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A00C" w14:textId="60F11E01" w:rsidR="006D5C68" w:rsidRDefault="00D6760D" w:rsidP="00A45B69">
      <w:pPr>
        <w:spacing w:before="240" w:after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 OF ENVIRONMENTAL</w:t>
      </w:r>
      <w:r w:rsidR="008F0620">
        <w:rPr>
          <w:rFonts w:ascii="Times New Roman" w:hAnsi="Times New Roman" w:cs="Times New Roman"/>
          <w:b/>
          <w:bCs/>
          <w:sz w:val="24"/>
          <w:szCs w:val="24"/>
        </w:rPr>
        <w:t xml:space="preserve"> SCIENCE </w:t>
      </w:r>
      <w:r w:rsidR="003B3B3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8F0620">
        <w:rPr>
          <w:rFonts w:ascii="Times New Roman" w:hAnsi="Times New Roman" w:cs="Times New Roman"/>
          <w:b/>
          <w:bCs/>
          <w:sz w:val="24"/>
          <w:szCs w:val="24"/>
        </w:rPr>
        <w:t xml:space="preserve"> POLLUTION RESEARCH</w:t>
      </w:r>
    </w:p>
    <w:p w14:paraId="2217623E" w14:textId="43A66E98" w:rsidR="00A45B69" w:rsidRPr="00A45B69" w:rsidRDefault="00A45B69" w:rsidP="00A45B69">
      <w:pPr>
        <w:spacing w:before="240" w:after="720"/>
        <w:rPr>
          <w:rFonts w:ascii="Times New Roman" w:hAnsi="Times New Roman" w:cs="Times New Roman"/>
          <w:b/>
          <w:bCs/>
          <w:sz w:val="24"/>
          <w:szCs w:val="24"/>
        </w:rPr>
      </w:pPr>
      <w:r w:rsidRPr="00A45B69">
        <w:rPr>
          <w:rFonts w:ascii="Times New Roman" w:hAnsi="Times New Roman" w:cs="Times New Roman"/>
          <w:b/>
          <w:bCs/>
          <w:sz w:val="24"/>
          <w:szCs w:val="24"/>
        </w:rPr>
        <w:t xml:space="preserve">Electronic Supplementary Material </w:t>
      </w:r>
    </w:p>
    <w:p w14:paraId="02E140C0" w14:textId="6873436B" w:rsidR="00A45B69" w:rsidRPr="00FE5E25" w:rsidRDefault="00A45B69" w:rsidP="00A45B69">
      <w:pPr>
        <w:pStyle w:val="Kap1"/>
        <w:numPr>
          <w:ilvl w:val="0"/>
          <w:numId w:val="0"/>
        </w:numPr>
        <w:spacing w:line="240" w:lineRule="auto"/>
        <w:rPr>
          <w:strike/>
          <w:color w:val="808080" w:themeColor="background1" w:themeShade="80"/>
        </w:rPr>
      </w:pPr>
      <w:r w:rsidRPr="00287F9B">
        <w:t xml:space="preserve">BIOMARKERS OF EXPOSURE TO POLYCYCLIC AROMATIC HYDROCARBONS IN URINE OF </w:t>
      </w:r>
      <w:r w:rsidR="00E84C03">
        <w:t>MUNICIPAL</w:t>
      </w:r>
      <w:r w:rsidRPr="00287F9B">
        <w:t xml:space="preserve"> POLICE OFFICERS: IMPACT OF INHALATION ON TOTAL EXPOSURE</w:t>
      </w:r>
    </w:p>
    <w:p w14:paraId="06DE789D" w14:textId="501077E8" w:rsidR="000C0522" w:rsidRPr="000C0522" w:rsidRDefault="000C0522" w:rsidP="000C0522">
      <w:pPr>
        <w:spacing w:before="360" w:after="360"/>
        <w:jc w:val="both"/>
        <w:rPr>
          <w:rFonts w:ascii="Times New Roman" w:hAnsi="Times New Roman" w:cs="Times New Roman"/>
          <w:sz w:val="24"/>
          <w:szCs w:val="24"/>
        </w:rPr>
      </w:pPr>
      <w:r w:rsidRPr="000C0522">
        <w:rPr>
          <w:rFonts w:ascii="Times New Roman" w:hAnsi="Times New Roman" w:cs="Times New Roman"/>
          <w:sz w:val="24"/>
          <w:szCs w:val="24"/>
        </w:rPr>
        <w:t xml:space="preserve">Veronika </w:t>
      </w:r>
      <w:r w:rsidR="00166075">
        <w:rPr>
          <w:rFonts w:ascii="Times New Roman" w:hAnsi="Times New Roman" w:cs="Times New Roman"/>
          <w:sz w:val="24"/>
          <w:szCs w:val="24"/>
        </w:rPr>
        <w:t>Gomersall</w:t>
      </w:r>
      <w:r w:rsidRPr="000C05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522">
        <w:rPr>
          <w:rFonts w:ascii="Times New Roman" w:hAnsi="Times New Roman" w:cs="Times New Roman"/>
          <w:sz w:val="24"/>
          <w:szCs w:val="24"/>
        </w:rPr>
        <w:t xml:space="preserve">, Katerina </w:t>
      </w:r>
      <w:r w:rsidR="006558D1">
        <w:rPr>
          <w:rFonts w:ascii="Times New Roman" w:hAnsi="Times New Roman" w:cs="Times New Roman"/>
          <w:sz w:val="24"/>
          <w:szCs w:val="24"/>
        </w:rPr>
        <w:t>Ciglova</w:t>
      </w:r>
      <w:r w:rsidR="006558D1" w:rsidRPr="000C05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522">
        <w:rPr>
          <w:rFonts w:ascii="Times New Roman" w:hAnsi="Times New Roman" w:cs="Times New Roman"/>
          <w:sz w:val="24"/>
          <w:szCs w:val="24"/>
        </w:rPr>
        <w:t>, Ondrej Parizek</w:t>
      </w:r>
      <w:r w:rsidRPr="000C05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522">
        <w:rPr>
          <w:rFonts w:ascii="Times New Roman" w:hAnsi="Times New Roman" w:cs="Times New Roman"/>
          <w:sz w:val="24"/>
          <w:szCs w:val="24"/>
        </w:rPr>
        <w:t>, Andrea Rossnerova</w:t>
      </w:r>
      <w:r w:rsidRPr="000C05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522">
        <w:rPr>
          <w:rFonts w:ascii="Times New Roman" w:hAnsi="Times New Roman" w:cs="Times New Roman"/>
          <w:sz w:val="24"/>
          <w:szCs w:val="24"/>
        </w:rPr>
        <w:t>, Pavel Rossner Jr.</w:t>
      </w:r>
      <w:r w:rsidR="001660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522">
        <w:rPr>
          <w:rFonts w:ascii="Times New Roman" w:hAnsi="Times New Roman" w:cs="Times New Roman"/>
          <w:sz w:val="24"/>
          <w:szCs w:val="24"/>
        </w:rPr>
        <w:t>, Radim J. Sram</w:t>
      </w:r>
      <w:r w:rsidR="00166075">
        <w:rPr>
          <w:rFonts w:ascii="ChaparralPro-Regular" w:hAnsi="ChaparralPro-Regular" w:cs="ChaparralPro-Regular"/>
          <w:sz w:val="18"/>
        </w:rPr>
        <w:t>†</w:t>
      </w:r>
      <w:r w:rsidRPr="000C05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0522">
        <w:rPr>
          <w:rFonts w:ascii="Times New Roman" w:hAnsi="Times New Roman" w:cs="Times New Roman"/>
          <w:sz w:val="24"/>
          <w:szCs w:val="24"/>
        </w:rPr>
        <w:t>, Jan Topinka</w:t>
      </w:r>
      <w:r w:rsidR="001660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522">
        <w:rPr>
          <w:rFonts w:ascii="Times New Roman" w:hAnsi="Times New Roman" w:cs="Times New Roman"/>
          <w:sz w:val="24"/>
          <w:szCs w:val="24"/>
        </w:rPr>
        <w:t>, Jana Pulkrabova</w:t>
      </w:r>
      <w:r w:rsidRPr="000C05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522">
        <w:rPr>
          <w:rFonts w:ascii="Times New Roman" w:hAnsi="Times New Roman" w:cs="Times New Roman"/>
          <w:sz w:val="24"/>
          <w:szCs w:val="24"/>
        </w:rPr>
        <w:t>*</w:t>
      </w:r>
    </w:p>
    <w:p w14:paraId="1FC5D356" w14:textId="77777777" w:rsidR="000C0522" w:rsidRPr="000C0522" w:rsidRDefault="000C0522" w:rsidP="000C0522">
      <w:pPr>
        <w:spacing w:before="360" w:after="360"/>
        <w:jc w:val="both"/>
        <w:rPr>
          <w:rFonts w:ascii="Times New Roman" w:hAnsi="Times New Roman" w:cs="Times New Roman"/>
          <w:sz w:val="20"/>
          <w:szCs w:val="20"/>
        </w:rPr>
      </w:pPr>
      <w:r w:rsidRPr="000C05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C0522">
        <w:rPr>
          <w:rFonts w:ascii="Times New Roman" w:hAnsi="Times New Roman" w:cs="Times New Roman"/>
          <w:sz w:val="20"/>
          <w:szCs w:val="20"/>
        </w:rPr>
        <w:t xml:space="preserve"> University of Chemistry and Technology, Prague, Faculty of Food and Biochemical Technology, Department of Food Analysis and Nutrition, Technicka 3, 166 28 Prague 6, Czech Republic</w:t>
      </w:r>
    </w:p>
    <w:p w14:paraId="03495BD8" w14:textId="0057C0B2" w:rsidR="000C0522" w:rsidRPr="000C0522" w:rsidRDefault="000C0522" w:rsidP="000C0522">
      <w:pPr>
        <w:spacing w:before="360" w:after="360"/>
        <w:jc w:val="both"/>
        <w:rPr>
          <w:rFonts w:ascii="Times New Roman" w:hAnsi="Times New Roman" w:cs="Times New Roman"/>
          <w:sz w:val="20"/>
          <w:szCs w:val="20"/>
        </w:rPr>
      </w:pPr>
      <w:r w:rsidRPr="000C05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C0522">
        <w:rPr>
          <w:rFonts w:ascii="Times New Roman" w:hAnsi="Times New Roman" w:cs="Times New Roman"/>
          <w:sz w:val="20"/>
          <w:szCs w:val="20"/>
        </w:rPr>
        <w:t xml:space="preserve"> Institute of Experimental Medicine AS CR, Department of </w:t>
      </w:r>
      <w:r w:rsidR="00166075">
        <w:rPr>
          <w:rFonts w:ascii="Times New Roman" w:hAnsi="Times New Roman" w:cs="Times New Roman"/>
          <w:sz w:val="20"/>
          <w:szCs w:val="20"/>
        </w:rPr>
        <w:t>T</w:t>
      </w:r>
      <w:r w:rsidRPr="000C0522">
        <w:rPr>
          <w:rFonts w:ascii="Times New Roman" w:hAnsi="Times New Roman" w:cs="Times New Roman"/>
          <w:sz w:val="20"/>
          <w:szCs w:val="20"/>
        </w:rPr>
        <w:t xml:space="preserve">oxicology and Molecular Epidemiology, </w:t>
      </w:r>
      <w:proofErr w:type="spellStart"/>
      <w:r w:rsidRPr="000C0522">
        <w:rPr>
          <w:rFonts w:ascii="Times New Roman" w:hAnsi="Times New Roman" w:cs="Times New Roman"/>
          <w:sz w:val="20"/>
          <w:szCs w:val="20"/>
        </w:rPr>
        <w:t>Videnska</w:t>
      </w:r>
      <w:proofErr w:type="spellEnd"/>
      <w:r w:rsidRPr="000C0522">
        <w:rPr>
          <w:rFonts w:ascii="Times New Roman" w:hAnsi="Times New Roman" w:cs="Times New Roman"/>
          <w:sz w:val="20"/>
          <w:szCs w:val="20"/>
        </w:rPr>
        <w:t xml:space="preserve"> 1083, 142 20 Prague 4, Czech Republic</w:t>
      </w:r>
    </w:p>
    <w:p w14:paraId="30551987" w14:textId="77777777" w:rsidR="000C0522" w:rsidRPr="000C0522" w:rsidRDefault="000C0522" w:rsidP="000C0522">
      <w:pPr>
        <w:spacing w:before="360" w:after="360"/>
        <w:jc w:val="both"/>
        <w:rPr>
          <w:rFonts w:ascii="Times New Roman" w:hAnsi="Times New Roman" w:cs="Times New Roman"/>
          <w:sz w:val="20"/>
          <w:szCs w:val="20"/>
        </w:rPr>
      </w:pPr>
      <w:r w:rsidRPr="000C052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C0522">
        <w:rPr>
          <w:rFonts w:ascii="Times New Roman" w:hAnsi="Times New Roman" w:cs="Times New Roman"/>
          <w:sz w:val="20"/>
          <w:szCs w:val="20"/>
        </w:rPr>
        <w:t xml:space="preserve"> Institute of Experimental Medicine AS CR, Department of Genetic Toxicology and Epigenetics, </w:t>
      </w:r>
      <w:proofErr w:type="spellStart"/>
      <w:r w:rsidRPr="000C0522">
        <w:rPr>
          <w:rFonts w:ascii="Times New Roman" w:hAnsi="Times New Roman" w:cs="Times New Roman"/>
          <w:sz w:val="20"/>
          <w:szCs w:val="20"/>
        </w:rPr>
        <w:t>Videnska</w:t>
      </w:r>
      <w:proofErr w:type="spellEnd"/>
      <w:r w:rsidRPr="000C0522">
        <w:rPr>
          <w:rFonts w:ascii="Times New Roman" w:hAnsi="Times New Roman" w:cs="Times New Roman"/>
          <w:sz w:val="20"/>
          <w:szCs w:val="20"/>
        </w:rPr>
        <w:t xml:space="preserve"> 1083, 142 20 Prague 4, Czech Republic</w:t>
      </w:r>
    </w:p>
    <w:p w14:paraId="0AC4480E" w14:textId="671E04BB" w:rsidR="00166075" w:rsidRDefault="000C0522" w:rsidP="000003EB">
      <w:pPr>
        <w:spacing w:before="360" w:after="360"/>
        <w:jc w:val="both"/>
        <w:rPr>
          <w:rFonts w:ascii="Times New Roman" w:hAnsi="Times New Roman" w:cs="Times New Roman"/>
          <w:sz w:val="24"/>
          <w:szCs w:val="24"/>
        </w:rPr>
      </w:pPr>
      <w:r w:rsidRPr="000C0522">
        <w:rPr>
          <w:rFonts w:ascii="Times New Roman" w:hAnsi="Times New Roman" w:cs="Times New Roman"/>
          <w:sz w:val="24"/>
          <w:szCs w:val="24"/>
        </w:rPr>
        <w:t xml:space="preserve">E-mail: </w:t>
      </w:r>
      <w:r w:rsidRPr="000C0522">
        <w:rPr>
          <w:rFonts w:ascii="Times New Roman" w:hAnsi="Times New Roman" w:cs="Times New Roman"/>
          <w:sz w:val="24"/>
          <w:szCs w:val="24"/>
        </w:rPr>
        <w:tab/>
      </w:r>
      <w:r w:rsidRPr="000C0522">
        <w:rPr>
          <w:rFonts w:ascii="Times New Roman" w:hAnsi="Times New Roman" w:cs="Times New Roman"/>
          <w:sz w:val="24"/>
          <w:szCs w:val="24"/>
        </w:rPr>
        <w:tab/>
      </w:r>
      <w:r w:rsidRPr="000C0522"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="00166075" w:rsidRPr="008B04D2">
          <w:rPr>
            <w:rStyle w:val="Hypertextovodkaz"/>
            <w:rFonts w:ascii="Times New Roman" w:hAnsi="Times New Roman" w:cs="Times New Roman"/>
            <w:sz w:val="24"/>
            <w:szCs w:val="24"/>
          </w:rPr>
          <w:t>jana.pulkrabova@vscht.cz</w:t>
        </w:r>
      </w:hyperlink>
    </w:p>
    <w:p w14:paraId="54F7BF94" w14:textId="2A96A7A8" w:rsidR="0076572B" w:rsidRDefault="00166075" w:rsidP="00166075">
      <w:pPr>
        <w:pStyle w:val="MDPI16affiliation"/>
        <w:spacing w:line="320" w:lineRule="atLeast"/>
        <w:ind w:left="0" w:firstLine="0"/>
        <w:jc w:val="both"/>
        <w:rPr>
          <w:sz w:val="20"/>
          <w:szCs w:val="20"/>
        </w:rPr>
      </w:pPr>
      <w:r w:rsidRPr="00C14B8F">
        <w:rPr>
          <w:rFonts w:ascii="ChaparralPro-Regular" w:hAnsi="ChaparralPro-Regular" w:cs="ChaparralPro-Regular"/>
          <w:sz w:val="20"/>
          <w:szCs w:val="20"/>
        </w:rPr>
        <w:t>†</w:t>
      </w:r>
      <w:r w:rsidRPr="00C14B8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Pr="00C14B8F">
        <w:rPr>
          <w:rFonts w:ascii="Times New Roman" w:hAnsi="Times New Roman"/>
          <w:sz w:val="20"/>
          <w:szCs w:val="20"/>
          <w:lang w:val="en-GB"/>
        </w:rPr>
        <w:t>deceased</w:t>
      </w:r>
      <w:proofErr w:type="gramEnd"/>
      <w:r w:rsidRPr="00C14B8F">
        <w:rPr>
          <w:rFonts w:ascii="Times New Roman" w:hAnsi="Times New Roman"/>
          <w:sz w:val="20"/>
          <w:szCs w:val="20"/>
          <w:lang w:val="en-GB"/>
        </w:rPr>
        <w:t xml:space="preserve"> 2022-10-29</w:t>
      </w:r>
      <w:r w:rsidR="00A45B69">
        <w:rPr>
          <w:sz w:val="20"/>
          <w:szCs w:val="20"/>
        </w:rPr>
        <w:br w:type="page"/>
      </w:r>
    </w:p>
    <w:p w14:paraId="264A6432" w14:textId="53CDEBBA" w:rsidR="0076572B" w:rsidRPr="00414374" w:rsidRDefault="0076572B" w:rsidP="0076572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14374">
        <w:rPr>
          <w:rFonts w:ascii="Times New Roman" w:hAnsi="Times New Roman" w:cs="Times New Roman"/>
          <w:b/>
          <w:bCs/>
          <w:sz w:val="20"/>
          <w:szCs w:val="20"/>
        </w:rPr>
        <w:lastRenderedPageBreak/>
        <w:t>UHPLC-MS</w:t>
      </w:r>
      <w:r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Pr="00414374">
        <w:rPr>
          <w:rFonts w:ascii="Times New Roman" w:hAnsi="Times New Roman" w:cs="Times New Roman"/>
          <w:b/>
          <w:bCs/>
          <w:sz w:val="20"/>
          <w:szCs w:val="20"/>
        </w:rPr>
        <w:t>MS analysis of 11 OH-PAHs</w:t>
      </w:r>
    </w:p>
    <w:p w14:paraId="5B3B6307" w14:textId="573F7B31" w:rsidR="0076572B" w:rsidRPr="009A6FA5" w:rsidRDefault="0076572B" w:rsidP="0076572B">
      <w:pPr>
        <w:spacing w:afterLines="80" w:after="192" w:line="480" w:lineRule="auto"/>
        <w:ind w:firstLine="567"/>
        <w:jc w:val="both"/>
        <w:rPr>
          <w:sz w:val="20"/>
          <w:szCs w:val="20"/>
          <w:lang w:eastAsia="ar-SA"/>
        </w:rPr>
      </w:pPr>
      <w:r w:rsidRPr="00414374">
        <w:rPr>
          <w:rFonts w:ascii="Times New Roman" w:hAnsi="Times New Roman" w:cs="Times New Roman"/>
          <w:sz w:val="20"/>
          <w:szCs w:val="20"/>
        </w:rPr>
        <w:t xml:space="preserve">UHPLC analysis of 11 OH-PAHs in urine was performed using an Agilent 1290 Infinity II LC system. The analytes were separated on a PFP (pentafluorophenyl) Kinetex column, Phenomenex, (USA) (100 mm × 2.1 mm × 1.7 μm). The used mobile phases were (A) water and (B) methanol; more details are mentioned in an article by Lankova et al., 2016. The total run time for each injection was 13 minutes. The UHPLC system was coupled to a QTRAP® 6500+ mass spectrometer (Sciex, Canada) with electrospray ionisation in negative ion mode (ESI-, capillary voltage -4.5 kV, desolvation temperature 500 °C). The instrument was operated in Multiple Reaction Monitoring (MRM) mode (quantitative and qualitative transitions are shown in </w:t>
      </w:r>
      <w:r w:rsidRPr="0041437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8721D" w:rsidRPr="00414374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58721D">
        <w:rPr>
          <w:rFonts w:ascii="Times New Roman" w:hAnsi="Times New Roman" w:cs="Times New Roman"/>
          <w:sz w:val="20"/>
          <w:szCs w:val="20"/>
        </w:rPr>
        <w:t>).</w:t>
      </w:r>
    </w:p>
    <w:p w14:paraId="0641F161" w14:textId="65F502A2" w:rsidR="0076572B" w:rsidRPr="00414374" w:rsidRDefault="0076572B" w:rsidP="0076572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GC</w:t>
      </w:r>
      <w:r w:rsidRPr="00414374">
        <w:rPr>
          <w:rFonts w:ascii="Times New Roman" w:hAnsi="Times New Roman" w:cs="Times New Roman"/>
          <w:b/>
          <w:bCs/>
          <w:sz w:val="20"/>
          <w:szCs w:val="20"/>
        </w:rPr>
        <w:t>-MS</w:t>
      </w:r>
      <w:r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Pr="00414374">
        <w:rPr>
          <w:rFonts w:ascii="Times New Roman" w:hAnsi="Times New Roman" w:cs="Times New Roman"/>
          <w:b/>
          <w:bCs/>
          <w:sz w:val="20"/>
          <w:szCs w:val="20"/>
        </w:rPr>
        <w:t xml:space="preserve">MS analysis of </w:t>
      </w:r>
      <w:r>
        <w:rPr>
          <w:rFonts w:ascii="Times New Roman" w:hAnsi="Times New Roman" w:cs="Times New Roman"/>
          <w:b/>
          <w:bCs/>
          <w:sz w:val="20"/>
          <w:szCs w:val="20"/>
        </w:rPr>
        <w:t>20</w:t>
      </w:r>
      <w:r w:rsidRPr="00414374">
        <w:rPr>
          <w:rFonts w:ascii="Times New Roman" w:hAnsi="Times New Roman" w:cs="Times New Roman"/>
          <w:b/>
          <w:bCs/>
          <w:sz w:val="20"/>
          <w:szCs w:val="20"/>
        </w:rPr>
        <w:t xml:space="preserve"> PAHs</w:t>
      </w:r>
    </w:p>
    <w:p w14:paraId="4AC16773" w14:textId="46C9B21E" w:rsidR="0076572B" w:rsidRDefault="0076572B" w:rsidP="0076572B">
      <w:pPr>
        <w:spacing w:afterLines="80" w:after="192" w:line="480" w:lineRule="auto"/>
        <w:ind w:firstLine="567"/>
        <w:jc w:val="both"/>
        <w:rPr>
          <w:rFonts w:ascii="Times New Roman" w:hAnsi="Times New Roman" w:cs="Times New Roman"/>
          <w:i/>
          <w:iCs/>
          <w:sz w:val="20"/>
          <w:szCs w:val="20"/>
          <w:lang w:eastAsia="ar-SA"/>
        </w:rPr>
      </w:pPr>
      <w:r w:rsidRPr="00414374">
        <w:rPr>
          <w:rFonts w:ascii="Times New Roman" w:hAnsi="Times New Roman" w:cs="Times New Roman"/>
          <w:sz w:val="20"/>
          <w:szCs w:val="20"/>
          <w:lang w:eastAsia="ar-SA"/>
        </w:rPr>
        <w:t>The GC-MS/MS analysis of 20 PAHs was performed using a 7890A gas chromatograph with a 7000C triple quadrupole MS system (both Agilent, USA) in electron ionisation (EI) mode. The analytes were separated using a capillary column Rxi</w:t>
      </w:r>
      <w:r w:rsidRPr="00414374">
        <w:rPr>
          <w:rFonts w:ascii="Times New Roman" w:hAnsi="Times New Roman" w:cs="Times New Roman"/>
          <w:sz w:val="20"/>
          <w:szCs w:val="20"/>
          <w:vertAlign w:val="superscript"/>
          <w:lang w:eastAsia="ar-SA"/>
        </w:rPr>
        <w:t>®</w:t>
      </w:r>
      <w:r w:rsidRPr="00414374">
        <w:rPr>
          <w:rFonts w:ascii="Times New Roman" w:hAnsi="Times New Roman" w:cs="Times New Roman"/>
          <w:sz w:val="20"/>
          <w:szCs w:val="20"/>
          <w:lang w:eastAsia="ar-SA"/>
        </w:rPr>
        <w:t xml:space="preserve">-PAH Restek, (USA) (40 m × 0.18 mm i.d. × 0.07 µm). A more detailed description of the GC-MS/MS method is stated in the following studies published by </w:t>
      </w:r>
      <w:proofErr w:type="spellStart"/>
      <w:r w:rsidRPr="00414374">
        <w:rPr>
          <w:rFonts w:ascii="Times New Roman" w:hAnsi="Times New Roman" w:cs="Times New Roman"/>
          <w:i/>
          <w:iCs/>
          <w:sz w:val="20"/>
          <w:szCs w:val="20"/>
          <w:lang w:eastAsia="ar-SA"/>
        </w:rPr>
        <w:t>Kalachova</w:t>
      </w:r>
      <w:proofErr w:type="spellEnd"/>
      <w:r w:rsidRPr="00414374">
        <w:rPr>
          <w:rFonts w:ascii="Times New Roman" w:hAnsi="Times New Roman" w:cs="Times New Roman"/>
          <w:i/>
          <w:iCs/>
          <w:sz w:val="20"/>
          <w:szCs w:val="20"/>
          <w:lang w:eastAsia="ar-SA"/>
        </w:rPr>
        <w:t xml:space="preserve"> et al., 2013 </w:t>
      </w:r>
      <w:r w:rsidRPr="00414374">
        <w:rPr>
          <w:rFonts w:ascii="Times New Roman" w:hAnsi="Times New Roman" w:cs="Times New Roman"/>
          <w:sz w:val="20"/>
          <w:szCs w:val="20"/>
          <w:lang w:eastAsia="ar-SA"/>
        </w:rPr>
        <w:t>and</w:t>
      </w:r>
      <w:r w:rsidRPr="00414374">
        <w:rPr>
          <w:rFonts w:ascii="Times New Roman" w:hAnsi="Times New Roman" w:cs="Times New Roman"/>
          <w:i/>
          <w:iCs/>
          <w:sz w:val="20"/>
          <w:szCs w:val="20"/>
          <w:lang w:eastAsia="ar-SA"/>
        </w:rPr>
        <w:t xml:space="preserve"> Pulkrabova et al., 2016.</w:t>
      </w:r>
    </w:p>
    <w:p w14:paraId="42C30031" w14:textId="17738912" w:rsidR="00D446C5" w:rsidRPr="00414374" w:rsidRDefault="00D446C5" w:rsidP="00414374">
      <w:pPr>
        <w:spacing w:afterLines="80" w:after="192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eastAsia="ar-SA"/>
        </w:rPr>
      </w:pPr>
      <w:r>
        <w:rPr>
          <w:rFonts w:ascii="Times New Roman" w:hAnsi="Times New Roman" w:cs="Times New Roman"/>
          <w:i/>
          <w:iCs/>
          <w:sz w:val="20"/>
          <w:szCs w:val="20"/>
          <w:lang w:eastAsia="ar-SA"/>
        </w:rPr>
        <w:t>References</w:t>
      </w:r>
    </w:p>
    <w:p w14:paraId="59AE87CA" w14:textId="273766B4" w:rsidR="0076572B" w:rsidRPr="00414374" w:rsidRDefault="0076572B" w:rsidP="0076572B">
      <w:pPr>
        <w:spacing w:before="120" w:after="120"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414374">
        <w:rPr>
          <w:rFonts w:ascii="Times New Roman" w:hAnsi="Times New Roman" w:cs="Times New Roman"/>
          <w:sz w:val="20"/>
          <w:szCs w:val="20"/>
          <w:shd w:val="clear" w:color="auto" w:fill="FFFFFF"/>
        </w:rPr>
        <w:t>Kalachova</w:t>
      </w:r>
      <w:proofErr w:type="spellEnd"/>
      <w:r w:rsidRPr="004143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K, Pulkrabova J, </w:t>
      </w:r>
      <w:proofErr w:type="spellStart"/>
      <w:r w:rsidRPr="00414374">
        <w:rPr>
          <w:rFonts w:ascii="Times New Roman" w:hAnsi="Times New Roman" w:cs="Times New Roman"/>
          <w:sz w:val="20"/>
          <w:szCs w:val="20"/>
          <w:shd w:val="clear" w:color="auto" w:fill="FFFFFF"/>
        </w:rPr>
        <w:t>Cajka</w:t>
      </w:r>
      <w:proofErr w:type="spellEnd"/>
      <w:r w:rsidRPr="004143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, Drabova L, Stupak M, Hajslova J (2013) Gas chromatography–triple quadrupole tandem mass spectrometry: a powerful tool for the (ultra)trace analysis of multiclass environmental contaminants in fish and fish feed.</w:t>
      </w:r>
      <w:r w:rsidRPr="00414374">
        <w:rPr>
          <w:rFonts w:ascii="Times New Roman" w:hAnsi="Times New Roman" w:cs="Times New Roman"/>
          <w:color w:val="040C28"/>
          <w:sz w:val="20"/>
          <w:szCs w:val="20"/>
        </w:rPr>
        <w:t xml:space="preserve"> </w:t>
      </w:r>
      <w:r w:rsidRPr="00414374">
        <w:rPr>
          <w:rFonts w:ascii="Times New Roman" w:hAnsi="Times New Roman" w:cs="Times New Roman"/>
          <w:color w:val="000000"/>
          <w:sz w:val="20"/>
          <w:szCs w:val="20"/>
        </w:rPr>
        <w:t>Anal. </w:t>
      </w:r>
      <w:proofErr w:type="spellStart"/>
      <w:r w:rsidRPr="00414374">
        <w:rPr>
          <w:rFonts w:ascii="Times New Roman" w:hAnsi="Times New Roman" w:cs="Times New Roman"/>
          <w:color w:val="000000"/>
          <w:sz w:val="20"/>
          <w:szCs w:val="20"/>
        </w:rPr>
        <w:t>Bioanal</w:t>
      </w:r>
      <w:proofErr w:type="spellEnd"/>
      <w:r w:rsidRPr="00414374">
        <w:rPr>
          <w:rFonts w:ascii="Times New Roman" w:hAnsi="Times New Roman" w:cs="Times New Roman"/>
          <w:color w:val="000000"/>
          <w:sz w:val="20"/>
          <w:szCs w:val="20"/>
        </w:rPr>
        <w:t>. Chem.</w:t>
      </w:r>
      <w:r w:rsidRPr="0041437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41437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05:7803-7815. </w:t>
      </w:r>
    </w:p>
    <w:p w14:paraId="1DF1BD1D" w14:textId="323DA520" w:rsidR="0076572B" w:rsidRPr="00414374" w:rsidRDefault="0076572B" w:rsidP="0076572B">
      <w:pPr>
        <w:spacing w:before="120" w:after="12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4374">
        <w:rPr>
          <w:rFonts w:ascii="Times New Roman" w:hAnsi="Times New Roman" w:cs="Times New Roman"/>
          <w:sz w:val="20"/>
          <w:szCs w:val="20"/>
        </w:rPr>
        <w:t>Pulkrabova J, Stupak M, Svarcova A, Rossner P, Rossnerova A, Ambroz A, Sram R, Hajslova J (2016) Relationship between atmospheric pollution in the residential area and concentrations of polycyclic aromatic hydrocarbons (PAHs) in human breast milk. Sci. Total Environ.</w:t>
      </w:r>
      <w:r w:rsidRPr="0041437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14374">
        <w:rPr>
          <w:rFonts w:ascii="Times New Roman" w:hAnsi="Times New Roman" w:cs="Times New Roman"/>
          <w:sz w:val="20"/>
          <w:szCs w:val="20"/>
        </w:rPr>
        <w:t xml:space="preserve">562:640-647. </w:t>
      </w:r>
    </w:p>
    <w:p w14:paraId="427352AD" w14:textId="1052DF7C" w:rsidR="0076572B" w:rsidRPr="008E4A33" w:rsidRDefault="0076572B" w:rsidP="00C220AA">
      <w:pPr>
        <w:rPr>
          <w:rFonts w:ascii="Times New Roman" w:hAnsi="Times New Roman"/>
          <w:sz w:val="20"/>
          <w:szCs w:val="20"/>
        </w:rPr>
      </w:pPr>
      <w:r w:rsidRPr="00414374">
        <w:rPr>
          <w:rFonts w:ascii="Times New Roman" w:hAnsi="Times New Roman" w:cs="Times New Roman"/>
          <w:sz w:val="20"/>
          <w:szCs w:val="20"/>
        </w:rPr>
        <w:br w:type="page"/>
      </w:r>
    </w:p>
    <w:p w14:paraId="0100D7D6" w14:textId="33C57233" w:rsidR="00215162" w:rsidRDefault="00215162">
      <w:pPr>
        <w:rPr>
          <w:rFonts w:ascii="Times New Roman" w:hAnsi="Times New Roman"/>
          <w:b/>
          <w:sz w:val="24"/>
          <w:szCs w:val="24"/>
          <w:lang w:eastAsia="ar-SA"/>
        </w:rPr>
      </w:pPr>
      <w:r w:rsidRPr="001743E0">
        <w:rPr>
          <w:rFonts w:ascii="Times New Roman" w:hAnsi="Times New Roman"/>
          <w:b/>
          <w:sz w:val="24"/>
          <w:szCs w:val="24"/>
          <w:lang w:eastAsia="ar-SA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  <w:lang w:eastAsia="ar-SA"/>
        </w:rPr>
        <w:t>1</w:t>
      </w:r>
      <w:r w:rsidRPr="001743E0">
        <w:rPr>
          <w:rFonts w:ascii="Times New Roman" w:hAnsi="Times New Roman"/>
          <w:b/>
          <w:sz w:val="24"/>
          <w:szCs w:val="24"/>
          <w:lang w:eastAsia="ar-SA"/>
        </w:rPr>
        <w:t>:</w:t>
      </w:r>
      <w:r>
        <w:rPr>
          <w:rFonts w:ascii="Times New Roman" w:hAnsi="Times New Roman"/>
          <w:b/>
          <w:sz w:val="24"/>
          <w:szCs w:val="24"/>
          <w:lang w:eastAsia="ar-SA"/>
        </w:rPr>
        <w:t xml:space="preserve"> </w:t>
      </w:r>
      <w:r w:rsidRPr="00215162">
        <w:rPr>
          <w:rFonts w:ascii="Times New Roman" w:hAnsi="Times New Roman"/>
          <w:bCs/>
          <w:sz w:val="24"/>
          <w:szCs w:val="24"/>
          <w:lang w:eastAsia="ar-SA"/>
        </w:rPr>
        <w:t>Information about used certified standard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8"/>
        <w:gridCol w:w="1294"/>
        <w:gridCol w:w="2680"/>
        <w:gridCol w:w="2680"/>
      </w:tblGrid>
      <w:tr w:rsidR="00E15DC1" w:rsidRPr="00794BC2" w14:paraId="3270F4F2" w14:textId="77777777" w:rsidTr="00E15DC1">
        <w:trPr>
          <w:trHeight w:val="540"/>
          <w:tblHeader/>
        </w:trPr>
        <w:tc>
          <w:tcPr>
            <w:tcW w:w="133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B18557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Name 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554959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bbreviation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1010E56" w14:textId="28412FBE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CAS number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8F7F6" w14:textId="707E86AA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Manufactures</w:t>
            </w:r>
          </w:p>
        </w:tc>
      </w:tr>
      <w:tr w:rsidR="002160DE" w:rsidRPr="00794BC2" w14:paraId="27A7641F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9C35" w14:textId="4F660FEB" w:rsidR="002160DE" w:rsidRPr="00794BC2" w:rsidRDefault="002160DE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reatinine (anhydrous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730D" w14:textId="11C04CD9" w:rsidR="002160DE" w:rsidRPr="00794BC2" w:rsidRDefault="002160DE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23186C60" w14:textId="1FC15E65" w:rsidR="002160DE" w:rsidRPr="00794BC2" w:rsidRDefault="002160DE" w:rsidP="000003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27-5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709E" w14:textId="1C568160" w:rsidR="002160DE" w:rsidRPr="00794BC2" w:rsidRDefault="002160DE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9A6FA5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>Sigma-Aldrich (USA)</w:t>
            </w:r>
          </w:p>
        </w:tc>
      </w:tr>
      <w:tr w:rsidR="00E15DC1" w:rsidRPr="00794BC2" w14:paraId="653D0585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444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aphthalene-1-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210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-OH-NAP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06B8F44A" w14:textId="171FC03D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15-3</w:t>
            </w:r>
          </w:p>
        </w:tc>
        <w:tc>
          <w:tcPr>
            <w:tcW w:w="1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67E0" w14:textId="608FC65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Absolute Standards, Inc. (USA)</w:t>
            </w:r>
          </w:p>
        </w:tc>
      </w:tr>
      <w:tr w:rsidR="00E15DC1" w:rsidRPr="00794BC2" w14:paraId="7198EA22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84A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naphthalene-2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B15" w14:textId="77777777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-OH-NAP</w:t>
            </w:r>
          </w:p>
        </w:tc>
        <w:tc>
          <w:tcPr>
            <w:tcW w:w="14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86808A" w14:textId="7E35CBF0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-19-3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133C257" w14:textId="008077F4" w:rsidR="00E15DC1" w:rsidRPr="00794BC2" w:rsidRDefault="00E15DC1" w:rsidP="00000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DF1CF76" w14:textId="77777777" w:rsidTr="000C363D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C5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fluorene-2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83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-OH-FL</w:t>
            </w:r>
          </w:p>
        </w:tc>
        <w:tc>
          <w:tcPr>
            <w:tcW w:w="147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E368D1" w14:textId="5F42DF8F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3-58-5</w:t>
            </w:r>
          </w:p>
        </w:tc>
        <w:tc>
          <w:tcPr>
            <w:tcW w:w="1477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9F22" w14:textId="51FE111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Toronto Research Chemicals, Inc. (Canada)</w:t>
            </w:r>
          </w:p>
        </w:tc>
      </w:tr>
      <w:tr w:rsidR="00E15DC1" w:rsidRPr="00794BC2" w14:paraId="69B9F96A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09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henanthrene-1-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39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-OH-PHE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1F0C6D7A" w14:textId="1B5DB5C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3-56-9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F021" w14:textId="2138E74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DC7965F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637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henanthrene-2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560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-OH-PHE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6E7ECC90" w14:textId="1326CA0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-55-0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DE19" w14:textId="3AD09206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3354850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5EF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henanthrene-3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6E0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-OH-PHE</w:t>
            </w:r>
          </w:p>
        </w:tc>
        <w:tc>
          <w:tcPr>
            <w:tcW w:w="14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A9BEC15" w14:textId="0E557C75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-87-8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D9D3F09" w14:textId="117AAF1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3F757BF4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65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henanthrene-4-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00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-OH-PHE</w:t>
            </w:r>
          </w:p>
        </w:tc>
        <w:tc>
          <w:tcPr>
            <w:tcW w:w="1477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59BDA53" w14:textId="321CBAEE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51-86-7</w:t>
            </w:r>
          </w:p>
        </w:tc>
        <w:tc>
          <w:tcPr>
            <w:tcW w:w="1477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AB59" w14:textId="3ABCBC9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eochema</w:t>
            </w:r>
            <w:proofErr w:type="spell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Germany)</w:t>
            </w:r>
          </w:p>
        </w:tc>
      </w:tr>
      <w:tr w:rsidR="00E15DC1" w:rsidRPr="00794BC2" w14:paraId="391EC8A0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18E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henanthrene-9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566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-OH-PHE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43B357FC" w14:textId="05D6916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-17-3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5161" w14:textId="77138A73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7296897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7405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yrene-1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21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-OH-PY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79526E90" w14:textId="05034A8B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5-79-7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69EF" w14:textId="5243424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736F777E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42F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]pyrene-3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7D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-OH-BaP</w:t>
            </w:r>
          </w:p>
        </w:tc>
        <w:tc>
          <w:tcPr>
            <w:tcW w:w="1477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67D0860" w14:textId="34B56BA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45-21-6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D46D9E3" w14:textId="6A68832B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AB3413E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C1F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chrysene-6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1B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-OH-CHRY</w:t>
            </w:r>
          </w:p>
        </w:tc>
        <w:tc>
          <w:tcPr>
            <w:tcW w:w="147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C4AC633" w14:textId="1DD9E804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15-51-8</w:t>
            </w:r>
          </w:p>
        </w:tc>
        <w:tc>
          <w:tcPr>
            <w:tcW w:w="147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72A5" w14:textId="45B7191A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AccuStandard</w:t>
            </w:r>
            <w:proofErr w:type="spell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®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USA)</w:t>
            </w:r>
          </w:p>
        </w:tc>
      </w:tr>
      <w:tr w:rsidR="00E15DC1" w:rsidRPr="00794BC2" w14:paraId="01BBEB1D" w14:textId="77777777" w:rsidTr="00E15DC1">
        <w:trPr>
          <w:trHeight w:val="312"/>
        </w:trPr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FB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naphtalene-1-ol 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886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NAP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right w:val="nil"/>
            </w:tcBorders>
          </w:tcPr>
          <w:p w14:paraId="1F105BBF" w14:textId="0797355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251-84-9</w:t>
            </w:r>
          </w:p>
        </w:tc>
        <w:tc>
          <w:tcPr>
            <w:tcW w:w="14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1FF60" w14:textId="7BA25E8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Toronto Research Chemicals, Inc. (Canada)</w:t>
            </w:r>
          </w:p>
        </w:tc>
      </w:tr>
      <w:tr w:rsidR="00E15DC1" w:rsidRPr="00794BC2" w14:paraId="60EF2B96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4F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naphtalene-2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290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NAP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7C59B3CB" w14:textId="09A6BA34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32-54-9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DCDEC" w14:textId="519C82FB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3ACD72F9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65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uorene-2-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F4B3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FL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5199469D" w14:textId="7361FBA9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510-18-7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F7D6" w14:textId="18536012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651DE288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92B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1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BFF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PHE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530CC924" w14:textId="4DA63955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510-23-4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FCCB3" w14:textId="0036D81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3DA710A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7C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nanthrene-2-o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F2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PHE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4128DD4D" w14:textId="561999D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510-19-8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FC4CC" w14:textId="2C8D3B4E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7C7150B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60D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3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B53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3-OH-PHE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4A378AE1" w14:textId="19A638F6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510-20-1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844C1" w14:textId="57BEB52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7BC07B0A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E7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8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9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31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8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9-OH-PHE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216FE22C" w14:textId="502CEBD6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94E1B" w14:textId="4FD7B60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EFD018D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74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yrene-1-ol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AC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PY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4981B42F" w14:textId="33C51E6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03-37-3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7BCB1" w14:textId="5C44767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B7CE22F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4CA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1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]pyrene-3-ol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432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1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3-OH-BaP</w:t>
            </w:r>
          </w:p>
        </w:tc>
        <w:tc>
          <w:tcPr>
            <w:tcW w:w="1477" w:type="pct"/>
            <w:tcBorders>
              <w:left w:val="nil"/>
              <w:bottom w:val="single" w:sz="4" w:space="0" w:color="auto"/>
              <w:right w:val="nil"/>
            </w:tcBorders>
          </w:tcPr>
          <w:p w14:paraId="27B484EF" w14:textId="11257553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6819-35-1</w:t>
            </w:r>
          </w:p>
        </w:tc>
        <w:tc>
          <w:tcPr>
            <w:tcW w:w="14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694D5" w14:textId="0FEA39B5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662337CF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D0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henanthr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05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HE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1DF03" w14:textId="0A387CE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-01-8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EC5E" w14:textId="535C96CB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59D53F3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43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anthrac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71B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AN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36C23FA2" w14:textId="57A3BAA2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20"/>
                <w:lang w:val="en-US" w:eastAsia="cs-CZ"/>
              </w:rPr>
              <w:t>120-12-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A91E" w14:textId="22A533D5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1C1E14D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36F6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fluoranth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995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FLA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5E3A3F36" w14:textId="3C360489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6-44-0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75CE" w14:textId="550FE7BE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E8E2CE5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16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yr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C33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Y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0B11BA6E" w14:textId="2BE2669C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20"/>
                <w:lang w:val="en-US" w:eastAsia="cs-CZ"/>
              </w:rPr>
              <w:t>129-00-0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E148" w14:textId="7B97D6A0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4C44C1C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DA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4143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DFB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aA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5636BFA3" w14:textId="3FBA2972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-55-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156A" w14:textId="4229BCA4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E12EB0E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4B7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hrys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9A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HR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1C5975D0" w14:textId="559D31C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20"/>
                <w:lang w:val="en-US" w:eastAsia="cs-CZ"/>
              </w:rPr>
              <w:t>218-01-9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2C08" w14:textId="0D62A4D0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B1E94E6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F2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b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EC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bF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18A18FAF" w14:textId="1D623AD2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5-99-2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9F25" w14:textId="2F097385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AD3CE8D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09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k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066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kF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0E236085" w14:textId="13CAC553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7-08-9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482E" w14:textId="0911E24D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7837C38F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72D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84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aP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243929F0" w14:textId="3EA12BA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-32-8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7D97" w14:textId="7E3A78CC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43352D6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DA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7D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BahA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754983F9" w14:textId="2686A90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20"/>
                <w:lang w:val="en-US" w:eastAsia="cs-CZ"/>
              </w:rPr>
              <w:t>53-70-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22F9" w14:textId="400AB188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1486DC46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C83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ndeno[1,2,3-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674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0A7A75A6" w14:textId="3090E6FB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20"/>
                <w:lang w:val="en-US" w:eastAsia="cs-CZ"/>
              </w:rPr>
              <w:t>193-39-3</w:t>
            </w:r>
          </w:p>
        </w:tc>
        <w:tc>
          <w:tcPr>
            <w:tcW w:w="147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B46FB" w14:textId="2058D1EF" w:rsidR="00D43065" w:rsidRPr="00794BC2" w:rsidRDefault="00D43065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r. Ehrenstorfer, GmbH (Germany)</w:t>
            </w:r>
          </w:p>
        </w:tc>
      </w:tr>
      <w:tr w:rsidR="00D43065" w:rsidRPr="00794BC2" w14:paraId="65C95DC6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81D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g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,i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erylene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A3B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ghiP</w:t>
            </w:r>
          </w:p>
        </w:tc>
        <w:tc>
          <w:tcPr>
            <w:tcW w:w="1477" w:type="pct"/>
            <w:tcBorders>
              <w:left w:val="nil"/>
              <w:right w:val="nil"/>
            </w:tcBorders>
          </w:tcPr>
          <w:p w14:paraId="7B0458FC" w14:textId="31354483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1-24-2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7FF27" w14:textId="17002125" w:rsidR="00D43065" w:rsidRPr="00794BC2" w:rsidRDefault="00D43065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08126495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5103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]fluorene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95C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cFL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7A71951C" w14:textId="322AC720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5-12-9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A41388" w14:textId="70D6C5DD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03DE8C6C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4E1E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yclopenta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,d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243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P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  <w:vAlign w:val="center"/>
          </w:tcPr>
          <w:p w14:paraId="261AE574" w14:textId="72E77965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27208-37-3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025B920" w14:textId="72724DAD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537EB7B4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AE87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-methylchrys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39BA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MCH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0F4D56D4" w14:textId="7FFD322F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color w:val="222222"/>
                <w:sz w:val="20"/>
                <w:szCs w:val="18"/>
                <w:shd w:val="clear" w:color="auto" w:fill="FFFFFF"/>
                <w:lang w:val="en-US"/>
              </w:rPr>
              <w:t>3697-24-3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D7E795C" w14:textId="70E15380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2EBCE920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6A8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j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4F3" w14:textId="108BBB06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BjFA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5D44AF4D" w14:textId="38791285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205-82-3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DDFCDC" w14:textId="2508CA46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5F9FE04E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E5D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l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022E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Bal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1677F198" w14:textId="4F33A6D2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91-30-0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58F279" w14:textId="2F060EF1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10923FCB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5E7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a,e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22B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Bae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3D8A6EF4" w14:textId="4839F2AB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92-65-4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A3E181" w14:textId="127C16FC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356919FB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3B8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i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3CA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Bai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69225B70" w14:textId="081AB0E1" w:rsidR="00D43065" w:rsidRPr="00794BC2" w:rsidRDefault="00D43065" w:rsidP="00E15DC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89-55-9</w:t>
            </w:r>
          </w:p>
        </w:tc>
        <w:tc>
          <w:tcPr>
            <w:tcW w:w="147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1912C4" w14:textId="02CF6355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43065" w:rsidRPr="00794BC2" w14:paraId="5088CAF5" w14:textId="77777777" w:rsidTr="008B04DE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72C6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DF70" w14:textId="77777777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BahP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F34B6" w14:textId="15DCA5B0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89-64-0</w:t>
            </w:r>
          </w:p>
        </w:tc>
        <w:tc>
          <w:tcPr>
            <w:tcW w:w="147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F1362" w14:textId="661AD44B" w:rsidR="00D43065" w:rsidRPr="00794BC2" w:rsidRDefault="00D43065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EBD0909" w14:textId="77777777" w:rsidTr="00DE0BF0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AD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lastRenderedPageBreak/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nanth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F0C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right w:val="nil"/>
            </w:tcBorders>
          </w:tcPr>
          <w:p w14:paraId="0E6B85C2" w14:textId="6794A2B7" w:rsidR="00E15DC1" w:rsidRPr="00794BC2" w:rsidRDefault="00DE0BF0" w:rsidP="00DE0BF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189955-53-0</w:t>
            </w:r>
          </w:p>
        </w:tc>
        <w:tc>
          <w:tcPr>
            <w:tcW w:w="14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CFAB4" w14:textId="2FA60070" w:rsidR="00E15DC1" w:rsidRPr="00794BC2" w:rsidRDefault="00E15DC1" w:rsidP="00E15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ambridge Isotope Laboratories, Inc. (USA)</w:t>
            </w:r>
          </w:p>
        </w:tc>
      </w:tr>
      <w:tr w:rsidR="00E15DC1" w:rsidRPr="00794BC2" w14:paraId="51243688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0C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anthrac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886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AN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1B6EFDDC" w14:textId="064AF94C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89811-60-7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2C046" w14:textId="4DF7186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0A35489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ED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uoranth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98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A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7FB54237" w14:textId="0411AE5A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17378-10-0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70584" w14:textId="0C0D926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7C72598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14C" w14:textId="4CBFCC2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="001B3708"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F2B" w14:textId="1F3BA3C6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="001B3708"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Y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6D665C44" w14:textId="35F85043" w:rsidR="00E15DC1" w:rsidRPr="00794BC2" w:rsidRDefault="00DE0BF0" w:rsidP="00DE0BF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shd w:val="clear" w:color="auto" w:fill="FFFFFF"/>
                <w:lang w:val="en-US"/>
              </w:rPr>
              <w:t>1346601-04-4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E775B" w14:textId="67BA33E9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B9BF730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6A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4143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EC8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aA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7C0104E3" w14:textId="46DA9FCA" w:rsidR="00E15DC1" w:rsidRPr="00794BC2" w:rsidRDefault="00DE0BF0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17378-11-1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8AF12" w14:textId="0AEE88C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6B30575A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42F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hrys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716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HR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10001986" w14:textId="0A6FF782" w:rsidR="00E15DC1" w:rsidRPr="00794BC2" w:rsidRDefault="00DE0BF0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2CD4F" w14:textId="4E25822F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1AF91E3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0D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b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8763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bF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1B87CC7A" w14:textId="11507ABB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97206-82-4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AEC78" w14:textId="6EDFD1F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3E235D4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55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k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5E2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kF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21E3FF0B" w14:textId="010E61A0" w:rsidR="00E15DC1" w:rsidRPr="00794BC2" w:rsidRDefault="00DE0BF0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97194-60-3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BCA6E" w14:textId="43BC17A5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0F38D971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9F0" w14:textId="2C149D72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="00006FDD"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4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074" w14:textId="5DBF44D4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="00006FDD"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4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a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41FC722E" w14:textId="231E1544" w:rsidR="00E15DC1" w:rsidRPr="00794BC2" w:rsidRDefault="00DE0BF0" w:rsidP="00DE0BF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46601-04-4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BF2DD" w14:textId="42BC0444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3AE04655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84DE" w14:textId="0BA69143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0B2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hA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1BD3470E" w14:textId="7CC10A7B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250-98-1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7CD55" w14:textId="0CB52183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2501B96A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FE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indeno[1,2,3-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  <w:proofErr w:type="gram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0CB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I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6F96BB4B" w14:textId="0CCD92DC" w:rsidR="00E15DC1" w:rsidRPr="00794BC2" w:rsidRDefault="00C86777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hyperlink r:id="rId9" w:history="1">
              <w:r w:rsidR="00DE0BF0" w:rsidRPr="00794BC2">
                <w:rPr>
                  <w:rFonts w:ascii="Times New Roman" w:eastAsia="Calibri" w:hAnsi="Times New Roman" w:cs="Times New Roman"/>
                  <w:sz w:val="20"/>
                  <w:szCs w:val="18"/>
                  <w:lang w:val="en-US"/>
                </w:rPr>
                <w:t>362044-56-2</w:t>
              </w:r>
            </w:hyperlink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40637" w14:textId="13599AD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BDD15CB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433" w14:textId="535C216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g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,i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eryl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75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ghi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72237A68" w14:textId="1FF13154" w:rsidR="00E15DC1" w:rsidRPr="00794BC2" w:rsidRDefault="001F661E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E9B76" w14:textId="049C1021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22C4001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DD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D9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cFL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0654EF18" w14:textId="012583AF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05-12-9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3011" w14:textId="561BDF5E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1688C549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33F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yclopenta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,d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A2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P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5B619C34" w14:textId="118EA33A" w:rsidR="00E15DC1" w:rsidRPr="00794BC2" w:rsidRDefault="001F661E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722F6" w14:textId="03652C50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A402081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30A7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5-methylchrys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3D0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5MCH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36E6BB10" w14:textId="3C983C43" w:rsidR="00E15DC1" w:rsidRPr="00794BC2" w:rsidRDefault="001F661E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150D2" w14:textId="4AB257FF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70F58CCD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C3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j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09C9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jF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28C64AEC" w14:textId="0BB9F4E7" w:rsidR="00E15DC1" w:rsidRPr="00794BC2" w:rsidRDefault="00DE0BF0" w:rsidP="00E15DC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794BC2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97194-60-3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9499D" w14:textId="4CA31E1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69CEEAD8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3A1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l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467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l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4093600D" w14:textId="42C99663" w:rsidR="00E15DC1" w:rsidRPr="00794BC2" w:rsidRDefault="001F661E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B5209" w14:textId="5A350F28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4A332D69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562E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4143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e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A4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e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42EB0749" w14:textId="24C7C98A" w:rsidR="00E15DC1" w:rsidRPr="00794BC2" w:rsidRDefault="001F661E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1A292" w14:textId="70D8A97D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3B1017F3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34A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i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82C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iP</w:t>
            </w:r>
          </w:p>
        </w:tc>
        <w:tc>
          <w:tcPr>
            <w:tcW w:w="1477" w:type="pct"/>
            <w:tcBorders>
              <w:top w:val="nil"/>
              <w:left w:val="nil"/>
              <w:right w:val="nil"/>
            </w:tcBorders>
          </w:tcPr>
          <w:p w14:paraId="44B321F8" w14:textId="6F1382C5" w:rsidR="00E15DC1" w:rsidRPr="00794BC2" w:rsidRDefault="001F661E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8AD78" w14:textId="4D83647E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E15DC1" w:rsidRPr="00794BC2" w14:paraId="5354DE35" w14:textId="77777777" w:rsidTr="00E15DC1">
        <w:trPr>
          <w:trHeight w:val="312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88B6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A5B4" w14:textId="77777777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hP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90F5B" w14:textId="752D3F81" w:rsidR="00E15DC1" w:rsidRPr="00794BC2" w:rsidRDefault="001F661E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.s.</w:t>
            </w:r>
          </w:p>
        </w:tc>
        <w:tc>
          <w:tcPr>
            <w:tcW w:w="1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C63D6" w14:textId="272B0C06" w:rsidR="00E15DC1" w:rsidRPr="00794BC2" w:rsidRDefault="00E15DC1" w:rsidP="00E15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14:paraId="606ACE3D" w14:textId="77777777" w:rsidR="002102A5" w:rsidRDefault="000003EB" w:rsidP="008312E7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8312E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ote: </w:t>
      </w:r>
      <w:r w:rsidR="00E15DC1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.s. …not specified, </w:t>
      </w:r>
      <w:r w:rsidR="008312E7" w:rsidRPr="008312E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* </w:t>
      </w:r>
      <w:r w:rsidRPr="008312E7">
        <w:rPr>
          <w:rFonts w:ascii="Times New Roman" w:hAnsi="Times New Roman" w:cs="Times New Roman"/>
          <w:bCs/>
          <w:i/>
          <w:iCs/>
          <w:sz w:val="20"/>
          <w:szCs w:val="20"/>
        </w:rPr>
        <w:t>PAH MIX</w:t>
      </w:r>
      <w:r w:rsidR="0050268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8312E7">
        <w:rPr>
          <w:rFonts w:ascii="Times New Roman" w:hAnsi="Times New Roman" w:cs="Times New Roman"/>
          <w:bCs/>
          <w:i/>
          <w:iCs/>
          <w:sz w:val="20"/>
          <w:szCs w:val="20"/>
        </w:rPr>
        <w:t>9</w:t>
      </w:r>
      <w:r w:rsidR="00695924"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</w:p>
    <w:p w14:paraId="1BA781B0" w14:textId="3B0009AE" w:rsidR="002102A5" w:rsidRDefault="002102A5" w:rsidP="002102A5">
      <w:pPr>
        <w:spacing w:before="240" w:line="240" w:lineRule="auto"/>
        <w:jc w:val="both"/>
        <w:rPr>
          <w:rFonts w:ascii="Times New Roman" w:hAnsi="Times New Roman"/>
          <w:b/>
          <w:sz w:val="24"/>
          <w:szCs w:val="24"/>
          <w:lang w:eastAsia="ar-SA"/>
        </w:rPr>
      </w:pPr>
      <w:r w:rsidRPr="001743E0">
        <w:rPr>
          <w:rFonts w:ascii="Times New Roman" w:hAnsi="Times New Roman"/>
          <w:b/>
          <w:sz w:val="24"/>
          <w:szCs w:val="24"/>
          <w:lang w:eastAsia="ar-SA"/>
        </w:rPr>
        <w:t>Table S</w:t>
      </w:r>
      <w:r>
        <w:rPr>
          <w:rFonts w:ascii="Times New Roman" w:hAnsi="Times New Roman"/>
          <w:b/>
          <w:sz w:val="24"/>
          <w:szCs w:val="24"/>
          <w:lang w:eastAsia="ar-SA"/>
        </w:rPr>
        <w:t>2</w:t>
      </w:r>
      <w:r w:rsidRPr="001743E0">
        <w:rPr>
          <w:rFonts w:ascii="Times New Roman" w:hAnsi="Times New Roman"/>
          <w:b/>
          <w:sz w:val="24"/>
          <w:szCs w:val="24"/>
          <w:lang w:eastAsia="ar-SA"/>
        </w:rPr>
        <w:t>:</w:t>
      </w:r>
      <w:r>
        <w:rPr>
          <w:rFonts w:ascii="Times New Roman" w:hAnsi="Times New Roman"/>
          <w:b/>
          <w:sz w:val="24"/>
          <w:szCs w:val="24"/>
          <w:lang w:eastAsia="ar-SA"/>
        </w:rPr>
        <w:t xml:space="preserve"> </w:t>
      </w:r>
      <w:r w:rsidRPr="00414374">
        <w:rPr>
          <w:rFonts w:ascii="Times New Roman" w:hAnsi="Times New Roman"/>
          <w:bCs/>
          <w:sz w:val="24"/>
          <w:szCs w:val="24"/>
          <w:lang w:eastAsia="ar-SA"/>
        </w:rPr>
        <w:t>Information about chemicals</w:t>
      </w:r>
      <w:r w:rsidR="00DB6EBD">
        <w:rPr>
          <w:rFonts w:ascii="Times New Roman" w:hAnsi="Times New Roman"/>
          <w:bCs/>
          <w:sz w:val="24"/>
          <w:szCs w:val="24"/>
          <w:lang w:eastAsia="ar-SA"/>
        </w:rPr>
        <w:t xml:space="preserve"> </w:t>
      </w:r>
      <w:r w:rsidRPr="00414374">
        <w:rPr>
          <w:rFonts w:ascii="Times New Roman" w:hAnsi="Times New Roman"/>
          <w:bCs/>
          <w:sz w:val="24"/>
          <w:szCs w:val="24"/>
          <w:lang w:eastAsia="ar-SA"/>
        </w:rPr>
        <w:t xml:space="preserve">and other </w:t>
      </w:r>
      <w:r w:rsidR="00DB6EBD">
        <w:rPr>
          <w:rFonts w:ascii="Times New Roman" w:hAnsi="Times New Roman"/>
          <w:bCs/>
          <w:sz w:val="24"/>
          <w:szCs w:val="24"/>
          <w:lang w:eastAsia="ar-SA"/>
        </w:rPr>
        <w:t xml:space="preserve">used </w:t>
      </w:r>
      <w:r w:rsidRPr="00414374">
        <w:rPr>
          <w:rFonts w:ascii="Times New Roman" w:hAnsi="Times New Roman"/>
          <w:bCs/>
          <w:sz w:val="24"/>
          <w:szCs w:val="24"/>
          <w:lang w:eastAsia="ar-SA"/>
        </w:rPr>
        <w:t>materials</w:t>
      </w:r>
      <w:r>
        <w:rPr>
          <w:rFonts w:ascii="Times New Roman" w:hAnsi="Times New Roman"/>
          <w:b/>
          <w:sz w:val="24"/>
          <w:szCs w:val="24"/>
          <w:lang w:eastAsia="ar-SA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2812"/>
        <w:gridCol w:w="2653"/>
        <w:gridCol w:w="2306"/>
      </w:tblGrid>
      <w:tr w:rsidR="005C10F7" w:rsidRPr="00794BC2" w14:paraId="2C1EC908" w14:textId="77777777" w:rsidTr="00414374">
        <w:trPr>
          <w:trHeight w:val="540"/>
          <w:tblHeader/>
        </w:trPr>
        <w:tc>
          <w:tcPr>
            <w:tcW w:w="71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096262" w14:textId="45E0D96C" w:rsidR="002102A5" w:rsidRPr="00794BC2" w:rsidRDefault="002102A5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Category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0101848" w14:textId="7802CF64" w:rsidR="002102A5" w:rsidRPr="00794BC2" w:rsidRDefault="002102A5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B7EFE96" w14:textId="0E600A88" w:rsidR="002102A5" w:rsidRPr="00794BC2" w:rsidRDefault="002102A5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dditional information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F982E2" w14:textId="56408DE9" w:rsidR="002102A5" w:rsidRPr="00794BC2" w:rsidRDefault="002102A5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794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Manufactures</w:t>
            </w:r>
          </w:p>
        </w:tc>
      </w:tr>
      <w:tr w:rsidR="005C10F7" w:rsidRPr="00794BC2" w14:paraId="28623A34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2D6" w14:textId="14AB9B6F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Solvent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97CB" w14:textId="3B5EAC86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Ethyl acetat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2E9A" w14:textId="67A45D33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Chromasolv </w:t>
            </w:r>
            <w:r w:rsidRPr="00210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™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473FB" w14:textId="4783DF76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oneywell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USA)</w:t>
            </w:r>
          </w:p>
        </w:tc>
      </w:tr>
      <w:tr w:rsidR="005C10F7" w:rsidRPr="00794BC2" w14:paraId="27935434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A472" w14:textId="5DE342EB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9528" w14:textId="0B8447BB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ichloromethane</w:t>
            </w:r>
          </w:p>
        </w:tc>
        <w:tc>
          <w:tcPr>
            <w:tcW w:w="14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4B2761" w14:textId="1DF871B2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PLC gradient quality</w:t>
            </w:r>
          </w:p>
        </w:tc>
        <w:tc>
          <w:tcPr>
            <w:tcW w:w="12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273DB" w14:textId="39C2CB82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Merck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Germany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5C10F7" w:rsidRPr="00794BC2" w14:paraId="136D6405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72C8" w14:textId="77777777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0AD1" w14:textId="12389263" w:rsidR="005C10F7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hexane</w:t>
            </w:r>
          </w:p>
        </w:tc>
        <w:tc>
          <w:tcPr>
            <w:tcW w:w="1462" w:type="pct"/>
            <w:vMerge/>
            <w:tcBorders>
              <w:left w:val="nil"/>
              <w:right w:val="nil"/>
            </w:tcBorders>
          </w:tcPr>
          <w:p w14:paraId="7D2BDB8D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2A916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5C10F7" w:rsidRPr="00794BC2" w14:paraId="60D7007B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5205" w14:textId="77777777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58CB" w14:textId="20D542E3" w:rsidR="005C10F7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sooctane</w:t>
            </w:r>
          </w:p>
        </w:tc>
        <w:tc>
          <w:tcPr>
            <w:tcW w:w="1462" w:type="pct"/>
            <w:vMerge/>
            <w:tcBorders>
              <w:left w:val="nil"/>
              <w:right w:val="nil"/>
            </w:tcBorders>
          </w:tcPr>
          <w:p w14:paraId="32792875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1D9A2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5C10F7" w:rsidRPr="00794BC2" w14:paraId="27215AB0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2FAD" w14:textId="77777777" w:rsidR="005C10F7" w:rsidRPr="00794BC2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F903" w14:textId="0AB8E02A" w:rsidR="005C10F7" w:rsidRDefault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Methanol</w:t>
            </w:r>
          </w:p>
        </w:tc>
        <w:tc>
          <w:tcPr>
            <w:tcW w:w="1462" w:type="pct"/>
            <w:vMerge/>
            <w:tcBorders>
              <w:left w:val="nil"/>
              <w:right w:val="nil"/>
            </w:tcBorders>
          </w:tcPr>
          <w:p w14:paraId="0D6290A1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32E3B" w14:textId="77777777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5C10F7" w:rsidRPr="00794BC2" w14:paraId="68C9C7DC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B82E" w14:textId="77777777" w:rsidR="005C10F7" w:rsidRPr="00794BC2" w:rsidRDefault="005C10F7" w:rsidP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FD6" w14:textId="16360DAC" w:rsidR="005C10F7" w:rsidRPr="00414374" w:rsidRDefault="005C10F7" w:rsidP="005C10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Ultrapure water</w:t>
            </w:r>
          </w:p>
        </w:tc>
        <w:tc>
          <w:tcPr>
            <w:tcW w:w="1462" w:type="pct"/>
            <w:tcBorders>
              <w:left w:val="nil"/>
              <w:right w:val="nil"/>
            </w:tcBorders>
          </w:tcPr>
          <w:p w14:paraId="348B49C9" w14:textId="5A651E50" w:rsidR="005C10F7" w:rsidRPr="00414374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Milli-Q® Integral System, TOC ≤ 5 μg∙L⁻¹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A8413" w14:textId="060491F4" w:rsidR="005C10F7" w:rsidRPr="00794BC2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Merck 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Germany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320AEC" w:rsidRPr="00794BC2" w14:paraId="77388923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18D8" w14:textId="33243486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hemical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FB07" w14:textId="547DB1B2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icric acid</w:t>
            </w:r>
          </w:p>
        </w:tc>
        <w:tc>
          <w:tcPr>
            <w:tcW w:w="1462" w:type="pct"/>
            <w:tcBorders>
              <w:left w:val="nil"/>
              <w:bottom w:val="nil"/>
              <w:right w:val="nil"/>
            </w:tcBorders>
            <w:vAlign w:val="center"/>
          </w:tcPr>
          <w:p w14:paraId="2E5DE5E1" w14:textId="0F4C7FE6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Moistened with water ≥98%</w:t>
            </w:r>
          </w:p>
        </w:tc>
        <w:tc>
          <w:tcPr>
            <w:tcW w:w="12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8B444" w14:textId="73C9D27E" w:rsidR="00320AEC" w:rsidRPr="00414374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Sigma Aldrich (Germany)</w:t>
            </w:r>
          </w:p>
        </w:tc>
      </w:tr>
      <w:tr w:rsidR="00320AEC" w:rsidRPr="00794BC2" w14:paraId="6F7CD133" w14:textId="77777777" w:rsidTr="00E0050C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68C1" w14:textId="5F2B4686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Enzyme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99B7" w14:textId="01C4C2DE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210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β-glucuronidase</w:t>
            </w:r>
          </w:p>
        </w:tc>
        <w:tc>
          <w:tcPr>
            <w:tcW w:w="1462" w:type="pct"/>
            <w:tcBorders>
              <w:left w:val="nil"/>
              <w:bottom w:val="nil"/>
              <w:right w:val="nil"/>
            </w:tcBorders>
          </w:tcPr>
          <w:p w14:paraId="3D2AE702" w14:textId="0580E9B1" w:rsidR="00320AEC" w:rsidRPr="00794BC2" w:rsidRDefault="009E01E8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T</w:t>
            </w:r>
            <w:r w:rsidR="00320AEC" w:rsidRPr="00210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ype HP-2, glucuronidase activity ≥ 100 000 units/mL, sulfatase activity ≤ 7 500 units/mL</w:t>
            </w: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D164A" w14:textId="7CD789AE" w:rsidR="00320AEC" w:rsidRPr="00320AEC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320AEC" w:rsidRPr="00794BC2" w14:paraId="1DB7D5F2" w14:textId="77777777" w:rsidTr="00E0050C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CB54" w14:textId="0DB051C9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Sorbent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1FC4" w14:textId="3FCF9A80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5C1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Supel</w:t>
            </w: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TM</w:t>
            </w:r>
            <w:r w:rsidRPr="005C10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QuE Z-Sep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EACA2A1" w14:textId="47DF37D4" w:rsidR="00320AEC" w:rsidRPr="00794BC2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7E138" w14:textId="77777777" w:rsidR="00320AEC" w:rsidRPr="00C220AA" w:rsidRDefault="00320AEC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cs-CZ"/>
              </w:rPr>
            </w:pPr>
          </w:p>
        </w:tc>
      </w:tr>
      <w:tr w:rsidR="005C10F7" w:rsidRPr="00794BC2" w14:paraId="17901F2B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6C06" w14:textId="687D4495" w:rsidR="005C10F7" w:rsidRPr="00794BC2" w:rsidRDefault="00D35AA0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Other material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E41E" w14:textId="5482E519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Microtubes with Mini-spin filters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</w:tcPr>
          <w:p w14:paraId="7B9726BD" w14:textId="2A1C6125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Fisherbrand 1.5 mL; </w:t>
            </w:r>
            <w:r w:rsidR="00D35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olyvinylidene fluor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, 0.2 µm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62AAD" w14:textId="05E93D53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iro Manufacturing Corporation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USA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5C10F7" w:rsidRPr="00794BC2" w14:paraId="6A2C7F3E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72E4" w14:textId="5B803323" w:rsidR="005C10F7" w:rsidRPr="00794BC2" w:rsidRDefault="005C10F7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4621" w14:textId="6F211BCE" w:rsidR="005C10F7" w:rsidRPr="00794BC2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Filters</w:t>
            </w:r>
          </w:p>
        </w:tc>
        <w:tc>
          <w:tcPr>
            <w:tcW w:w="1462" w:type="pct"/>
            <w:tcBorders>
              <w:left w:val="nil"/>
              <w:right w:val="nil"/>
            </w:tcBorders>
          </w:tcPr>
          <w:p w14:paraId="078B4DC3" w14:textId="2CD9BB7E" w:rsidR="005C10F7" w:rsidRPr="00794BC2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Non-sterile, polytetrafluoroethylene, 5.0 µm, </w:t>
            </w:r>
            <w:r w:rsidRPr="00AB6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Ø 25 mm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2E94A" w14:textId="48016B78" w:rsidR="005C10F7" w:rsidRPr="00AB6F36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Rotilabo </w:t>
            </w: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®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 xml:space="preserve"> 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Germany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AB6F36" w:rsidRPr="00794BC2" w14:paraId="0B2CE375" w14:textId="77777777" w:rsidTr="00414374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D1AA" w14:textId="77777777" w:rsidR="00AB6F36" w:rsidRPr="00794BC2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33B5" w14:textId="376048AC" w:rsidR="00AB6F36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6-well microtiter plates</w:t>
            </w:r>
          </w:p>
        </w:tc>
        <w:tc>
          <w:tcPr>
            <w:tcW w:w="1462" w:type="pct"/>
            <w:tcBorders>
              <w:left w:val="nil"/>
              <w:right w:val="nil"/>
            </w:tcBorders>
          </w:tcPr>
          <w:p w14:paraId="5B18957F" w14:textId="77777777" w:rsidR="00AB6F36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C14F5" w14:textId="22860DB8" w:rsidR="00AB6F36" w:rsidRDefault="00AB6F36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Gama Group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zech Republic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230704" w:rsidRPr="00794BC2" w14:paraId="4176ED0A" w14:textId="77777777" w:rsidTr="00320AEC">
        <w:trPr>
          <w:trHeight w:val="433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F89E" w14:textId="2A77BA26" w:rsidR="00230704" w:rsidRPr="00794BC2" w:rsidRDefault="00230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lastRenderedPageBreak/>
              <w:t xml:space="preserve">Gages 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C3F5" w14:textId="734EC1FE" w:rsidR="00230704" w:rsidRPr="00414374" w:rsidRDefault="00230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Carbon dioxide </w:t>
            </w:r>
          </w:p>
        </w:tc>
        <w:tc>
          <w:tcPr>
            <w:tcW w:w="1462" w:type="pct"/>
            <w:tcBorders>
              <w:left w:val="nil"/>
              <w:right w:val="nil"/>
            </w:tcBorders>
            <w:vAlign w:val="center"/>
          </w:tcPr>
          <w:p w14:paraId="43AA398A" w14:textId="23825092" w:rsidR="00230704" w:rsidRPr="00414374" w:rsidRDefault="00230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urity 3.0</w:t>
            </w:r>
          </w:p>
        </w:tc>
        <w:tc>
          <w:tcPr>
            <w:tcW w:w="127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E2B10" w14:textId="783ADF8A" w:rsidR="00230704" w:rsidRDefault="00230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Siad a.s.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zech Republic</w:t>
            </w:r>
            <w:r w:rsidR="00320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</w:tr>
      <w:tr w:rsidR="00230704" w:rsidRPr="00794BC2" w14:paraId="4ACF9356" w14:textId="77777777" w:rsidTr="00320AEC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F45C" w14:textId="77777777" w:rsidR="0023070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2218" w14:textId="7C8E4E82" w:rsidR="00230704" w:rsidRPr="0041437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elium</w:t>
            </w:r>
          </w:p>
        </w:tc>
        <w:tc>
          <w:tcPr>
            <w:tcW w:w="1462" w:type="pct"/>
            <w:tcBorders>
              <w:left w:val="nil"/>
              <w:right w:val="nil"/>
            </w:tcBorders>
          </w:tcPr>
          <w:p w14:paraId="5B87E728" w14:textId="796F6D7B" w:rsidR="00230704" w:rsidRPr="0041437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urity 6.0</w:t>
            </w: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BCDB7" w14:textId="77777777" w:rsidR="0023070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30704" w:rsidRPr="00794BC2" w14:paraId="0D7B4306" w14:textId="77777777" w:rsidTr="00320AEC">
        <w:trPr>
          <w:trHeight w:val="31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267A" w14:textId="77777777" w:rsidR="0023070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FB79" w14:textId="3CE88525" w:rsidR="00230704" w:rsidRPr="0041437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Nitrogen</w:t>
            </w:r>
          </w:p>
        </w:tc>
        <w:tc>
          <w:tcPr>
            <w:tcW w:w="1462" w:type="pct"/>
            <w:tcBorders>
              <w:left w:val="nil"/>
              <w:bottom w:val="nil"/>
              <w:right w:val="nil"/>
            </w:tcBorders>
          </w:tcPr>
          <w:p w14:paraId="5F3F3309" w14:textId="0656FDCA" w:rsidR="00230704" w:rsidRPr="00414374" w:rsidRDefault="00DB6EBD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p</w:t>
            </w:r>
            <w:r w:rsidR="00230704" w:rsidRPr="00414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urity 4.0 and 5.0 </w:t>
            </w:r>
          </w:p>
        </w:tc>
        <w:tc>
          <w:tcPr>
            <w:tcW w:w="127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5D78F" w14:textId="77777777" w:rsidR="00230704" w:rsidRDefault="00230704" w:rsidP="00337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</w:tbl>
    <w:p w14:paraId="5A6180E0" w14:textId="636E5B0A" w:rsidR="00215162" w:rsidRDefault="00215162" w:rsidP="00C220AA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346A135B" w14:textId="4B8C418E" w:rsidR="00B619CC" w:rsidRPr="001743E0" w:rsidRDefault="00B619CC" w:rsidP="007E5F8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ar-SA"/>
        </w:rPr>
      </w:pPr>
      <w:r w:rsidRPr="001743E0"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</w:t>
      </w:r>
      <w:r w:rsidR="002102A5" w:rsidRPr="001743E0">
        <w:rPr>
          <w:rFonts w:ascii="Times New Roman" w:hAnsi="Times New Roman"/>
          <w:b/>
          <w:sz w:val="24"/>
          <w:szCs w:val="24"/>
          <w:lang w:eastAsia="ar-SA"/>
        </w:rPr>
        <w:t>S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3</w:t>
      </w:r>
      <w:r w:rsidRPr="001743E0">
        <w:rPr>
          <w:rFonts w:ascii="Times New Roman" w:hAnsi="Times New Roman"/>
          <w:b/>
          <w:sz w:val="24"/>
          <w:szCs w:val="24"/>
          <w:lang w:eastAsia="ar-SA"/>
        </w:rPr>
        <w:t>:</w:t>
      </w:r>
      <w:r w:rsidR="004E5DC0">
        <w:rPr>
          <w:rFonts w:ascii="Times New Roman" w:hAnsi="Times New Roman"/>
          <w:b/>
          <w:sz w:val="24"/>
          <w:szCs w:val="24"/>
          <w:lang w:eastAsia="ar-SA"/>
        </w:rPr>
        <w:t xml:space="preserve"> </w:t>
      </w:r>
      <w:r w:rsidR="004E5DC0">
        <w:rPr>
          <w:rFonts w:ascii="Times New Roman" w:hAnsi="Times New Roman" w:cs="Times New Roman"/>
          <w:sz w:val="24"/>
          <w:szCs w:val="24"/>
        </w:rPr>
        <w:t>Retention t</w:t>
      </w:r>
      <w:r w:rsidR="004E5DC0" w:rsidRPr="004B68D4">
        <w:rPr>
          <w:rFonts w:ascii="Times New Roman" w:hAnsi="Times New Roman" w:cs="Times New Roman"/>
          <w:sz w:val="24"/>
          <w:szCs w:val="24"/>
        </w:rPr>
        <w:t xml:space="preserve">imes and </w:t>
      </w:r>
      <w:r w:rsidR="004E5DC0" w:rsidRPr="004B68D4">
        <w:rPr>
          <w:rFonts w:ascii="Times New Roman" w:hAnsi="Times New Roman"/>
          <w:sz w:val="24"/>
          <w:szCs w:val="24"/>
          <w:lang w:eastAsia="ar-SA"/>
        </w:rPr>
        <w:t>MS/MS parameters for</w:t>
      </w:r>
      <w:r w:rsidR="004E5DC0">
        <w:rPr>
          <w:rFonts w:ascii="Times New Roman" w:hAnsi="Times New Roman"/>
          <w:sz w:val="24"/>
          <w:szCs w:val="24"/>
          <w:lang w:eastAsia="ar-SA"/>
        </w:rPr>
        <w:t xml:space="preserve"> determination </w:t>
      </w:r>
      <w:r w:rsidRPr="001743E0">
        <w:rPr>
          <w:rFonts w:ascii="Times New Roman" w:hAnsi="Times New Roman"/>
          <w:sz w:val="24"/>
          <w:szCs w:val="24"/>
          <w:lang w:eastAsia="ar-SA"/>
        </w:rPr>
        <w:t xml:space="preserve">of </w:t>
      </w:r>
      <w:r w:rsidR="00474EE3" w:rsidRPr="001743E0">
        <w:rPr>
          <w:rFonts w:ascii="Times New Roman" w:hAnsi="Times New Roman"/>
          <w:sz w:val="24"/>
          <w:szCs w:val="24"/>
          <w:lang w:eastAsia="ar-SA"/>
        </w:rPr>
        <w:t>OH-PA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5"/>
        <w:gridCol w:w="1392"/>
        <w:gridCol w:w="1617"/>
        <w:gridCol w:w="1432"/>
        <w:gridCol w:w="1112"/>
        <w:gridCol w:w="1074"/>
        <w:gridCol w:w="1110"/>
      </w:tblGrid>
      <w:tr w:rsidR="00474EE3" w:rsidRPr="001743E0" w14:paraId="5AA4542C" w14:textId="77777777" w:rsidTr="008E48FF">
        <w:trPr>
          <w:trHeight w:val="765"/>
        </w:trPr>
        <w:tc>
          <w:tcPr>
            <w:tcW w:w="736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BC1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alyte</w:t>
            </w:r>
          </w:p>
        </w:tc>
        <w:tc>
          <w:tcPr>
            <w:tcW w:w="767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A03D" w14:textId="5EBBB26F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tention Time (min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4018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antification MRM transition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299CF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Declustering Potential  </w:t>
            </w:r>
            <w:proofErr w:type="gramStart"/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)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8780EDF" w14:textId="7A3D214B" w:rsidR="00474EE3" w:rsidRPr="001743E0" w:rsidRDefault="00ED48CB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ntering Potent</w:t>
            </w:r>
            <w:r w:rsidR="00474EE3"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al (V)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DF31A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llision Energy</w:t>
            </w:r>
            <w:proofErr w:type="gramStart"/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  (</w:t>
            </w:r>
            <w:proofErr w:type="gramEnd"/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)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803600" w14:textId="6F7954D7" w:rsidR="00474EE3" w:rsidRPr="001743E0" w:rsidRDefault="00ED48CB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ell Exit Potent</w:t>
            </w:r>
            <w:r w:rsidR="00474EE3"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al (V)</w:t>
            </w:r>
          </w:p>
        </w:tc>
      </w:tr>
      <w:tr w:rsidR="00474EE3" w:rsidRPr="001743E0" w14:paraId="69A53D04" w14:textId="77777777" w:rsidTr="008E48FF">
        <w:trPr>
          <w:trHeight w:val="525"/>
        </w:trPr>
        <w:tc>
          <w:tcPr>
            <w:tcW w:w="736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D3E0256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EC7BB9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536A5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rmation MRM transition</w:t>
            </w:r>
          </w:p>
        </w:tc>
        <w:tc>
          <w:tcPr>
            <w:tcW w:w="789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241288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E7AD57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2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F1DCD0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2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DB0FB4A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474EE3" w:rsidRPr="001743E0" w14:paraId="48BE1101" w14:textId="77777777" w:rsidTr="008E48FF">
        <w:trPr>
          <w:trHeight w:val="27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BB51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-OH-NAP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C560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E17F" w14:textId="77777777" w:rsidR="00474EE3" w:rsidRPr="004E5DC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5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3&gt;1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AC04" w14:textId="26934709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D7F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EA23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29C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474EE3" w:rsidRPr="001743E0" w14:paraId="5BE56F42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3E9F342C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CA14988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28EE688" w14:textId="343762E8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1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F2EE09F" w14:textId="6D98AC93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46C1F35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2F6203A" w14:textId="41EB52B9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73F2118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474EE3" w:rsidRPr="001743E0" w14:paraId="794F9821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132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-OH-NAP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0F97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E094" w14:textId="77777777" w:rsidR="00474EE3" w:rsidRPr="004E5DC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5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43&gt;1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8DF7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34D7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FC8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0B48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474EE3" w:rsidRPr="001743E0" w14:paraId="61AF776B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D8C150F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0210D006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A091520" w14:textId="1C19A143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1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97C4724" w14:textId="2FE78B14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FC20AB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7222EC9E" w14:textId="33CBC381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0DC622F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474EE3" w:rsidRPr="001743E0" w14:paraId="618F41CE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359D" w14:textId="4E167B5E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-OH-FL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69789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31E5" w14:textId="2723ECC6" w:rsidR="00474EE3" w:rsidRPr="004E5DC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5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81&gt;1</w:t>
            </w:r>
            <w:r w:rsidR="00F43338" w:rsidRPr="004E5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F0D7" w14:textId="7B4C91A0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28FF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7DA7" w14:textId="431A66BC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404B" w14:textId="3DE7E992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474EE3" w:rsidRPr="001743E0" w14:paraId="24422AAE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4FDC5D64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3F7B233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07C2571" w14:textId="53F6721B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&gt;15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5B554DE" w14:textId="1D337138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88582F1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4FD3D87" w14:textId="61E3DB95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22E460C" w14:textId="15D1D45C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474EE3" w:rsidRPr="001743E0" w14:paraId="18CC7F80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1367" w14:textId="14CA1EF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271D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756E" w14:textId="77777777" w:rsidR="00474EE3" w:rsidRPr="004E5DC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E5D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3&gt;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B408" w14:textId="3C1808E8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8426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9FB7" w14:textId="4F8BAFB6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F755" w14:textId="37953D54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474EE3" w:rsidRPr="001743E0" w14:paraId="6919BF46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84422A5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8F20947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85AD404" w14:textId="2002BE7F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6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F847485" w14:textId="079EB5C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776EEB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8B047CF" w14:textId="372354A3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</w:t>
            </w:r>
            <w:r w:rsidR="00F43338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DBF908F" w14:textId="627E8E49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1E6D0237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CE0D" w14:textId="29129AF6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989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F130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3&gt;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7C8E" w14:textId="5E1C91A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1D52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C12" w14:textId="1674CA2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C1F8" w14:textId="471B555C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1106C85D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6FAB785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B5F445A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0CE2522" w14:textId="4ACC005E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&gt;16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F736DAE" w14:textId="299EBA45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A438E5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CB9840B" w14:textId="64A259E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40B4FF3" w14:textId="470D2D4C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0FB5F497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5C45" w14:textId="49CF8FCE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D9DA9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00A9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3&gt;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29F0" w14:textId="6872F010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C529" w14:textId="25B3AF13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A22A" w14:textId="1728E05B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1128" w14:textId="581F80C0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71CA45EB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274FC27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CFA3FF4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7746109" w14:textId="27A5D1BC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&gt;16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6BB779A" w14:textId="1D3F45AE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0E826EA" w14:textId="62A3BC9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5299BEC" w14:textId="3A99CB2E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84FA06E" w14:textId="63914B5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0CA23C9A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3DC8" w14:textId="3ACCB3C5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9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13C6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5EFC" w14:textId="6976FC63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3&gt;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AB09" w14:textId="5E117D7B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48AB" w14:textId="2249325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9E24" w14:textId="6CD8E4D6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92A2" w14:textId="5D1FCD6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8E48FF" w:rsidRPr="001743E0" w14:paraId="39507F6C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46FB9B10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3D789AB7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6D43984" w14:textId="3D74FF6F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&gt;16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6AF7165" w14:textId="1A1DE8AD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39DED82" w14:textId="6408CE4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CAD6872" w14:textId="2CD95869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38CBD8C" w14:textId="07C6A8EC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</w:t>
            </w:r>
          </w:p>
        </w:tc>
      </w:tr>
      <w:tr w:rsidR="00474EE3" w:rsidRPr="001743E0" w14:paraId="7AF03696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2AB9" w14:textId="5A194F8D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E8E6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BCC3" w14:textId="77777777" w:rsidR="00474EE3" w:rsidRPr="000457B7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3&gt;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4C66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AA70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6C2C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939A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474EE3" w:rsidRPr="001743E0" w14:paraId="40D7F172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C6B08CF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13DD1D4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BA789C2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&gt;4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55CA5D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E5375E2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72DE4932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4AB0B28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474EE3" w:rsidRPr="001743E0" w14:paraId="2F5D9499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7C2E" w14:textId="180DBCE6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-OH-PY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BB6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AF05" w14:textId="77777777" w:rsidR="00474EE3" w:rsidRPr="000457B7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17&gt;18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20AA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0F65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766C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FA2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</w:t>
            </w:r>
          </w:p>
        </w:tc>
      </w:tr>
      <w:tr w:rsidR="00474EE3" w:rsidRPr="001743E0" w14:paraId="2EB8CCEC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341A7BE9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7107AAC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E3F214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&gt;19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6ED7AE2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F90303B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997122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39FA639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474EE3" w:rsidRPr="001743E0" w14:paraId="26C444F6" w14:textId="77777777" w:rsidTr="008E48FF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4903" w14:textId="621493E0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-OH-CHR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B24E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FB6" w14:textId="77777777" w:rsidR="00474EE3" w:rsidRPr="000457B7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43&gt;2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9FF5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67D9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D49D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4A47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474EE3" w:rsidRPr="001743E0" w14:paraId="7C60E926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2964990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A90FBFE" w14:textId="77777777" w:rsidR="00474EE3" w:rsidRPr="001743E0" w:rsidRDefault="00474EE3" w:rsidP="00405FC7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7202194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&gt;21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6B51099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B4A6B49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102C815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2C28B26" w14:textId="77777777" w:rsidR="00474EE3" w:rsidRPr="001743E0" w:rsidRDefault="00474EE3" w:rsidP="00405FC7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</w:t>
            </w:r>
          </w:p>
        </w:tc>
      </w:tr>
      <w:tr w:rsidR="005A3819" w:rsidRPr="001743E0" w14:paraId="4AD69D63" w14:textId="77777777" w:rsidTr="005A3819">
        <w:trPr>
          <w:trHeight w:val="255"/>
        </w:trPr>
        <w:tc>
          <w:tcPr>
            <w:tcW w:w="736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731057" w14:textId="74DA8EBC" w:rsidR="005A3819" w:rsidRPr="001743E0" w:rsidRDefault="005A3819" w:rsidP="00414374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-OH-BaP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46AB35" w14:textId="3D117CF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2BC50" w14:textId="249B820E" w:rsidR="005A3819" w:rsidRPr="000457B7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67&gt;23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F1B69" w14:textId="7CD90968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0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B5686" w14:textId="2D4ACF12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3222F" w14:textId="29F6BBC8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30DD6" w14:textId="798EC41D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</w:t>
            </w:r>
          </w:p>
        </w:tc>
      </w:tr>
      <w:tr w:rsidR="005A3819" w:rsidRPr="001743E0" w14:paraId="20590A3E" w14:textId="77777777" w:rsidTr="000457B7">
        <w:trPr>
          <w:trHeight w:val="255"/>
        </w:trPr>
        <w:tc>
          <w:tcPr>
            <w:tcW w:w="73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65703B8" w14:textId="77777777" w:rsidR="005A3819" w:rsidRPr="001743E0" w:rsidRDefault="005A3819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369DD5" w14:textId="77777777" w:rsidR="005A3819" w:rsidRPr="001743E0" w:rsidRDefault="005A3819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51D51C" w14:textId="75069247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8&gt;240</w:t>
            </w:r>
          </w:p>
        </w:tc>
        <w:tc>
          <w:tcPr>
            <w:tcW w:w="78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69801E" w14:textId="1826B6D7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0</w:t>
            </w:r>
          </w:p>
        </w:tc>
        <w:tc>
          <w:tcPr>
            <w:tcW w:w="6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64DCC9" w14:textId="20411220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76D55A" w14:textId="7B611C0E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8</w:t>
            </w:r>
          </w:p>
        </w:tc>
        <w:tc>
          <w:tcPr>
            <w:tcW w:w="61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E3985D" w14:textId="577E3B66" w:rsidR="005A3819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</w:t>
            </w:r>
          </w:p>
        </w:tc>
      </w:tr>
      <w:tr w:rsidR="008E48FF" w:rsidRPr="001743E0" w14:paraId="7FC2C19D" w14:textId="77777777" w:rsidTr="000457B7">
        <w:trPr>
          <w:trHeight w:val="300"/>
        </w:trPr>
        <w:tc>
          <w:tcPr>
            <w:tcW w:w="736" w:type="pct"/>
            <w:vMerge w:val="restart"/>
            <w:tcBorders>
              <w:top w:val="single" w:sz="12" w:space="0" w:color="auto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F32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7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2-OH-NAP</w:t>
            </w:r>
          </w:p>
        </w:tc>
        <w:tc>
          <w:tcPr>
            <w:tcW w:w="767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182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A3D3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0&gt;122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9678" w14:textId="5967903F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31A4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355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8C56" w14:textId="75B60D75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E48FF" w:rsidRPr="001743E0" w14:paraId="059D8DE5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D8AA655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B1C0648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7D29FEA6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&gt;12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F1B284E" w14:textId="197B31E8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FE617D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92E9032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A5E7AE6" w14:textId="4911AFE5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E48FF" w:rsidRPr="001743E0" w14:paraId="31031EF8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307C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7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1-OH-NAP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B18D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6A61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0&gt;12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E441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635C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A0C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E2C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</w:t>
            </w:r>
          </w:p>
        </w:tc>
      </w:tr>
      <w:tr w:rsidR="008E48FF" w:rsidRPr="001743E0" w14:paraId="1ED268EE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FC7D88C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10CB6581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601B5E4" w14:textId="32E2931C" w:rsidR="008E48FF" w:rsidRPr="001743E0" w:rsidRDefault="005A3819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&gt;12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AABD639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D464636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C0068F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6C7ECC0" w14:textId="375D4A7A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E48FF" w:rsidRPr="001743E0" w14:paraId="5EB48E67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2A83" w14:textId="5ED60F9F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9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2-OH-F</w:t>
            </w:r>
            <w:r w:rsidR="007911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91F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C1A5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90&gt;1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95A7" w14:textId="1FB48371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2925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457D" w14:textId="3BA4FF6B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861A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</w:t>
            </w:r>
          </w:p>
        </w:tc>
      </w:tr>
      <w:tr w:rsidR="008E48FF" w:rsidRPr="001743E0" w14:paraId="6A8E86E5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4FC7E21B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4239F3BC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448498A" w14:textId="30D915A3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&gt;1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43A0F99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275199A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1640B8D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61BFB90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</w:t>
            </w:r>
          </w:p>
        </w:tc>
      </w:tr>
      <w:tr w:rsidR="008E48FF" w:rsidRPr="001743E0" w14:paraId="5E1CE7FF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F93F" w14:textId="55222EE9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9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2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E1F7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B924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2&gt;17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6FF2" w14:textId="372BFDFC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76E5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232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7C71" w14:textId="6CF8C962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</w:tr>
      <w:tr w:rsidR="005A3819" w:rsidRPr="001743E0" w14:paraId="5599EE43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15FCFF86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25E38203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3FF67C3" w14:textId="6123C0CE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&gt;1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83C5FEF" w14:textId="00D65011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F392139" w14:textId="437895B0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DBC79E6" w14:textId="74DEFDDA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29D3F80" w14:textId="664F5D1E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8E48FF" w:rsidRPr="001743E0" w14:paraId="32CF3055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553D" w14:textId="1B6E8CEB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9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3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0B0EB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0435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2&gt;17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411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E9E6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F9C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AC8B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8E48FF" w:rsidRPr="001743E0" w14:paraId="6CFAC456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17DEC91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66E95FA6" w14:textId="77777777" w:rsidR="008E48FF" w:rsidRPr="001743E0" w:rsidRDefault="008E48FF" w:rsidP="008E48FF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2074F81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&gt;17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D81C66F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6A6372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719E16FF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8E53A4F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</w:t>
            </w:r>
          </w:p>
        </w:tc>
      </w:tr>
      <w:tr w:rsidR="008E48FF" w:rsidRPr="001743E0" w14:paraId="6001E5DF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AF6B3" w14:textId="7B20D8E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9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1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1AC1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1CFA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2&gt;17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8BD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B6F6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EA30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FFB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5A3819" w:rsidRPr="001743E0" w14:paraId="242E1509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43DC8669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7E1D4148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435E70E0" w14:textId="16D6C95E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&gt;17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191D15D2" w14:textId="4394D3C8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BDAE7F8" w14:textId="30CB76B3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801BDED" w14:textId="6959B6B6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5E02D14" w14:textId="2B82C24A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8E48FF" w:rsidRPr="001743E0" w14:paraId="6CF8A5B7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B9A9" w14:textId="362E0556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8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9-OH-PHE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5580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BF75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01&gt;1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A89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C44C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A0F4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888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5A3819" w:rsidRPr="001743E0" w14:paraId="411BF687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19FA554B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33A6E2CE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457DA65" w14:textId="3AE57CA2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&gt;17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9621B33" w14:textId="3DBB6B68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23BA4A72" w14:textId="59FEC594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CC6C5DD" w14:textId="646CEEF9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30A18FF2" w14:textId="4679AD64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8E48FF" w:rsidRPr="001743E0" w14:paraId="71EAF88F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7B0C" w14:textId="1E8F91FB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9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1-OH-PY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6BA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B066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26&gt;1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301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BA6E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C509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B128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5A3819" w:rsidRPr="001743E0" w14:paraId="107BA239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5E4E8C85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vAlign w:val="center"/>
            <w:hideMark/>
          </w:tcPr>
          <w:p w14:paraId="0671ACDA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200D533" w14:textId="5A387CD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&gt;19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04FFF39A" w14:textId="7777777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6A3107E6" w14:textId="7777777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76090228" w14:textId="172581C6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968C8C"/>
              <w:right w:val="nil"/>
            </w:tcBorders>
            <w:shd w:val="clear" w:color="auto" w:fill="auto"/>
            <w:vAlign w:val="center"/>
            <w:hideMark/>
          </w:tcPr>
          <w:p w14:paraId="52A49F2F" w14:textId="61FEF449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9</w:t>
            </w:r>
          </w:p>
        </w:tc>
      </w:tr>
      <w:tr w:rsidR="008E48FF" w:rsidRPr="001743E0" w14:paraId="64A8D8EF" w14:textId="77777777" w:rsidTr="008E48FF">
        <w:trPr>
          <w:trHeight w:val="300"/>
        </w:trPr>
        <w:tc>
          <w:tcPr>
            <w:tcW w:w="736" w:type="pct"/>
            <w:vMerge w:val="restart"/>
            <w:tcBorders>
              <w:top w:val="nil"/>
              <w:left w:val="nil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1781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1</w:t>
            </w:r>
            <w:r w:rsidRPr="001743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3-OH-BaP</w:t>
            </w:r>
          </w:p>
        </w:tc>
        <w:tc>
          <w:tcPr>
            <w:tcW w:w="767" w:type="pct"/>
            <w:vMerge w:val="restart"/>
            <w:tcBorders>
              <w:top w:val="nil"/>
              <w:left w:val="single" w:sz="4" w:space="0" w:color="auto"/>
              <w:bottom w:val="single" w:sz="4" w:space="0" w:color="968C8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B5E9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83D6" w14:textId="77777777" w:rsidR="008E48FF" w:rsidRPr="000457B7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57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78&gt;2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A90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CDA3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D28F" w14:textId="200E8209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</w:t>
            </w:r>
            <w:r w:rsidR="005A3819"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AAD1" w14:textId="77777777" w:rsidR="008E48FF" w:rsidRPr="001743E0" w:rsidRDefault="008E48FF" w:rsidP="008E48FF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7</w:t>
            </w:r>
          </w:p>
        </w:tc>
      </w:tr>
      <w:tr w:rsidR="005A3819" w:rsidRPr="001743E0" w14:paraId="352820E5" w14:textId="77777777" w:rsidTr="008E48FF">
        <w:trPr>
          <w:trHeight w:val="255"/>
        </w:trPr>
        <w:tc>
          <w:tcPr>
            <w:tcW w:w="73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72DD4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5F22A" w14:textId="77777777" w:rsidR="005A3819" w:rsidRPr="001743E0" w:rsidRDefault="005A3819" w:rsidP="005A3819">
            <w:pPr>
              <w:spacing w:afterLines="80" w:after="192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7E80F" w14:textId="33CE93D8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9&gt;25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E6723" w14:textId="7777777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875B77" w14:textId="77777777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CCD572" w14:textId="04852B05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561DE" w14:textId="61492E2F" w:rsidR="005A3819" w:rsidRPr="001743E0" w:rsidRDefault="005A3819" w:rsidP="005A3819">
            <w:pPr>
              <w:spacing w:afterLines="80" w:after="192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743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7</w:t>
            </w:r>
          </w:p>
        </w:tc>
      </w:tr>
    </w:tbl>
    <w:p w14:paraId="0E08C2B1" w14:textId="43128DE1" w:rsidR="004E5DC0" w:rsidRPr="008521A3" w:rsidRDefault="009C0665" w:rsidP="004E5DC0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ote: </w:t>
      </w:r>
      <w:r w:rsidR="004E5DC0" w:rsidRPr="008521A3">
        <w:rPr>
          <w:rFonts w:ascii="Times New Roman" w:hAnsi="Times New Roman" w:cs="Times New Roman"/>
          <w:b/>
          <w:i/>
          <w:iCs/>
          <w:sz w:val="20"/>
          <w:szCs w:val="20"/>
        </w:rPr>
        <w:t>bold</w:t>
      </w:r>
      <w:r w:rsidR="004E5DC0" w:rsidRPr="008521A3">
        <w:rPr>
          <w:rFonts w:ascii="Times New Roman" w:hAnsi="Times New Roman" w:cs="Times New Roman"/>
          <w:bCs/>
          <w:i/>
          <w:iCs/>
          <w:sz w:val="20"/>
          <w:szCs w:val="20"/>
        </w:rPr>
        <w:t>… transitions</w:t>
      </w:r>
      <w:r w:rsidR="004E5DC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for </w:t>
      </w:r>
      <w:r w:rsidR="004E5DC0" w:rsidRPr="008521A3">
        <w:rPr>
          <w:rFonts w:ascii="Times New Roman" w:hAnsi="Times New Roman" w:cs="Times New Roman"/>
          <w:bCs/>
          <w:i/>
          <w:iCs/>
          <w:sz w:val="20"/>
          <w:szCs w:val="20"/>
        </w:rPr>
        <w:t>quantificatio</w:t>
      </w:r>
      <w:r w:rsidR="004E5DC0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="0058721D">
        <w:rPr>
          <w:rFonts w:ascii="Times New Roman" w:hAnsi="Times New Roman" w:cs="Times New Roman"/>
          <w:bCs/>
          <w:i/>
          <w:iCs/>
          <w:sz w:val="20"/>
          <w:szCs w:val="20"/>
        </w:rPr>
        <w:t>; MRM…multiple reaction monitoring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</w:p>
    <w:p w14:paraId="50C4CA9B" w14:textId="77777777" w:rsidR="007E5F86" w:rsidRDefault="007E5F86" w:rsidP="00FE011C">
      <w:pPr>
        <w:spacing w:afterLines="80" w:after="192" w:line="480" w:lineRule="auto"/>
        <w:jc w:val="both"/>
        <w:rPr>
          <w:rFonts w:ascii="Times New Roman" w:hAnsi="Times New Roman"/>
          <w:b/>
          <w:sz w:val="24"/>
          <w:szCs w:val="24"/>
          <w:lang w:eastAsia="ar-SA"/>
        </w:rPr>
        <w:sectPr w:rsidR="007E5F86" w:rsidSect="004C3379">
          <w:footerReference w:type="default" r:id="rId10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B43214A" w14:textId="1B245AF4" w:rsidR="004C6DC0" w:rsidRDefault="004C6DC0" w:rsidP="005618E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ar-SA"/>
        </w:rPr>
      </w:pPr>
      <w:r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S4</w:t>
      </w:r>
      <w:r>
        <w:rPr>
          <w:rFonts w:ascii="Times New Roman" w:hAnsi="Times New Roman"/>
          <w:b/>
          <w:sz w:val="24"/>
          <w:szCs w:val="24"/>
          <w:lang w:eastAsia="ar-SA"/>
        </w:rPr>
        <w:t xml:space="preserve">: </w:t>
      </w:r>
      <w:r w:rsidR="00AE19A6" w:rsidRPr="00AE19A6">
        <w:rPr>
          <w:rFonts w:ascii="Times New Roman" w:hAnsi="Times New Roman"/>
          <w:bCs/>
          <w:sz w:val="24"/>
          <w:szCs w:val="24"/>
          <w:lang w:eastAsia="ar-SA"/>
        </w:rPr>
        <w:t xml:space="preserve">Performance </w:t>
      </w:r>
      <w:r w:rsidR="00771F85" w:rsidRPr="00771F85">
        <w:rPr>
          <w:rFonts w:ascii="Times New Roman" w:hAnsi="Times New Roman"/>
          <w:bCs/>
          <w:sz w:val="24"/>
          <w:szCs w:val="24"/>
          <w:lang w:eastAsia="ar-SA"/>
        </w:rPr>
        <w:t>characteristics</w:t>
      </w:r>
      <w:r w:rsidR="000C580D">
        <w:rPr>
          <w:rFonts w:ascii="Times New Roman" w:hAnsi="Times New Roman"/>
          <w:bCs/>
          <w:sz w:val="24"/>
          <w:szCs w:val="24"/>
          <w:lang w:eastAsia="ar-SA"/>
        </w:rPr>
        <w:t xml:space="preserve"> of the </w:t>
      </w:r>
      <w:r w:rsidR="001B3708">
        <w:rPr>
          <w:rFonts w:ascii="Times New Roman" w:hAnsi="Times New Roman"/>
          <w:bCs/>
          <w:sz w:val="24"/>
          <w:szCs w:val="24"/>
          <w:lang w:eastAsia="ar-SA"/>
        </w:rPr>
        <w:t>UHP</w:t>
      </w:r>
      <w:r w:rsidR="000C580D">
        <w:rPr>
          <w:rFonts w:ascii="Times New Roman" w:hAnsi="Times New Roman"/>
          <w:bCs/>
          <w:sz w:val="24"/>
          <w:szCs w:val="24"/>
          <w:lang w:eastAsia="ar-SA"/>
        </w:rPr>
        <w:t>LC-MS/MS meth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6"/>
        <w:gridCol w:w="1123"/>
        <w:gridCol w:w="2087"/>
        <w:gridCol w:w="1900"/>
        <w:gridCol w:w="1196"/>
        <w:gridCol w:w="1130"/>
      </w:tblGrid>
      <w:tr w:rsidR="00671C02" w:rsidRPr="002C17A9" w14:paraId="312187FF" w14:textId="77777777" w:rsidTr="002C17A9">
        <w:trPr>
          <w:trHeight w:val="454"/>
        </w:trPr>
        <w:tc>
          <w:tcPr>
            <w:tcW w:w="90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58E68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Analyte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2E2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LOQ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1343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Certified value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D8AB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Measured valu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DE1A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Recovery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7E50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RSD</w:t>
            </w:r>
          </w:p>
        </w:tc>
      </w:tr>
      <w:tr w:rsidR="00671C02" w:rsidRPr="002C17A9" w14:paraId="72C98E8B" w14:textId="77777777" w:rsidTr="002C17A9">
        <w:trPr>
          <w:trHeight w:val="454"/>
        </w:trPr>
        <w:tc>
          <w:tcPr>
            <w:tcW w:w="902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E6B1FAB" w14:textId="77777777" w:rsidR="00F6141D" w:rsidRPr="00F6141D" w:rsidRDefault="00F6141D" w:rsidP="00F614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E1C1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ng/mL urine)</w:t>
            </w:r>
          </w:p>
        </w:tc>
        <w:tc>
          <w:tcPr>
            <w:tcW w:w="115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35BB1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ng/mL urine)</w:t>
            </w:r>
          </w:p>
        </w:tc>
        <w:tc>
          <w:tcPr>
            <w:tcW w:w="104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1601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ng/mL urine)</w:t>
            </w:r>
          </w:p>
        </w:tc>
        <w:tc>
          <w:tcPr>
            <w:tcW w:w="65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FC3BF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%)</w:t>
            </w:r>
          </w:p>
        </w:tc>
        <w:tc>
          <w:tcPr>
            <w:tcW w:w="6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5401E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%)</w:t>
            </w:r>
          </w:p>
        </w:tc>
      </w:tr>
      <w:tr w:rsidR="00671C02" w:rsidRPr="002C17A9" w14:paraId="1BEEF4C0" w14:textId="77777777" w:rsidTr="002C17A9">
        <w:trPr>
          <w:trHeight w:val="454"/>
        </w:trPr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12B" w14:textId="351C2440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SRM 3673 </w:t>
            </w:r>
            <w:r w:rsidR="00AE19A6"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- </w:t>
            </w:r>
            <w:r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Organic Contaminants in Non-Smokers´ Urine </w:t>
            </w:r>
            <w:r w:rsidR="00AE19A6"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(n=6)</w:t>
            </w:r>
          </w:p>
        </w:tc>
      </w:tr>
      <w:tr w:rsidR="00671C02" w:rsidRPr="002C17A9" w14:paraId="4E94B02E" w14:textId="77777777" w:rsidTr="002C17A9">
        <w:trPr>
          <w:trHeight w:val="454"/>
        </w:trPr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6DE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2-OH-NAP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C149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0376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35 ± 0.03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759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43 ± 0.09</w:t>
            </w:r>
          </w:p>
        </w:tc>
        <w:tc>
          <w:tcPr>
            <w:tcW w:w="65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3D1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6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1C6F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6</w:t>
            </w:r>
          </w:p>
        </w:tc>
      </w:tr>
      <w:tr w:rsidR="00671C02" w:rsidRPr="002C17A9" w14:paraId="37210968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B71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-OH-NAP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DA27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DA1D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11 ± 3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837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46 ± 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730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A49D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</w:t>
            </w:r>
          </w:p>
        </w:tc>
      </w:tr>
      <w:tr w:rsidR="00671C02" w:rsidRPr="002C17A9" w14:paraId="4BE1C800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BA9E" w14:textId="0D824F48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2-OH-F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FF17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FD7F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07 ± 0.00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0AE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106 ± 0.01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0B06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D8C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</w:t>
            </w:r>
          </w:p>
        </w:tc>
      </w:tr>
      <w:tr w:rsidR="00671C02" w:rsidRPr="002C17A9" w14:paraId="4F78E905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8330" w14:textId="5B282ADC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2-OH-PH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A473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ABB7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247 ± 0.004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607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267 ± 0.00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F4DE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C15D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5</w:t>
            </w:r>
          </w:p>
        </w:tc>
      </w:tr>
      <w:tr w:rsidR="00671C02" w:rsidRPr="002C17A9" w14:paraId="09E93DA5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55A8" w14:textId="2F01327C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3-OH-PH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FCFF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C34A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276 ± 0.001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C31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278 ± 0.0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9DE6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4CE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</w:t>
            </w:r>
          </w:p>
        </w:tc>
      </w:tr>
      <w:tr w:rsidR="00671C02" w:rsidRPr="002C17A9" w14:paraId="71624DDF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A2DB" w14:textId="5BFA7C7D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-OH-PH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831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4FBD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88 ± 0.007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C55A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14 ± 0.00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D04E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2C89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2</w:t>
            </w:r>
          </w:p>
        </w:tc>
      </w:tr>
      <w:tr w:rsidR="00671C02" w:rsidRPr="002C17A9" w14:paraId="3909255A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5680" w14:textId="33869F2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9-OH-PH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5B51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2511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16 ± 0.000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D391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34 ± 0.00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4C12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4C0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1</w:t>
            </w:r>
          </w:p>
        </w:tc>
      </w:tr>
      <w:tr w:rsidR="00671C02" w:rsidRPr="002C17A9" w14:paraId="48599966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C1FE" w14:textId="4E94698B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4-OH-PH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EE02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C088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104 ± 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FA59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88 ± 0.00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F31D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5DA7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</w:t>
            </w:r>
          </w:p>
        </w:tc>
      </w:tr>
      <w:tr w:rsidR="00671C02" w:rsidRPr="002C17A9" w14:paraId="7D6FF899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EADB4" w14:textId="2EA1D330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1-OH-PY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AAF7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9BF8B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305 ± 0.0018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61F7F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307 ± 0.002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32979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0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AD4BB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8</w:t>
            </w:r>
          </w:p>
        </w:tc>
      </w:tr>
      <w:tr w:rsidR="00671C02" w:rsidRPr="002C17A9" w14:paraId="29706132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455B1" w14:textId="574D9514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Creatinine (mg/kg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8572B" w14:textId="79AFE5D5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2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4EDCE" w14:textId="1C658F56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505 ± 2</w:t>
            </w:r>
            <w:r w:rsidRPr="002C17A9">
              <w:rPr>
                <w:sz w:val="20"/>
                <w:szCs w:val="20"/>
              </w:rPr>
              <w:t> 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3C1DE" w14:textId="1B32F146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77 ± 9</w:t>
            </w:r>
            <w:r w:rsidRPr="002C17A9">
              <w:rPr>
                <w:sz w:val="20"/>
                <w:szCs w:val="20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126CE" w14:textId="2E45A9CD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A9FC7" w14:textId="418FF118" w:rsidR="00671C02" w:rsidRPr="002C17A9" w:rsidRDefault="00671C02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</w:t>
            </w:r>
          </w:p>
        </w:tc>
      </w:tr>
      <w:tr w:rsidR="00671C02" w:rsidRPr="002C17A9" w14:paraId="4C650B01" w14:textId="77777777" w:rsidTr="002C17A9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1A71E" w14:textId="3C33F19C" w:rsidR="00671C02" w:rsidRPr="002C17A9" w:rsidRDefault="004B6CCE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artificially contaminated urine blank sample</w:t>
            </w:r>
            <w:r w:rsidR="00AE19A6"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 (n=6)</w:t>
            </w:r>
          </w:p>
        </w:tc>
      </w:tr>
      <w:tr w:rsidR="00671C02" w:rsidRPr="002C17A9" w14:paraId="4E065FAD" w14:textId="77777777" w:rsidTr="002C17A9">
        <w:trPr>
          <w:trHeight w:val="454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10A6" w14:textId="112F9C2D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6-OH-CHR</w:t>
            </w:r>
            <w:r w:rsidR="00AE19A6" w:rsidRPr="002C1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8EF0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76D6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 xml:space="preserve">n. d. 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CE1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475 ± 0.006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A30A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A54C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3</w:t>
            </w:r>
          </w:p>
        </w:tc>
      </w:tr>
      <w:tr w:rsidR="00671C02" w:rsidRPr="002C17A9" w14:paraId="70824451" w14:textId="77777777" w:rsidTr="002C17A9">
        <w:trPr>
          <w:trHeight w:val="45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14E7B" w14:textId="67B71DCE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3-OH-BaP</w:t>
            </w:r>
            <w:r w:rsidR="00AE19A6" w:rsidRPr="002C17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cs-CZ"/>
              </w:rPr>
              <w:t>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CAE56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8D110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n. d.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9390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0.485 ± 0.07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D1F00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9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B26F4" w14:textId="77777777" w:rsidR="00F6141D" w:rsidRPr="00F6141D" w:rsidRDefault="00F6141D" w:rsidP="00F61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F6141D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6</w:t>
            </w:r>
          </w:p>
        </w:tc>
      </w:tr>
    </w:tbl>
    <w:p w14:paraId="33F1C1E2" w14:textId="4E6778FA" w:rsidR="006372E0" w:rsidRPr="004C3379" w:rsidRDefault="00F6141D" w:rsidP="004C3379">
      <w:pPr>
        <w:spacing w:after="0" w:line="360" w:lineRule="auto"/>
        <w:jc w:val="both"/>
        <w:rPr>
          <w:rFonts w:ascii="Times New Roman" w:hAnsi="Times New Roman"/>
          <w:bCs/>
          <w:i/>
          <w:iCs/>
          <w:sz w:val="18"/>
          <w:szCs w:val="18"/>
          <w:lang w:eastAsia="ar-SA"/>
        </w:rPr>
      </w:pPr>
      <w:r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Note:</w:t>
      </w:r>
      <w:r w:rsid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 LOQ…limit of quantification, RSD…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a repeatability expressed as a relative standard deviation</w:t>
      </w:r>
      <w:r w:rsid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,</w:t>
      </w:r>
      <w:r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 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vertAlign w:val="superscript"/>
          <w:lang w:eastAsia="ar-SA"/>
        </w:rPr>
        <w:t>a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…validation level 0.05 ng/mL</w:t>
      </w:r>
      <w:r w:rsid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 urine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, 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vertAlign w:val="superscript"/>
          <w:lang w:eastAsia="ar-SA"/>
        </w:rPr>
        <w:t>b</w:t>
      </w:r>
      <w:r w:rsidR="00AE19A6"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…validation level 0.5 ng/mL</w:t>
      </w:r>
      <w:r w:rsid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 urine</w:t>
      </w:r>
      <w:r w:rsidR="00695924">
        <w:rPr>
          <w:rFonts w:ascii="Times New Roman" w:hAnsi="Times New Roman"/>
          <w:bCs/>
          <w:i/>
          <w:iCs/>
          <w:sz w:val="18"/>
          <w:szCs w:val="18"/>
          <w:lang w:eastAsia="ar-SA"/>
        </w:rPr>
        <w:t>.</w:t>
      </w:r>
      <w:r w:rsidR="004C6DC0">
        <w:rPr>
          <w:rFonts w:ascii="Times New Roman" w:hAnsi="Times New Roman"/>
          <w:b/>
          <w:sz w:val="24"/>
          <w:szCs w:val="24"/>
          <w:lang w:eastAsia="ar-SA"/>
        </w:rPr>
        <w:br w:type="page"/>
      </w:r>
    </w:p>
    <w:p w14:paraId="29BF9355" w14:textId="5CC1FB49" w:rsidR="006372E0" w:rsidRDefault="005A171C" w:rsidP="006372E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ar-SA"/>
        </w:rPr>
      </w:pPr>
      <w:r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S5</w:t>
      </w:r>
      <w:r w:rsidR="006372E0">
        <w:rPr>
          <w:rFonts w:ascii="Times New Roman" w:hAnsi="Times New Roman"/>
          <w:b/>
          <w:sz w:val="24"/>
          <w:szCs w:val="24"/>
          <w:lang w:eastAsia="ar-SA"/>
        </w:rPr>
        <w:t xml:space="preserve">: </w:t>
      </w:r>
      <w:r w:rsidR="006372E0" w:rsidRPr="00AE19A6">
        <w:rPr>
          <w:rFonts w:ascii="Times New Roman" w:hAnsi="Times New Roman"/>
          <w:bCs/>
          <w:sz w:val="24"/>
          <w:szCs w:val="24"/>
          <w:lang w:eastAsia="ar-SA"/>
        </w:rPr>
        <w:t xml:space="preserve">Performance </w:t>
      </w:r>
      <w:r w:rsidR="00771F85" w:rsidRPr="00771F85">
        <w:rPr>
          <w:rFonts w:ascii="Times New Roman" w:hAnsi="Times New Roman"/>
          <w:bCs/>
          <w:sz w:val="24"/>
          <w:szCs w:val="24"/>
          <w:lang w:eastAsia="ar-SA"/>
        </w:rPr>
        <w:t>characteristics</w:t>
      </w:r>
      <w:r w:rsidR="006372E0">
        <w:rPr>
          <w:rFonts w:ascii="Times New Roman" w:hAnsi="Times New Roman"/>
          <w:bCs/>
          <w:sz w:val="24"/>
          <w:szCs w:val="24"/>
          <w:lang w:eastAsia="ar-SA"/>
        </w:rPr>
        <w:t xml:space="preserve"> of the </w:t>
      </w:r>
      <w:r w:rsidR="002C17A9">
        <w:rPr>
          <w:rFonts w:ascii="Times New Roman" w:hAnsi="Times New Roman"/>
          <w:bCs/>
          <w:sz w:val="24"/>
          <w:szCs w:val="24"/>
          <w:lang w:eastAsia="ar-SA"/>
        </w:rPr>
        <w:t>GC</w:t>
      </w:r>
      <w:r w:rsidR="006372E0">
        <w:rPr>
          <w:rFonts w:ascii="Times New Roman" w:hAnsi="Times New Roman"/>
          <w:bCs/>
          <w:sz w:val="24"/>
          <w:szCs w:val="24"/>
          <w:lang w:eastAsia="ar-SA"/>
        </w:rPr>
        <w:t>-MS/MS meth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3"/>
        <w:gridCol w:w="2234"/>
        <w:gridCol w:w="2373"/>
        <w:gridCol w:w="2232"/>
      </w:tblGrid>
      <w:tr w:rsidR="002C17A9" w:rsidRPr="002C17A9" w14:paraId="48BDD578" w14:textId="77777777" w:rsidTr="002C17A9">
        <w:trPr>
          <w:trHeight w:val="454"/>
        </w:trPr>
        <w:tc>
          <w:tcPr>
            <w:tcW w:w="123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DEAAD0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Analyte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DA48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LOQ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EB93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Recovery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4424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RSD</w:t>
            </w:r>
          </w:p>
        </w:tc>
      </w:tr>
      <w:tr w:rsidR="002C17A9" w:rsidRPr="002C17A9" w14:paraId="5557B655" w14:textId="77777777" w:rsidTr="002C17A9">
        <w:trPr>
          <w:trHeight w:val="454"/>
        </w:trPr>
        <w:tc>
          <w:tcPr>
            <w:tcW w:w="1231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B345DE" w14:textId="77777777" w:rsidR="002C17A9" w:rsidRPr="005A171C" w:rsidRDefault="002C17A9" w:rsidP="002C1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8C375B" w14:textId="49800F6B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ng/</w:t>
            </w:r>
            <w:r w:rsidR="005A171C"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filter</w:t>
            </w: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3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347280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%)</w:t>
            </w:r>
          </w:p>
        </w:tc>
        <w:tc>
          <w:tcPr>
            <w:tcW w:w="12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198D8A" w14:textId="77777777" w:rsidR="002C17A9" w:rsidRPr="005A171C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</w:pPr>
            <w:r w:rsidRPr="005A17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cs-CZ"/>
              </w:rPr>
              <w:t>(%)</w:t>
            </w:r>
          </w:p>
        </w:tc>
      </w:tr>
      <w:tr w:rsidR="002C17A9" w:rsidRPr="002C17A9" w14:paraId="0DD12FA3" w14:textId="77777777" w:rsidTr="002C17A9">
        <w:trPr>
          <w:trHeight w:val="45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3A94" w14:textId="3F1BA25F" w:rsidR="002C17A9" w:rsidRPr="002C17A9" w:rsidRDefault="002C17A9" w:rsidP="002C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</w:pPr>
            <w:r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artificially contaminated unused air sampling filters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 xml:space="preserve">(n=6) </w:t>
            </w:r>
            <w:r w:rsidRPr="002C17A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s-CZ"/>
              </w:rPr>
              <w:t>on validation level 10 ng/filter</w:t>
            </w:r>
          </w:p>
        </w:tc>
      </w:tr>
      <w:tr w:rsidR="005A171C" w:rsidRPr="002C17A9" w14:paraId="0AD55AE3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B47F" w14:textId="3EF797A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8E7" w14:textId="56C6F8FA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BAB" w14:textId="6C39863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295" w14:textId="12258E9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A171C" w:rsidRPr="002C17A9" w14:paraId="4690B000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A80" w14:textId="06C0DA1A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7A5" w14:textId="05B49504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1EE" w14:textId="3872B07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21F" w14:textId="45DCC51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A171C" w:rsidRPr="002C17A9" w14:paraId="10EFAC6C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771" w14:textId="3319618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2EA" w14:textId="6022949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52E" w14:textId="348567F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1E4F" w14:textId="418316EB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A171C" w:rsidRPr="002C17A9" w14:paraId="74C8D2CF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81E" w14:textId="560A48F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92B" w14:textId="4F4B51C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166" w14:textId="3BBF37F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B34F" w14:textId="5D131B5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A171C" w:rsidRPr="002C17A9" w14:paraId="27178148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BCE" w14:textId="7784D58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Fl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FA60" w14:textId="4019DD6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F4DD" w14:textId="3C98BF0B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0C5" w14:textId="410D0757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A171C" w:rsidRPr="002C17A9" w14:paraId="6259D0F2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6738" w14:textId="6E28355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4CC" w14:textId="2612DDA3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DB4" w14:textId="021DE44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2D5" w14:textId="2BDF5E90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A171C" w:rsidRPr="002C17A9" w14:paraId="04F9F5A6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D44" w14:textId="3851C36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C03" w14:textId="31F75EF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5C7" w14:textId="65EA547B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257" w14:textId="333B7881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A171C" w:rsidRPr="002C17A9" w14:paraId="45D01A53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651" w14:textId="4F6C9177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3011" w14:textId="66CE431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052" w14:textId="37AD56D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B2F5" w14:textId="0B8ABD91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A171C" w:rsidRPr="002C17A9" w14:paraId="03CBA195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A44" w14:textId="26C97FB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MCH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3EC" w14:textId="651F6C2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9D1" w14:textId="4C46A35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2E6" w14:textId="649708D7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A171C" w:rsidRPr="002C17A9" w14:paraId="0A1990C5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844E" w14:textId="651AADC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FA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080" w14:textId="721C2E1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202" w14:textId="26C586A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9D1" w14:textId="113AFD8B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A171C" w:rsidRPr="002C17A9" w14:paraId="268EEA76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80E1" w14:textId="4BCC9A23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proofErr w:type="spellStart"/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kFA</w:t>
            </w:r>
            <w:proofErr w:type="spell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AC3" w14:textId="0CB86204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F6F" w14:textId="17C9D03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AB8" w14:textId="1F1D8461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A171C" w:rsidRPr="002C17A9" w14:paraId="5FC3A102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262" w14:textId="4CF6770E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jF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3C6" w14:textId="21E7FB9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B88" w14:textId="537B73A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99C3" w14:textId="4A6C50A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A171C" w:rsidRPr="002C17A9" w14:paraId="2F58B66B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B64" w14:textId="425C618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A39" w14:textId="666B62E0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FF4" w14:textId="074296F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5E9" w14:textId="385E370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A171C" w:rsidRPr="002C17A9" w14:paraId="1AC9B38D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A7D" w14:textId="30B669C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286" w14:textId="2EA33EF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4ED" w14:textId="05021F5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E32" w14:textId="11731CF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A171C" w:rsidRPr="002C17A9" w14:paraId="391DDEC0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E477" w14:textId="617BAB8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h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491" w14:textId="5126604F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8A0" w14:textId="6A7B1217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05F8" w14:textId="082B9D8E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A171C" w:rsidRPr="002C17A9" w14:paraId="1C1FD703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58E" w14:textId="4454DE3E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hi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F34" w14:textId="4BC192B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6D5" w14:textId="2EA6C532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8429" w14:textId="0C48184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A171C" w:rsidRPr="002C17A9" w14:paraId="712D09BE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7D3" w14:textId="310826D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I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2F0" w14:textId="38595BEB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E3F" w14:textId="2BE8C13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D7A8" w14:textId="44D8C891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A171C" w:rsidRPr="002C17A9" w14:paraId="5CFBAC52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A353" w14:textId="5A7D8A0A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e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72B" w14:textId="3948EAB6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3BAB" w14:textId="44B64355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A16" w14:textId="4B933BEA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A171C" w:rsidRPr="002C17A9" w14:paraId="598A175F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938" w14:textId="3F3DFE09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iP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A49B" w14:textId="535A9A6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14A" w14:textId="75A55F61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BB3" w14:textId="6A6E66A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A171C" w:rsidRPr="002C17A9" w14:paraId="059B1B25" w14:textId="77777777" w:rsidTr="005A171C">
        <w:trPr>
          <w:trHeight w:val="454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6D15" w14:textId="616F1CCC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ahP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82BD" w14:textId="03788F08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959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6AC6" w14:textId="06912CDD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E6CC" w14:textId="4DBE088E" w:rsidR="005A171C" w:rsidRPr="005A171C" w:rsidRDefault="005A171C" w:rsidP="005A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</w:pPr>
            <w:r w:rsidRPr="005A17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</w:tbl>
    <w:p w14:paraId="29695E18" w14:textId="4313CBD2" w:rsidR="006372E0" w:rsidRDefault="002C17A9">
      <w:pPr>
        <w:rPr>
          <w:rFonts w:ascii="Times New Roman" w:hAnsi="Times New Roman"/>
          <w:b/>
          <w:sz w:val="24"/>
          <w:szCs w:val="24"/>
          <w:lang w:eastAsia="ar-SA"/>
        </w:rPr>
      </w:pPr>
      <w:r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Note:</w:t>
      </w:r>
      <w:r>
        <w:rPr>
          <w:rFonts w:ascii="Times New Roman" w:hAnsi="Times New Roman"/>
          <w:bCs/>
          <w:i/>
          <w:iCs/>
          <w:sz w:val="18"/>
          <w:szCs w:val="18"/>
          <w:lang w:eastAsia="ar-SA"/>
        </w:rPr>
        <w:t xml:space="preserve"> LOQ…limit of quantification, RSD…</w:t>
      </w:r>
      <w:r w:rsidRPr="00AE19A6">
        <w:rPr>
          <w:rFonts w:ascii="Times New Roman" w:hAnsi="Times New Roman"/>
          <w:bCs/>
          <w:i/>
          <w:iCs/>
          <w:sz w:val="18"/>
          <w:szCs w:val="18"/>
          <w:lang w:eastAsia="ar-SA"/>
        </w:rPr>
        <w:t>a repeatability expressed as a relative standard deviation</w:t>
      </w:r>
      <w:r w:rsidR="00695924">
        <w:rPr>
          <w:rFonts w:ascii="Times New Roman" w:hAnsi="Times New Roman"/>
          <w:bCs/>
          <w:i/>
          <w:iCs/>
          <w:sz w:val="18"/>
          <w:szCs w:val="18"/>
          <w:lang w:eastAsia="ar-SA"/>
        </w:rPr>
        <w:t>.</w:t>
      </w:r>
      <w:r w:rsidR="006372E0">
        <w:rPr>
          <w:rFonts w:ascii="Times New Roman" w:hAnsi="Times New Roman"/>
          <w:b/>
          <w:sz w:val="24"/>
          <w:szCs w:val="24"/>
          <w:lang w:eastAsia="ar-SA"/>
        </w:rPr>
        <w:br w:type="page"/>
      </w:r>
    </w:p>
    <w:p w14:paraId="4766DACD" w14:textId="4C2F7AE2" w:rsidR="005618EA" w:rsidRPr="005618EA" w:rsidRDefault="006F3284" w:rsidP="005618E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ar-SA"/>
        </w:rPr>
      </w:pPr>
      <w:r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S6</w:t>
      </w:r>
      <w:r w:rsidR="00ED48CB">
        <w:rPr>
          <w:rFonts w:ascii="Times New Roman" w:hAnsi="Times New Roman"/>
          <w:sz w:val="24"/>
          <w:szCs w:val="24"/>
          <w:lang w:eastAsia="ar-SA"/>
        </w:rPr>
        <w:t xml:space="preserve">: </w:t>
      </w:r>
      <w:r w:rsidR="00405FC7">
        <w:rPr>
          <w:rFonts w:ascii="Times New Roman" w:hAnsi="Times New Roman"/>
          <w:sz w:val="24"/>
          <w:szCs w:val="24"/>
          <w:lang w:eastAsia="ar-SA"/>
        </w:rPr>
        <w:t>Results from a one-way ANOVA test (</w:t>
      </w:r>
      <w:r w:rsidR="00405FC7">
        <w:rPr>
          <w:rFonts w:ascii="Times New Roman" w:hAnsi="Times New Roman" w:cs="Times New Roman"/>
          <w:sz w:val="24"/>
          <w:szCs w:val="24"/>
          <w:lang w:eastAsia="ar-SA"/>
        </w:rPr>
        <w:t>α</w:t>
      </w:r>
      <w:r w:rsidR="00405FC7">
        <w:rPr>
          <w:rFonts w:ascii="Times New Roman" w:hAnsi="Times New Roman"/>
          <w:sz w:val="24"/>
          <w:szCs w:val="24"/>
          <w:lang w:eastAsia="ar-SA"/>
        </w:rPr>
        <w:t xml:space="preserve">=0.05) for </w:t>
      </w:r>
      <w:r w:rsidR="00C61446">
        <w:rPr>
          <w:rFonts w:ascii="Times New Roman" w:hAnsi="Times New Roman"/>
          <w:sz w:val="24"/>
          <w:szCs w:val="24"/>
          <w:lang w:eastAsia="ar-SA"/>
        </w:rPr>
        <w:t xml:space="preserve">log10 </w:t>
      </w:r>
      <w:r w:rsidR="00405FC7">
        <w:rPr>
          <w:rFonts w:ascii="Times New Roman" w:hAnsi="Times New Roman"/>
          <w:sz w:val="24"/>
          <w:szCs w:val="24"/>
          <w:lang w:eastAsia="ar-SA"/>
        </w:rPr>
        <w:t>concentration of OH-PAHs</w:t>
      </w:r>
      <w:r w:rsidR="007E5F86">
        <w:rPr>
          <w:rFonts w:ascii="Times New Roman" w:hAnsi="Times New Roman"/>
          <w:sz w:val="24"/>
          <w:szCs w:val="24"/>
          <w:lang w:eastAsia="ar-SA"/>
        </w:rPr>
        <w:t>.</w:t>
      </w:r>
      <w:r w:rsidR="007E5F86">
        <w:rPr>
          <w:lang w:eastAsia="ar-SA"/>
        </w:rPr>
        <w:fldChar w:fldCharType="begin"/>
      </w:r>
      <w:r w:rsidR="007E5F86">
        <w:rPr>
          <w:lang w:eastAsia="ar-SA"/>
        </w:rPr>
        <w:instrText xml:space="preserve"> LINK </w:instrText>
      </w:r>
      <w:r w:rsidR="00AC1059">
        <w:rPr>
          <w:lang w:eastAsia="ar-SA"/>
        </w:rPr>
        <w:instrText xml:space="preserve">Excel.Sheet.12 "C:\\Users\\Uživatel\\Desktop\\STATISTIKA souhrnná tabulka.xlsx" Sheet1!R24C1:R28C6 </w:instrText>
      </w:r>
      <w:r w:rsidR="007E5F86">
        <w:rPr>
          <w:lang w:eastAsia="ar-SA"/>
        </w:rPr>
        <w:instrText xml:space="preserve">\a \f 4 \h  \* MERGEFORMAT </w:instrText>
      </w:r>
      <w:r w:rsidR="007E5F86">
        <w:rPr>
          <w:lang w:eastAsia="ar-SA"/>
        </w:rPr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5"/>
        <w:gridCol w:w="1441"/>
        <w:gridCol w:w="1448"/>
        <w:gridCol w:w="1664"/>
        <w:gridCol w:w="1519"/>
        <w:gridCol w:w="1525"/>
      </w:tblGrid>
      <w:tr w:rsidR="005618EA" w:rsidRPr="005618EA" w14:paraId="07E54ED7" w14:textId="77777777" w:rsidTr="00306000">
        <w:trPr>
          <w:divId w:val="617487395"/>
          <w:trHeight w:val="1682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9019D4" w14:textId="66398316" w:rsidR="005618EA" w:rsidRPr="005618EA" w:rsidRDefault="005618EA" w:rsidP="00561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Compared paramet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BD9D8" w14:textId="7C85CD86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</w:pP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cs-CZ" w:eastAsia="en-GB"/>
              </w:rPr>
              <w:t>1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cs-CZ" w:eastAsia="en-GB"/>
              </w:rPr>
              <w:t>st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cs-CZ" w:eastAsia="en-GB"/>
              </w:rPr>
              <w:t xml:space="preserve"> </w:t>
            </w:r>
            <w:r w:rsidR="0051007C"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cs-CZ" w:eastAsia="en-GB"/>
              </w:rPr>
              <w:t>period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cs-CZ" w:eastAsia="en-GB"/>
              </w:rPr>
              <w:t xml:space="preserve">: 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differences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cs-CZ" w:eastAsia="en-GB"/>
              </w:rPr>
              <w:t xml:space="preserve"> 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between loc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2108CF" w14:textId="5DA09F4C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1007C"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od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166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s between loc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5BE922" w14:textId="451B31B8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eske Budejovice: 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fferences between sampling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od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0B819D" w14:textId="5AB89F06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rague: 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ifferences between sampling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od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7829B7" w14:textId="261483C3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strava: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sampling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od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5618EA" w:rsidRPr="005618EA" w14:paraId="72A564EE" w14:textId="77777777" w:rsidTr="00306000">
        <w:trPr>
          <w:divId w:val="617487395"/>
          <w:trHeight w:val="39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0E3D2A" w14:textId="77777777" w:rsidR="005618EA" w:rsidRPr="005618EA" w:rsidRDefault="005618EA" w:rsidP="00561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D2A6E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1A451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9868D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BA1DE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DA8E7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34</w:t>
            </w:r>
          </w:p>
        </w:tc>
      </w:tr>
      <w:tr w:rsidR="005618EA" w:rsidRPr="005618EA" w14:paraId="559D5441" w14:textId="77777777" w:rsidTr="00306000">
        <w:trPr>
          <w:divId w:val="617487395"/>
          <w:trHeight w:val="39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1DF572" w14:textId="77777777" w:rsidR="005618EA" w:rsidRPr="005618EA" w:rsidRDefault="005618EA" w:rsidP="00561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 xml:space="preserve">F </w:t>
            </w: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E0156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621CD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B7C22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5E2D7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C3EAE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</w:tr>
      <w:tr w:rsidR="005618EA" w:rsidRPr="005618EA" w14:paraId="0FB10114" w14:textId="77777777" w:rsidTr="00306000">
        <w:trPr>
          <w:divId w:val="617487395"/>
          <w:trHeight w:val="39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B6208D" w14:textId="77777777" w:rsidR="005618EA" w:rsidRPr="005618EA" w:rsidRDefault="005618EA" w:rsidP="00561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F-crit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B7A04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4DF85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FB2A7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5997F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E5508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</w:tr>
      <w:tr w:rsidR="005618EA" w:rsidRPr="005618EA" w14:paraId="5432A563" w14:textId="77777777" w:rsidTr="00306000">
        <w:trPr>
          <w:divId w:val="617487395"/>
          <w:trHeight w:val="851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8328C5" w14:textId="3A11A4C7" w:rsidR="005618EA" w:rsidRPr="005618EA" w:rsidRDefault="00AA002B" w:rsidP="00561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S</w:t>
            </w:r>
            <w:r w:rsidR="005618EA" w:rsidRPr="0056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cs-CZ" w:eastAsia="en-GB"/>
              </w:rPr>
              <w:t>tatistically significant differe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FD281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B568A" w14:textId="77777777" w:rsidR="005618EA" w:rsidRPr="00166075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16607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39E09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2980F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05AA9" w14:textId="77777777" w:rsidR="005618EA" w:rsidRPr="005618EA" w:rsidRDefault="005618EA" w:rsidP="00561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5618E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</w:tbl>
    <w:p w14:paraId="00824885" w14:textId="2DD60A97" w:rsidR="007E5F86" w:rsidRPr="000457B7" w:rsidRDefault="007E5F86" w:rsidP="007E5F86">
      <w:pPr>
        <w:spacing w:after="0"/>
        <w:jc w:val="both"/>
        <w:rPr>
          <w:rFonts w:ascii="Times New Roman" w:hAnsi="Times New Roman"/>
          <w:i/>
          <w:sz w:val="20"/>
          <w:szCs w:val="20"/>
          <w:lang w:eastAsia="ar-SA"/>
        </w:rPr>
      </w:pPr>
      <w:r>
        <w:rPr>
          <w:rFonts w:ascii="Times New Roman" w:hAnsi="Times New Roman"/>
          <w:sz w:val="24"/>
          <w:szCs w:val="24"/>
          <w:lang w:eastAsia="ar-SA"/>
        </w:rPr>
        <w:fldChar w:fldCharType="end"/>
      </w:r>
      <w:r w:rsidR="000457B7" w:rsidRPr="000457B7">
        <w:rPr>
          <w:rFonts w:ascii="Times New Roman" w:hAnsi="Times New Roman"/>
          <w:i/>
          <w:sz w:val="20"/>
          <w:szCs w:val="20"/>
          <w:lang w:eastAsia="ar-SA"/>
        </w:rPr>
        <w:t>Note:</w:t>
      </w:r>
      <w:r w:rsidR="000457B7">
        <w:rPr>
          <w:rFonts w:ascii="Times New Roman" w:hAnsi="Times New Roman"/>
          <w:i/>
          <w:sz w:val="20"/>
          <w:szCs w:val="20"/>
          <w:lang w:eastAsia="ar-SA"/>
        </w:rPr>
        <w:t xml:space="preserve"> 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>The statistically significant difference between compared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geographical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>locations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or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4B2F12" w:rsidRPr="000457B7">
        <w:rPr>
          <w:rFonts w:ascii="Times New Roman" w:hAnsi="Times New Roman"/>
          <w:i/>
          <w:sz w:val="20"/>
          <w:szCs w:val="20"/>
          <w:lang w:eastAsia="ar-SA"/>
        </w:rPr>
        <w:t>s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>was if F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&gt; 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F </w:t>
      </w:r>
      <w:r w:rsidR="00876166" w:rsidRPr="000457B7">
        <w:rPr>
          <w:rFonts w:ascii="Times New Roman" w:hAnsi="Times New Roman"/>
          <w:i/>
          <w:sz w:val="20"/>
          <w:szCs w:val="20"/>
          <w:vertAlign w:val="subscript"/>
          <w:lang w:eastAsia="ar-SA"/>
        </w:rPr>
        <w:t>crit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and p &lt; α (α=0.05)</w:t>
      </w:r>
      <w:r w:rsidR="00876166" w:rsidRPr="000457B7">
        <w:rPr>
          <w:rFonts w:ascii="Times New Roman" w:hAnsi="Times New Roman"/>
          <w:i/>
          <w:sz w:val="20"/>
          <w:szCs w:val="20"/>
          <w:lang w:eastAsia="ar-SA"/>
        </w:rPr>
        <w:t>.</w:t>
      </w:r>
    </w:p>
    <w:p w14:paraId="0EA41ACB" w14:textId="15264405" w:rsidR="00C61446" w:rsidRPr="005940C4" w:rsidRDefault="00876166" w:rsidP="005940C4">
      <w:pPr>
        <w:spacing w:after="0"/>
        <w:jc w:val="both"/>
        <w:rPr>
          <w:rFonts w:ascii="Times New Roman" w:hAnsi="Times New Roman"/>
          <w:i/>
          <w:sz w:val="20"/>
          <w:szCs w:val="20"/>
          <w:lang w:eastAsia="ar-SA"/>
        </w:rPr>
        <w:sectPr w:rsidR="00C61446" w:rsidRPr="005940C4" w:rsidSect="004C337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457B7">
        <w:rPr>
          <w:rFonts w:ascii="Times New Roman" w:hAnsi="Times New Roman"/>
          <w:i/>
          <w:sz w:val="20"/>
          <w:szCs w:val="20"/>
          <w:lang w:eastAsia="ar-SA"/>
        </w:rPr>
        <w:t>1</w:t>
      </w:r>
      <w:r w:rsidRPr="000457B7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>st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= February – March 2019; 2</w:t>
      </w:r>
      <w:r w:rsidRPr="000457B7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>nd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Pr="000457B7">
        <w:rPr>
          <w:rFonts w:ascii="Times New Roman" w:hAnsi="Times New Roman"/>
          <w:i/>
          <w:sz w:val="20"/>
          <w:szCs w:val="20"/>
          <w:lang w:eastAsia="ar-SA"/>
        </w:rPr>
        <w:t xml:space="preserve"> = September – October 2019.</w:t>
      </w:r>
      <w:r w:rsidR="007E5F86">
        <w:rPr>
          <w:rFonts w:ascii="Times New Roman" w:hAnsi="Times New Roman"/>
          <w:sz w:val="24"/>
          <w:szCs w:val="24"/>
          <w:lang w:eastAsia="ar-SA"/>
        </w:rPr>
        <w:br w:type="page"/>
      </w:r>
    </w:p>
    <w:p w14:paraId="788D2463" w14:textId="50CE5BA6" w:rsidR="00DE7CE7" w:rsidRPr="007E5F86" w:rsidRDefault="00C61446" w:rsidP="00F6412D">
      <w:pPr>
        <w:spacing w:after="0" w:line="360" w:lineRule="auto"/>
        <w:jc w:val="both"/>
        <w:rPr>
          <w:rFonts w:ascii="Times New Roman" w:hAnsi="Times New Roman"/>
          <w:i/>
          <w:sz w:val="16"/>
          <w:szCs w:val="16"/>
          <w:lang w:eastAsia="ar-SA"/>
        </w:rPr>
      </w:pPr>
      <w:r w:rsidRPr="00DE7CE7"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</w:t>
      </w:r>
      <w:r w:rsidR="002102A5" w:rsidRPr="00DE7CE7">
        <w:rPr>
          <w:rFonts w:ascii="Times New Roman" w:hAnsi="Times New Roman"/>
          <w:b/>
          <w:sz w:val="24"/>
          <w:szCs w:val="24"/>
          <w:lang w:eastAsia="ar-SA"/>
        </w:rPr>
        <w:t>S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7</w:t>
      </w:r>
      <w:r w:rsidRPr="00DE7CE7">
        <w:rPr>
          <w:rFonts w:ascii="Times New Roman" w:hAnsi="Times New Roman"/>
          <w:sz w:val="24"/>
          <w:szCs w:val="24"/>
          <w:lang w:eastAsia="ar-SA"/>
        </w:rPr>
        <w:t>: Results from a one-way ANOVA test (</w:t>
      </w:r>
      <w:r w:rsidRPr="00DE7CE7">
        <w:rPr>
          <w:rFonts w:ascii="Times New Roman" w:hAnsi="Times New Roman" w:cs="Times New Roman"/>
          <w:sz w:val="24"/>
          <w:szCs w:val="24"/>
          <w:lang w:eastAsia="ar-SA"/>
        </w:rPr>
        <w:t>α</w:t>
      </w:r>
      <w:r w:rsidRPr="00DE7CE7">
        <w:rPr>
          <w:rFonts w:ascii="Times New Roman" w:hAnsi="Times New Roman"/>
          <w:sz w:val="24"/>
          <w:szCs w:val="24"/>
          <w:lang w:eastAsia="ar-SA"/>
        </w:rPr>
        <w:t>=0.05) for log10 concentration of PA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9"/>
        <w:gridCol w:w="1180"/>
        <w:gridCol w:w="981"/>
        <w:gridCol w:w="1191"/>
        <w:gridCol w:w="989"/>
        <w:gridCol w:w="1488"/>
        <w:gridCol w:w="1221"/>
        <w:gridCol w:w="1310"/>
        <w:gridCol w:w="1083"/>
        <w:gridCol w:w="1320"/>
        <w:gridCol w:w="1090"/>
        <w:gridCol w:w="222"/>
      </w:tblGrid>
      <w:tr w:rsidR="0051007C" w:rsidRPr="00DE7CE7" w14:paraId="1743EA40" w14:textId="77777777" w:rsidTr="00DE7CE7">
        <w:trPr>
          <w:gridAfter w:val="1"/>
          <w:trHeight w:val="52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B9DF73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ed paramet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BE37C9" w14:textId="2F6E784E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od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loc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6F0144" w14:textId="74F59E6D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od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loc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909973" w14:textId="6541343E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00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Ceske Budejovice</w:t>
            </w:r>
            <w:r w:rsidRP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: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sampling</w:t>
            </w:r>
            <w:r w:rsidR="0051007C" w:rsidRP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eriod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5B7B1C" w14:textId="16B99842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ague: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sampling </w:t>
            </w:r>
            <w:r w:rsidR="0051007C" w:rsidRP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od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8ED311" w14:textId="12FDB7AF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strava:</w:t>
            </w: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sampling </w:t>
            </w:r>
            <w:r w:rsidR="0051007C" w:rsidRPr="00510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iods</w:t>
            </w:r>
          </w:p>
        </w:tc>
      </w:tr>
      <w:tr w:rsidR="0051007C" w:rsidRPr="00DE7CE7" w14:paraId="7B499DB6" w14:textId="77777777" w:rsidTr="00DE7CE7">
        <w:trPr>
          <w:gridAfter w:val="1"/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237E6022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CBBF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A73E98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2FBF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49AD20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461F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25CE27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A588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751372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C95E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4E388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</w:tr>
      <w:tr w:rsidR="0051007C" w:rsidRPr="00DE7CE7" w14:paraId="14C65C10" w14:textId="77777777" w:rsidTr="00DE7CE7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344FFE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AD4C" w14:textId="5095A18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E-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1E1746" w14:textId="3DCDC264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E-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AA07" w14:textId="43288E61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E-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DAA0F7" w14:textId="21D84C26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E-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F614" w14:textId="2388AF43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E-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B628A5" w14:textId="333AC804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E-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1171" w14:textId="4294582C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E-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A3EB2D" w14:textId="4648A2C6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E-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EFFE" w14:textId="76E78FA1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E-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E0CA86" w14:textId="7CCEB325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E-08</w:t>
            </w:r>
          </w:p>
        </w:tc>
      </w:tr>
      <w:tr w:rsidR="0051007C" w:rsidRPr="00DE7CE7" w14:paraId="16DC4014" w14:textId="77777777" w:rsidTr="00DE7CE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8C67C13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2A977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27BF56D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1D1B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006BBA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8D06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7FBD979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2DCF0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B729EE8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6FB35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91FDA53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339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1007C" w:rsidRPr="00DE7CE7" w14:paraId="7FDAE8EB" w14:textId="77777777" w:rsidTr="00DE7CE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93082C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 valu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4FB6" w14:textId="589C22C0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D7B6C9" w14:textId="5FC5E269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034D" w14:textId="1BD6DD9E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678959" w14:textId="3E8A3C26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F624" w14:textId="1EF45FA2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4BC8FA" w14:textId="31985BF4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E914" w14:textId="390C61B5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1F57F7" w14:textId="33EBC2CA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854F" w14:textId="6FF139E9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CCF4BB" w14:textId="1B3F1469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51D552EB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007C" w:rsidRPr="00DE7CE7" w14:paraId="5661AA2E" w14:textId="77777777" w:rsidTr="00DE7CE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C268C17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06A1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E011C6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B71E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67BB9BC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15836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F1CD35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A4FEE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FB949F5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71671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204D01C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ABE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1007C" w:rsidRPr="00DE7CE7" w14:paraId="6FFA8A62" w14:textId="77777777" w:rsidTr="00DE7CE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CA9AC6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-cr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85A2" w14:textId="0E82D4D8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335A4F" w14:textId="52279886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8D53" w14:textId="012C064A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66701C" w14:textId="60C81272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BC89" w14:textId="0B21C28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38AFDC" w14:textId="3ED0A2E3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4778" w14:textId="29650406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257114" w14:textId="083E0799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E5BB" w14:textId="3DED4B50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CD1798" w14:textId="64B132BB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7C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620EE1D5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007C" w:rsidRPr="00DE7CE7" w14:paraId="3CE44550" w14:textId="77777777" w:rsidTr="00DE7CE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99BC1EA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38FF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7768CBE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2366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F14D9BE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381F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05FDEE5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6C4AA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E3A6EA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5433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FB5DF4D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E59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1007C" w:rsidRPr="00DE7CE7" w14:paraId="0A558E2A" w14:textId="77777777" w:rsidTr="00DE7CE7">
        <w:trPr>
          <w:trHeight w:val="64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43E4C2" w14:textId="5383BD6C" w:rsidR="00DE7CE7" w:rsidRPr="00DE7CE7" w:rsidRDefault="00F6412D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DE7CE7" w:rsidRPr="00DE7C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tistically significant differe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BA005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26CCD7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12AB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121DAA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B9AE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C82784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F4F4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E2142C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CC87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AF2A24" w14:textId="77777777" w:rsidR="00DE7CE7" w:rsidRPr="00DE7CE7" w:rsidRDefault="00DE7CE7" w:rsidP="00DE7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DE7CE7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  <w:hideMark/>
          </w:tcPr>
          <w:p w14:paraId="08F06B6B" w14:textId="77777777" w:rsidR="00DE7CE7" w:rsidRPr="00DE7CE7" w:rsidRDefault="00DE7CE7" w:rsidP="00DE7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E21BAD2" w14:textId="72980580" w:rsidR="00864FE4" w:rsidRPr="00DE7CE7" w:rsidRDefault="00DE7CE7" w:rsidP="00864FE4">
      <w:pPr>
        <w:spacing w:after="0"/>
        <w:jc w:val="both"/>
        <w:rPr>
          <w:rFonts w:ascii="Times New Roman" w:hAnsi="Times New Roman"/>
          <w:i/>
          <w:sz w:val="20"/>
          <w:szCs w:val="20"/>
          <w:lang w:eastAsia="ar-SA"/>
        </w:rPr>
      </w:pPr>
      <w:r>
        <w:rPr>
          <w:rFonts w:ascii="Times New Roman" w:hAnsi="Times New Roman"/>
          <w:i/>
          <w:sz w:val="20"/>
          <w:szCs w:val="20"/>
          <w:lang w:eastAsia="ar-SA"/>
        </w:rPr>
        <w:t xml:space="preserve">Note: 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The statistically significant difference between compared geographical locations or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s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 was if F &gt; F crit and p &lt; α (α=0.05)</w:t>
      </w:r>
      <w:r w:rsidR="00F6412D">
        <w:rPr>
          <w:rFonts w:ascii="Times New Roman" w:hAnsi="Times New Roman"/>
          <w:i/>
          <w:sz w:val="20"/>
          <w:szCs w:val="20"/>
          <w:lang w:eastAsia="ar-SA"/>
        </w:rPr>
        <w:t xml:space="preserve">; 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>1</w:t>
      </w:r>
      <w:r w:rsidR="00864FE4" w:rsidRPr="00F6412D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 xml:space="preserve">st 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 = February – March 2019; 2</w:t>
      </w:r>
      <w:r w:rsidR="00864FE4" w:rsidRPr="00F6412D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>nd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864FE4" w:rsidRPr="00DE7CE7">
        <w:rPr>
          <w:rFonts w:ascii="Times New Roman" w:hAnsi="Times New Roman"/>
          <w:i/>
          <w:sz w:val="20"/>
          <w:szCs w:val="20"/>
          <w:lang w:eastAsia="ar-SA"/>
        </w:rPr>
        <w:t xml:space="preserve"> = September – October 2019.</w:t>
      </w:r>
    </w:p>
    <w:p w14:paraId="20CB7EEB" w14:textId="44EA3BD5" w:rsidR="00AA002B" w:rsidRPr="00AA002B" w:rsidRDefault="00C61446" w:rsidP="00F6412D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  <w:lang w:eastAsia="ar-SA"/>
        </w:rPr>
      </w:pPr>
      <w:r w:rsidRPr="00F6412D">
        <w:rPr>
          <w:rFonts w:ascii="Times New Roman" w:hAnsi="Times New Roman"/>
          <w:b/>
          <w:sz w:val="24"/>
          <w:szCs w:val="24"/>
          <w:lang w:eastAsia="ar-SA"/>
        </w:rPr>
        <w:t xml:space="preserve">Table </w:t>
      </w:r>
      <w:r w:rsidR="002102A5" w:rsidRPr="00F6412D">
        <w:rPr>
          <w:rFonts w:ascii="Times New Roman" w:hAnsi="Times New Roman"/>
          <w:b/>
          <w:sz w:val="24"/>
          <w:szCs w:val="24"/>
          <w:lang w:eastAsia="ar-SA"/>
        </w:rPr>
        <w:t>S</w:t>
      </w:r>
      <w:r w:rsidR="002102A5">
        <w:rPr>
          <w:rFonts w:ascii="Times New Roman" w:hAnsi="Times New Roman"/>
          <w:b/>
          <w:sz w:val="24"/>
          <w:szCs w:val="24"/>
          <w:lang w:eastAsia="ar-SA"/>
        </w:rPr>
        <w:t>8</w:t>
      </w:r>
      <w:r w:rsidRPr="00F6412D">
        <w:rPr>
          <w:rFonts w:ascii="Times New Roman" w:hAnsi="Times New Roman"/>
          <w:b/>
          <w:sz w:val="24"/>
          <w:szCs w:val="24"/>
          <w:lang w:eastAsia="ar-SA"/>
        </w:rPr>
        <w:t>:</w:t>
      </w:r>
      <w:r w:rsidRPr="00F6412D">
        <w:t xml:space="preserve"> </w:t>
      </w:r>
      <w:r w:rsidRPr="00F6412D">
        <w:rPr>
          <w:rFonts w:ascii="Times New Roman" w:hAnsi="Times New Roman"/>
          <w:sz w:val="24"/>
          <w:szCs w:val="24"/>
          <w:lang w:eastAsia="ar-SA"/>
        </w:rPr>
        <w:t>Results for a Tukey-Kramer</w:t>
      </w:r>
      <w:r w:rsidR="00864FE4" w:rsidRPr="00F6412D">
        <w:rPr>
          <w:rFonts w:ascii="Times New Roman" w:hAnsi="Times New Roman"/>
          <w:sz w:val="24"/>
          <w:szCs w:val="24"/>
          <w:lang w:val="cs-CZ" w:eastAsia="ar-SA"/>
        </w:rPr>
        <w:t>´s</w:t>
      </w:r>
      <w:r w:rsidRPr="00F6412D">
        <w:rPr>
          <w:rFonts w:ascii="Times New Roman" w:hAnsi="Times New Roman"/>
          <w:sz w:val="24"/>
          <w:szCs w:val="24"/>
          <w:lang w:eastAsia="ar-SA"/>
        </w:rPr>
        <w:t xml:space="preserve"> test (α=0.05) for log10 concentration of PAHs</w:t>
      </w:r>
      <w:r w:rsidR="00AA002B">
        <w:t xml:space="preserve"> </w:t>
      </w:r>
    </w:p>
    <w:tbl>
      <w:tblPr>
        <w:tblW w:w="9725" w:type="dxa"/>
        <w:tblLook w:val="04A0" w:firstRow="1" w:lastRow="0" w:firstColumn="1" w:lastColumn="0" w:noHBand="0" w:noVBand="1"/>
      </w:tblPr>
      <w:tblGrid>
        <w:gridCol w:w="2449"/>
        <w:gridCol w:w="1821"/>
        <w:gridCol w:w="1719"/>
        <w:gridCol w:w="1994"/>
        <w:gridCol w:w="1742"/>
      </w:tblGrid>
      <w:tr w:rsidR="00F6412D" w:rsidRPr="00C04CDD" w14:paraId="00C0C530" w14:textId="77777777" w:rsidTr="006D1745">
        <w:trPr>
          <w:trHeight w:val="47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5E4FA8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ed parameter</w:t>
            </w:r>
          </w:p>
        </w:tc>
        <w:tc>
          <w:tcPr>
            <w:tcW w:w="354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22BE84" w14:textId="6CF5EBC3" w:rsidR="00F6412D" w:rsidRPr="00A23E8E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od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location (1. </w:t>
            </w:r>
            <w:r w:rsidRPr="00A23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CB-PR; 2. PR-OS; 3. OS-CB)</w:t>
            </w:r>
          </w:p>
        </w:tc>
        <w:tc>
          <w:tcPr>
            <w:tcW w:w="373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F3A9AA" w14:textId="014A4E83" w:rsidR="00F6412D" w:rsidRPr="00A23E8E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100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od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fferences between location (1. </w:t>
            </w:r>
            <w:r w:rsidRPr="00A23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CB-PR; 2. PR-OS; 3. OS-CB)</w:t>
            </w:r>
          </w:p>
        </w:tc>
      </w:tr>
      <w:tr w:rsidR="00F6412D" w:rsidRPr="00F6412D" w14:paraId="6CF10890" w14:textId="77777777" w:rsidTr="006D1745">
        <w:trPr>
          <w:trHeight w:val="273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E598186" w14:textId="77777777" w:rsidR="00F6412D" w:rsidRPr="00C220AA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EFA3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580C44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748D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Σ20 PAH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133BFC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P</w:t>
            </w:r>
          </w:p>
        </w:tc>
      </w:tr>
      <w:tr w:rsidR="00F6412D" w:rsidRPr="00F6412D" w14:paraId="01AD4D5A" w14:textId="77777777" w:rsidTr="006D1745">
        <w:trPr>
          <w:trHeight w:val="273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E26A3B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 value</w:t>
            </w: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4542" w14:textId="0E625DFA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F7B723" w14:textId="3D2388C1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A277" w14:textId="7BD0902B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1A86AC" w14:textId="7347A21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F6412D" w:rsidRPr="00F6412D" w14:paraId="3244DACC" w14:textId="77777777" w:rsidTr="006D1745">
        <w:trPr>
          <w:trHeight w:val="273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07D3981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F278" w14:textId="5F968A92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499FAB" w14:textId="494DC970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0DD5" w14:textId="212E2652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426C62" w14:textId="25FF33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6412D" w:rsidRPr="00F6412D" w14:paraId="1AC50C4E" w14:textId="77777777" w:rsidTr="006D1745">
        <w:trPr>
          <w:trHeight w:val="273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68A8CDE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E26F" w14:textId="5014D8EF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DDA899" w14:textId="2352897F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BB1E" w14:textId="4D5DA2EA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AC36F4" w14:textId="5455D72D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F6412D" w:rsidRPr="00F6412D" w14:paraId="68849FEF" w14:textId="77777777" w:rsidTr="006D1745">
        <w:trPr>
          <w:trHeight w:val="273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75C1C3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-crit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971CE0" w14:textId="11E364B9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3B7858" w14:textId="001C582F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A97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64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F6412D" w:rsidRPr="00F6412D" w14:paraId="23C3419A" w14:textId="77777777" w:rsidTr="006D1745">
        <w:trPr>
          <w:trHeight w:val="273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F8771B" w14:textId="468B6900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F64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tistically significant difference</w:t>
            </w: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1422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574793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A978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AF3CFA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</w:tr>
      <w:tr w:rsidR="00F6412D" w:rsidRPr="00F6412D" w14:paraId="4B5FA932" w14:textId="77777777" w:rsidTr="006D1745">
        <w:trPr>
          <w:trHeight w:val="273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4B87150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BEAB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A246DD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7496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D68958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</w:tr>
      <w:tr w:rsidR="00F6412D" w:rsidRPr="00F6412D" w14:paraId="6B109CEC" w14:textId="77777777" w:rsidTr="006D1745">
        <w:trPr>
          <w:trHeight w:val="588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EAADCB" w14:textId="77777777" w:rsidR="00F6412D" w:rsidRPr="00F6412D" w:rsidRDefault="00F6412D" w:rsidP="00F64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1B49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95B7DA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9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1B75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193B9C" w14:textId="77777777" w:rsidR="00F6412D" w:rsidRPr="00F6412D" w:rsidRDefault="00F6412D" w:rsidP="00F6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</w:pPr>
            <w:r w:rsidRPr="00F6412D">
              <w:rPr>
                <w:rFonts w:ascii="Times New Roman" w:eastAsia="Times New Roman" w:hAnsi="Times New Roman" w:cs="Times New Roman"/>
                <w:color w:val="92D050"/>
                <w:sz w:val="20"/>
                <w:szCs w:val="20"/>
                <w:lang w:eastAsia="en-GB"/>
              </w:rPr>
              <w:t>YES</w:t>
            </w:r>
          </w:p>
        </w:tc>
      </w:tr>
    </w:tbl>
    <w:p w14:paraId="0F2ADD04" w14:textId="24124024" w:rsidR="006D5EF4" w:rsidRDefault="00F6412D" w:rsidP="009A2736">
      <w:pPr>
        <w:spacing w:after="0"/>
        <w:jc w:val="both"/>
        <w:rPr>
          <w:rFonts w:ascii="Times New Roman" w:hAnsi="Times New Roman"/>
          <w:i/>
          <w:sz w:val="16"/>
          <w:szCs w:val="16"/>
          <w:lang w:eastAsia="ar-SA"/>
        </w:rPr>
      </w:pPr>
      <w:r>
        <w:rPr>
          <w:rFonts w:ascii="Times New Roman" w:hAnsi="Times New Roman"/>
          <w:i/>
          <w:sz w:val="20"/>
          <w:szCs w:val="20"/>
          <w:lang w:eastAsia="ar-SA"/>
        </w:rPr>
        <w:t xml:space="preserve">Note: 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The statistically significant difference between compared geographical locations or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>s was if q &gt; q crit (α=0.05)</w:t>
      </w:r>
      <w:r>
        <w:rPr>
          <w:rFonts w:ascii="Times New Roman" w:hAnsi="Times New Roman"/>
          <w:i/>
          <w:sz w:val="20"/>
          <w:szCs w:val="20"/>
          <w:lang w:eastAsia="ar-SA"/>
        </w:rPr>
        <w:t xml:space="preserve">; 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>1</w:t>
      </w:r>
      <w:r w:rsidR="009A2736" w:rsidRPr="00F6412D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>st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= February – March 2019; 2</w:t>
      </w:r>
      <w:r w:rsidR="009A2736" w:rsidRPr="00F6412D">
        <w:rPr>
          <w:rFonts w:ascii="Times New Roman" w:hAnsi="Times New Roman"/>
          <w:i/>
          <w:sz w:val="20"/>
          <w:szCs w:val="20"/>
          <w:vertAlign w:val="superscript"/>
          <w:lang w:eastAsia="ar-SA"/>
        </w:rPr>
        <w:t>nd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sampling </w:t>
      </w:r>
      <w:r w:rsidR="0051007C">
        <w:rPr>
          <w:rFonts w:ascii="Times New Roman" w:hAnsi="Times New Roman"/>
          <w:i/>
          <w:sz w:val="20"/>
          <w:szCs w:val="20"/>
          <w:lang w:eastAsia="ar-SA"/>
        </w:rPr>
        <w:t>period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= September – October 2019</w:t>
      </w:r>
      <w:r>
        <w:rPr>
          <w:rFonts w:ascii="Times New Roman" w:hAnsi="Times New Roman"/>
          <w:i/>
          <w:sz w:val="20"/>
          <w:szCs w:val="20"/>
          <w:lang w:eastAsia="ar-SA"/>
        </w:rPr>
        <w:t>; CB =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Ceske Budejovice </w:t>
      </w:r>
      <w:r w:rsidRPr="00F6412D">
        <w:rPr>
          <w:rFonts w:ascii="Times New Roman" w:hAnsi="Times New Roman"/>
          <w:i/>
          <w:sz w:val="20"/>
          <w:szCs w:val="20"/>
          <w:lang w:eastAsia="ar-SA"/>
        </w:rPr>
        <w:t>PR =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 Prague</w:t>
      </w:r>
      <w:r w:rsidRPr="00F6412D">
        <w:rPr>
          <w:rFonts w:ascii="Times New Roman" w:hAnsi="Times New Roman"/>
          <w:i/>
          <w:sz w:val="20"/>
          <w:szCs w:val="20"/>
          <w:lang w:eastAsia="ar-SA"/>
        </w:rPr>
        <w:t xml:space="preserve">, OS = </w:t>
      </w:r>
      <w:r w:rsidR="009A2736" w:rsidRPr="00F6412D">
        <w:rPr>
          <w:rFonts w:ascii="Times New Roman" w:hAnsi="Times New Roman"/>
          <w:i/>
          <w:sz w:val="20"/>
          <w:szCs w:val="20"/>
          <w:lang w:eastAsia="ar-SA"/>
        </w:rPr>
        <w:t>Ostrava</w:t>
      </w:r>
      <w:r>
        <w:rPr>
          <w:rFonts w:ascii="Times New Roman" w:hAnsi="Times New Roman"/>
          <w:i/>
          <w:sz w:val="16"/>
          <w:szCs w:val="16"/>
          <w:lang w:eastAsia="ar-SA"/>
        </w:rPr>
        <w:t>.</w:t>
      </w:r>
    </w:p>
    <w:p w14:paraId="3BD64FDD" w14:textId="51CF1738" w:rsidR="008E4A33" w:rsidRDefault="008E4A33">
      <w:pPr>
        <w:rPr>
          <w:rFonts w:ascii="Times New Roman" w:hAnsi="Times New Roman"/>
          <w:i/>
          <w:sz w:val="16"/>
          <w:szCs w:val="16"/>
          <w:lang w:eastAsia="ar-SA"/>
        </w:rPr>
        <w:sectPr w:rsidR="008E4A33" w:rsidSect="004C3379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04D6E18" w14:textId="77777777" w:rsidR="008E4A33" w:rsidRDefault="008E4A33" w:rsidP="008E4A33">
      <w:pPr>
        <w:spacing w:before="120" w:after="0" w:line="360" w:lineRule="auto"/>
        <w:jc w:val="both"/>
        <w:rPr>
          <w:rFonts w:ascii="Times New Roman" w:hAnsi="Times New Roman"/>
          <w:i/>
          <w:sz w:val="16"/>
          <w:szCs w:val="16"/>
          <w:lang w:eastAsia="ar-SA"/>
        </w:rPr>
      </w:pPr>
      <w:r w:rsidRPr="008E4A33">
        <w:rPr>
          <w:rFonts w:ascii="Times New Roman" w:hAnsi="Times New Roman"/>
          <w:b/>
          <w:sz w:val="24"/>
          <w:szCs w:val="24"/>
          <w:lang w:eastAsia="ar-SA"/>
        </w:rPr>
        <w:lastRenderedPageBreak/>
        <w:t xml:space="preserve">Table S9 </w:t>
      </w:r>
      <w:r w:rsidRPr="008E4A33">
        <w:rPr>
          <w:rFonts w:ascii="Times New Roman" w:hAnsi="Times New Roman"/>
          <w:bCs/>
          <w:sz w:val="24"/>
          <w:szCs w:val="24"/>
          <w:lang w:eastAsia="ar-SA"/>
        </w:rPr>
        <w:t>List of abbreviations</w:t>
      </w:r>
      <w:r>
        <w:rPr>
          <w:rFonts w:ascii="Times New Roman" w:hAnsi="Times New Roman"/>
          <w:i/>
          <w:sz w:val="16"/>
          <w:szCs w:val="16"/>
          <w:lang w:eastAsia="ar-SA"/>
        </w:rPr>
        <w:t xml:space="preserve">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838"/>
        <w:gridCol w:w="7224"/>
      </w:tblGrid>
      <w:tr w:rsidR="008E4A33" w:rsidRPr="00EF5C41" w14:paraId="5F9A0FF0" w14:textId="77777777" w:rsidTr="008E4A33">
        <w:trPr>
          <w:tblHeader/>
        </w:trPr>
        <w:tc>
          <w:tcPr>
            <w:tcW w:w="1014" w:type="pct"/>
          </w:tcPr>
          <w:p w14:paraId="46DA1DE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3986" w:type="pct"/>
          </w:tcPr>
          <w:p w14:paraId="38BA56A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Form</w:t>
            </w:r>
          </w:p>
        </w:tc>
      </w:tr>
      <w:tr w:rsidR="008E4A33" w:rsidRPr="00EF5C41" w14:paraId="1BC117F4" w14:textId="77777777" w:rsidTr="008E4A33">
        <w:tc>
          <w:tcPr>
            <w:tcW w:w="1014" w:type="pct"/>
            <w:vAlign w:val="center"/>
          </w:tcPr>
          <w:p w14:paraId="346265E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iP</w:t>
            </w:r>
          </w:p>
        </w:tc>
        <w:tc>
          <w:tcPr>
            <w:tcW w:w="3986" w:type="pct"/>
            <w:vAlign w:val="center"/>
          </w:tcPr>
          <w:p w14:paraId="3DEBD7C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i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5E9A3532" w14:textId="77777777" w:rsidTr="008E4A33">
        <w:tc>
          <w:tcPr>
            <w:tcW w:w="1014" w:type="pct"/>
            <w:vAlign w:val="center"/>
          </w:tcPr>
          <w:p w14:paraId="59C0A36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Y</w:t>
            </w:r>
          </w:p>
        </w:tc>
        <w:tc>
          <w:tcPr>
            <w:tcW w:w="3986" w:type="pct"/>
            <w:vAlign w:val="center"/>
          </w:tcPr>
          <w:p w14:paraId="4E48EC3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yrene</w:t>
            </w:r>
          </w:p>
        </w:tc>
      </w:tr>
      <w:tr w:rsidR="008E4A33" w:rsidRPr="00EF5C41" w14:paraId="4CB23172" w14:textId="77777777" w:rsidTr="008E4A33">
        <w:tc>
          <w:tcPr>
            <w:tcW w:w="1014" w:type="pct"/>
            <w:vAlign w:val="center"/>
          </w:tcPr>
          <w:p w14:paraId="5CF7A2B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4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aP</w:t>
            </w:r>
          </w:p>
        </w:tc>
        <w:tc>
          <w:tcPr>
            <w:tcW w:w="3986" w:type="pct"/>
            <w:vAlign w:val="center"/>
          </w:tcPr>
          <w:p w14:paraId="232B3C3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4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468D50D8" w14:textId="77777777" w:rsidTr="008E4A33">
        <w:tc>
          <w:tcPr>
            <w:tcW w:w="1014" w:type="pct"/>
            <w:vAlign w:val="center"/>
          </w:tcPr>
          <w:p w14:paraId="6B1FBAF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5MCH</w:t>
            </w:r>
          </w:p>
        </w:tc>
        <w:tc>
          <w:tcPr>
            <w:tcW w:w="3986" w:type="pct"/>
            <w:vAlign w:val="center"/>
          </w:tcPr>
          <w:p w14:paraId="3B54FD7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5-methylchrysene</w:t>
            </w:r>
          </w:p>
        </w:tc>
      </w:tr>
      <w:tr w:rsidR="008E4A33" w:rsidRPr="00EF5C41" w14:paraId="01ACD7FA" w14:textId="77777777" w:rsidTr="008E4A33">
        <w:tc>
          <w:tcPr>
            <w:tcW w:w="1014" w:type="pct"/>
            <w:vAlign w:val="center"/>
          </w:tcPr>
          <w:p w14:paraId="36633D4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AN</w:t>
            </w:r>
          </w:p>
        </w:tc>
        <w:tc>
          <w:tcPr>
            <w:tcW w:w="3986" w:type="pct"/>
            <w:vAlign w:val="center"/>
          </w:tcPr>
          <w:p w14:paraId="1833436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anthracene</w:t>
            </w:r>
          </w:p>
        </w:tc>
      </w:tr>
      <w:tr w:rsidR="008E4A33" w:rsidRPr="00EF5C41" w14:paraId="425995E6" w14:textId="77777777" w:rsidTr="008E4A33">
        <w:tc>
          <w:tcPr>
            <w:tcW w:w="1014" w:type="pct"/>
            <w:vAlign w:val="center"/>
          </w:tcPr>
          <w:p w14:paraId="5EE64F5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aA</w:t>
            </w:r>
          </w:p>
        </w:tc>
        <w:tc>
          <w:tcPr>
            <w:tcW w:w="3986" w:type="pct"/>
            <w:vAlign w:val="center"/>
          </w:tcPr>
          <w:p w14:paraId="447E74F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</w:t>
            </w:r>
          </w:p>
        </w:tc>
      </w:tr>
      <w:tr w:rsidR="008E4A33" w:rsidRPr="00EF5C41" w14:paraId="13212015" w14:textId="77777777" w:rsidTr="008E4A33">
        <w:tc>
          <w:tcPr>
            <w:tcW w:w="1014" w:type="pct"/>
            <w:vAlign w:val="center"/>
          </w:tcPr>
          <w:p w14:paraId="01D8698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bF</w:t>
            </w:r>
          </w:p>
        </w:tc>
        <w:tc>
          <w:tcPr>
            <w:tcW w:w="3986" w:type="pct"/>
            <w:vAlign w:val="center"/>
          </w:tcPr>
          <w:p w14:paraId="66562D9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b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</w:tr>
      <w:tr w:rsidR="008E4A33" w:rsidRPr="00EF5C41" w14:paraId="4BB42DFB" w14:textId="77777777" w:rsidTr="008E4A33">
        <w:tc>
          <w:tcPr>
            <w:tcW w:w="1014" w:type="pct"/>
            <w:vAlign w:val="center"/>
          </w:tcPr>
          <w:p w14:paraId="78D87EA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cFL</w:t>
            </w:r>
          </w:p>
        </w:tc>
        <w:tc>
          <w:tcPr>
            <w:tcW w:w="3986" w:type="pct"/>
            <w:vAlign w:val="center"/>
          </w:tcPr>
          <w:p w14:paraId="247F88E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ene</w:t>
            </w:r>
          </w:p>
        </w:tc>
      </w:tr>
      <w:tr w:rsidR="008E4A33" w:rsidRPr="00EF5C41" w14:paraId="4F9D3E14" w14:textId="77777777" w:rsidTr="008E4A33">
        <w:tc>
          <w:tcPr>
            <w:tcW w:w="1014" w:type="pct"/>
            <w:vAlign w:val="center"/>
          </w:tcPr>
          <w:p w14:paraId="5A54E02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ghiP</w:t>
            </w:r>
          </w:p>
        </w:tc>
        <w:tc>
          <w:tcPr>
            <w:tcW w:w="3986" w:type="pct"/>
            <w:vAlign w:val="center"/>
          </w:tcPr>
          <w:p w14:paraId="05274C0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g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,i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erylene</w:t>
            </w:r>
          </w:p>
        </w:tc>
      </w:tr>
      <w:tr w:rsidR="008E4A33" w:rsidRPr="00EF5C41" w14:paraId="7E9B2371" w14:textId="77777777" w:rsidTr="008E4A33">
        <w:tc>
          <w:tcPr>
            <w:tcW w:w="1014" w:type="pct"/>
            <w:vAlign w:val="center"/>
          </w:tcPr>
          <w:p w14:paraId="5E63575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jF</w:t>
            </w:r>
          </w:p>
        </w:tc>
        <w:tc>
          <w:tcPr>
            <w:tcW w:w="3986" w:type="pct"/>
            <w:vAlign w:val="center"/>
          </w:tcPr>
          <w:p w14:paraId="24196DE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j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</w:tr>
      <w:tr w:rsidR="008E4A33" w:rsidRPr="00EF5C41" w14:paraId="4F01A6BB" w14:textId="77777777" w:rsidTr="008E4A33">
        <w:tc>
          <w:tcPr>
            <w:tcW w:w="1014" w:type="pct"/>
            <w:vAlign w:val="center"/>
          </w:tcPr>
          <w:p w14:paraId="20AB9A0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kF</w:t>
            </w:r>
          </w:p>
        </w:tc>
        <w:tc>
          <w:tcPr>
            <w:tcW w:w="3986" w:type="pct"/>
            <w:vAlign w:val="center"/>
          </w:tcPr>
          <w:p w14:paraId="7241525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k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fluoranthene</w:t>
            </w:r>
          </w:p>
        </w:tc>
      </w:tr>
      <w:tr w:rsidR="008E4A33" w:rsidRPr="00EF5C41" w14:paraId="6EFAD536" w14:textId="77777777" w:rsidTr="008E4A33">
        <w:tc>
          <w:tcPr>
            <w:tcW w:w="1014" w:type="pct"/>
            <w:vAlign w:val="center"/>
          </w:tcPr>
          <w:p w14:paraId="0D6631F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HR</w:t>
            </w:r>
          </w:p>
        </w:tc>
        <w:tc>
          <w:tcPr>
            <w:tcW w:w="3986" w:type="pct"/>
            <w:vAlign w:val="center"/>
          </w:tcPr>
          <w:p w14:paraId="2497CF5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hrysene</w:t>
            </w:r>
          </w:p>
        </w:tc>
      </w:tr>
      <w:tr w:rsidR="008E4A33" w:rsidRPr="00EF5C41" w14:paraId="07846013" w14:textId="77777777" w:rsidTr="008E4A33">
        <w:tc>
          <w:tcPr>
            <w:tcW w:w="1014" w:type="pct"/>
            <w:vAlign w:val="center"/>
          </w:tcPr>
          <w:p w14:paraId="27D25BD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PP</w:t>
            </w:r>
          </w:p>
        </w:tc>
        <w:tc>
          <w:tcPr>
            <w:tcW w:w="3986" w:type="pct"/>
            <w:vAlign w:val="center"/>
          </w:tcPr>
          <w:p w14:paraId="4C19740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cyclopenta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,d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4A14E2A0" w14:textId="77777777" w:rsidTr="008E4A33">
        <w:tc>
          <w:tcPr>
            <w:tcW w:w="1014" w:type="pct"/>
            <w:vAlign w:val="center"/>
          </w:tcPr>
          <w:p w14:paraId="7C66693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eP</w:t>
            </w:r>
          </w:p>
        </w:tc>
        <w:tc>
          <w:tcPr>
            <w:tcW w:w="3986" w:type="pct"/>
            <w:vAlign w:val="center"/>
          </w:tcPr>
          <w:p w14:paraId="7FDFDC5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e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1832F6A1" w14:textId="77777777" w:rsidTr="008E4A33">
        <w:tc>
          <w:tcPr>
            <w:tcW w:w="1014" w:type="pct"/>
            <w:vAlign w:val="center"/>
          </w:tcPr>
          <w:p w14:paraId="1E46F90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hA</w:t>
            </w:r>
          </w:p>
        </w:tc>
        <w:tc>
          <w:tcPr>
            <w:tcW w:w="3986" w:type="pct"/>
            <w:vAlign w:val="center"/>
          </w:tcPr>
          <w:p w14:paraId="23CD5B4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anthracene</w:t>
            </w:r>
          </w:p>
        </w:tc>
      </w:tr>
      <w:tr w:rsidR="008E4A33" w:rsidRPr="00EF5C41" w14:paraId="4BC854E6" w14:textId="77777777" w:rsidTr="008E4A33">
        <w:tc>
          <w:tcPr>
            <w:tcW w:w="1014" w:type="pct"/>
            <w:vAlign w:val="center"/>
          </w:tcPr>
          <w:p w14:paraId="762C376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hP</w:t>
            </w:r>
          </w:p>
        </w:tc>
        <w:tc>
          <w:tcPr>
            <w:tcW w:w="3986" w:type="pct"/>
            <w:vAlign w:val="center"/>
          </w:tcPr>
          <w:p w14:paraId="195778F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h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0E4EFF0D" w14:textId="77777777" w:rsidTr="008E4A33">
        <w:tc>
          <w:tcPr>
            <w:tcW w:w="1014" w:type="pct"/>
            <w:vAlign w:val="center"/>
          </w:tcPr>
          <w:p w14:paraId="5F6DEC1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BalP</w:t>
            </w:r>
          </w:p>
        </w:tc>
        <w:tc>
          <w:tcPr>
            <w:tcW w:w="3986" w:type="pct"/>
            <w:vAlign w:val="center"/>
          </w:tcPr>
          <w:p w14:paraId="17074E2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dibenzo[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,l</w:t>
            </w:r>
            <w:proofErr w:type="gramEnd"/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</w:p>
        </w:tc>
      </w:tr>
      <w:tr w:rsidR="008E4A33" w:rsidRPr="00EF5C41" w14:paraId="3F6FE029" w14:textId="77777777" w:rsidTr="008E4A33">
        <w:tc>
          <w:tcPr>
            <w:tcW w:w="1014" w:type="pct"/>
            <w:vAlign w:val="center"/>
          </w:tcPr>
          <w:p w14:paraId="079B3C0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A</w:t>
            </w:r>
          </w:p>
        </w:tc>
        <w:tc>
          <w:tcPr>
            <w:tcW w:w="3986" w:type="pct"/>
            <w:vAlign w:val="center"/>
          </w:tcPr>
          <w:p w14:paraId="695A11F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uoranthene</w:t>
            </w:r>
          </w:p>
        </w:tc>
      </w:tr>
      <w:tr w:rsidR="008E4A33" w:rsidRPr="00EF5C41" w14:paraId="5F3C2DAF" w14:textId="77777777" w:rsidTr="008E4A33">
        <w:tc>
          <w:tcPr>
            <w:tcW w:w="1014" w:type="pct"/>
            <w:vAlign w:val="center"/>
          </w:tcPr>
          <w:p w14:paraId="41F75DE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IP</w:t>
            </w:r>
          </w:p>
        </w:tc>
        <w:tc>
          <w:tcPr>
            <w:tcW w:w="3986" w:type="pct"/>
            <w:vAlign w:val="center"/>
          </w:tcPr>
          <w:p w14:paraId="49DA856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indeno[1,2,3-</w:t>
            </w:r>
            <w:proofErr w:type="gramStart"/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c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]pyrene</w:t>
            </w:r>
            <w:proofErr w:type="gramEnd"/>
          </w:p>
        </w:tc>
      </w:tr>
      <w:tr w:rsidR="008E4A33" w:rsidRPr="00EF5C41" w14:paraId="1C53D915" w14:textId="77777777" w:rsidTr="008E4A33">
        <w:tc>
          <w:tcPr>
            <w:tcW w:w="1014" w:type="pct"/>
            <w:vAlign w:val="center"/>
          </w:tcPr>
          <w:p w14:paraId="22B1830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</w:t>
            </w:r>
          </w:p>
        </w:tc>
        <w:tc>
          <w:tcPr>
            <w:tcW w:w="3986" w:type="pct"/>
            <w:vAlign w:val="center"/>
          </w:tcPr>
          <w:p w14:paraId="0EFD092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13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C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6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nanthrene</w:t>
            </w:r>
          </w:p>
        </w:tc>
      </w:tr>
      <w:tr w:rsidR="008E4A33" w:rsidRPr="00EF5C41" w14:paraId="49EA18E2" w14:textId="77777777" w:rsidTr="008E4A33">
        <w:tc>
          <w:tcPr>
            <w:tcW w:w="1014" w:type="pct"/>
          </w:tcPr>
          <w:p w14:paraId="57BBC6E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1-OH-AC</w:t>
            </w:r>
          </w:p>
        </w:tc>
        <w:tc>
          <w:tcPr>
            <w:tcW w:w="3986" w:type="pct"/>
          </w:tcPr>
          <w:p w14:paraId="59CA88A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1-hydroxyacenaphthene</w:t>
            </w:r>
          </w:p>
        </w:tc>
      </w:tr>
      <w:tr w:rsidR="008E4A33" w:rsidRPr="00EF5C41" w14:paraId="378A7A09" w14:textId="77777777" w:rsidTr="008E4A33">
        <w:tc>
          <w:tcPr>
            <w:tcW w:w="1014" w:type="pct"/>
            <w:vAlign w:val="center"/>
          </w:tcPr>
          <w:p w14:paraId="34C96D3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-OH-NAP</w:t>
            </w:r>
          </w:p>
        </w:tc>
        <w:tc>
          <w:tcPr>
            <w:tcW w:w="3986" w:type="pct"/>
            <w:vAlign w:val="center"/>
          </w:tcPr>
          <w:p w14:paraId="2E70C6E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aphthalene-1-ol</w:t>
            </w:r>
          </w:p>
        </w:tc>
      </w:tr>
      <w:tr w:rsidR="008E4A33" w:rsidRPr="00EF5C41" w14:paraId="427A2A7C" w14:textId="77777777" w:rsidTr="008E4A33">
        <w:tc>
          <w:tcPr>
            <w:tcW w:w="1014" w:type="pct"/>
            <w:vAlign w:val="center"/>
          </w:tcPr>
          <w:p w14:paraId="56786C0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-OH-PHE</w:t>
            </w:r>
          </w:p>
        </w:tc>
        <w:tc>
          <w:tcPr>
            <w:tcW w:w="3986" w:type="pct"/>
            <w:vAlign w:val="center"/>
          </w:tcPr>
          <w:p w14:paraId="64D4602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enanthrene-1-ol</w:t>
            </w:r>
          </w:p>
        </w:tc>
      </w:tr>
      <w:tr w:rsidR="008E4A33" w:rsidRPr="00EF5C41" w14:paraId="43E63245" w14:textId="77777777" w:rsidTr="008E4A33">
        <w:tc>
          <w:tcPr>
            <w:tcW w:w="1014" w:type="pct"/>
            <w:vAlign w:val="center"/>
          </w:tcPr>
          <w:p w14:paraId="63BCC13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-OH-PY</w:t>
            </w:r>
          </w:p>
        </w:tc>
        <w:tc>
          <w:tcPr>
            <w:tcW w:w="3986" w:type="pct"/>
            <w:vAlign w:val="center"/>
          </w:tcPr>
          <w:p w14:paraId="5B4D69F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yrene-1-ol </w:t>
            </w:r>
          </w:p>
        </w:tc>
      </w:tr>
      <w:tr w:rsidR="008E4A33" w:rsidRPr="00EF5C41" w14:paraId="495164D6" w14:textId="77777777" w:rsidTr="008E4A33">
        <w:tc>
          <w:tcPr>
            <w:tcW w:w="1014" w:type="pct"/>
            <w:vAlign w:val="center"/>
          </w:tcPr>
          <w:p w14:paraId="7123543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-OH-FL</w:t>
            </w:r>
          </w:p>
        </w:tc>
        <w:tc>
          <w:tcPr>
            <w:tcW w:w="3986" w:type="pct"/>
            <w:vAlign w:val="center"/>
          </w:tcPr>
          <w:p w14:paraId="7363737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Fluorene-2-ol </w:t>
            </w:r>
          </w:p>
        </w:tc>
      </w:tr>
      <w:tr w:rsidR="008E4A33" w:rsidRPr="00EF5C41" w14:paraId="098EF536" w14:textId="77777777" w:rsidTr="008E4A33">
        <w:tc>
          <w:tcPr>
            <w:tcW w:w="1014" w:type="pct"/>
            <w:vAlign w:val="center"/>
          </w:tcPr>
          <w:p w14:paraId="5296400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-OH-NAP</w:t>
            </w:r>
          </w:p>
        </w:tc>
        <w:tc>
          <w:tcPr>
            <w:tcW w:w="3986" w:type="pct"/>
            <w:vAlign w:val="center"/>
          </w:tcPr>
          <w:p w14:paraId="6923480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Naphthalene-2-ol </w:t>
            </w:r>
          </w:p>
        </w:tc>
      </w:tr>
      <w:tr w:rsidR="008E4A33" w:rsidRPr="00EF5C41" w14:paraId="67D1CF62" w14:textId="77777777" w:rsidTr="008E4A33">
        <w:tc>
          <w:tcPr>
            <w:tcW w:w="1014" w:type="pct"/>
            <w:vAlign w:val="center"/>
          </w:tcPr>
          <w:p w14:paraId="4C61C2B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-OH-PHE</w:t>
            </w:r>
          </w:p>
        </w:tc>
        <w:tc>
          <w:tcPr>
            <w:tcW w:w="3986" w:type="pct"/>
            <w:vAlign w:val="center"/>
          </w:tcPr>
          <w:p w14:paraId="5D78368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henanthrene-2-ol </w:t>
            </w:r>
          </w:p>
        </w:tc>
      </w:tr>
      <w:tr w:rsidR="008E4A33" w:rsidRPr="00EF5C41" w14:paraId="5C28DC11" w14:textId="77777777" w:rsidTr="008E4A33">
        <w:tc>
          <w:tcPr>
            <w:tcW w:w="1014" w:type="pct"/>
          </w:tcPr>
          <w:p w14:paraId="770DCEB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3-OH-BaA</w:t>
            </w:r>
          </w:p>
        </w:tc>
        <w:tc>
          <w:tcPr>
            <w:tcW w:w="3986" w:type="pct"/>
          </w:tcPr>
          <w:p w14:paraId="67C06D2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3-hydroxybenzo[</w:t>
            </w:r>
            <w:r w:rsidRPr="00EF5C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]anthracene</w:t>
            </w:r>
          </w:p>
        </w:tc>
      </w:tr>
      <w:tr w:rsidR="008E4A33" w:rsidRPr="00EF5C41" w14:paraId="7954CB31" w14:textId="77777777" w:rsidTr="008E4A33">
        <w:tc>
          <w:tcPr>
            <w:tcW w:w="1014" w:type="pct"/>
            <w:vAlign w:val="center"/>
          </w:tcPr>
          <w:p w14:paraId="268F630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-OH-BaP</w:t>
            </w:r>
          </w:p>
        </w:tc>
        <w:tc>
          <w:tcPr>
            <w:tcW w:w="3986" w:type="pct"/>
            <w:vAlign w:val="center"/>
          </w:tcPr>
          <w:p w14:paraId="65D6B7C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]pyrene-3-ol </w:t>
            </w:r>
          </w:p>
        </w:tc>
      </w:tr>
      <w:tr w:rsidR="008E4A33" w:rsidRPr="00EF5C41" w14:paraId="45AE0657" w14:textId="77777777" w:rsidTr="008E4A33">
        <w:tc>
          <w:tcPr>
            <w:tcW w:w="1014" w:type="pct"/>
            <w:vAlign w:val="center"/>
          </w:tcPr>
          <w:p w14:paraId="450413B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-OH-PHE</w:t>
            </w:r>
          </w:p>
        </w:tc>
        <w:tc>
          <w:tcPr>
            <w:tcW w:w="3986" w:type="pct"/>
            <w:vAlign w:val="center"/>
          </w:tcPr>
          <w:p w14:paraId="4874D8C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henanthrene-3-ol </w:t>
            </w:r>
          </w:p>
        </w:tc>
      </w:tr>
      <w:tr w:rsidR="008E4A33" w:rsidRPr="00EF5C41" w14:paraId="3BC5546B" w14:textId="77777777" w:rsidTr="008E4A33">
        <w:tc>
          <w:tcPr>
            <w:tcW w:w="1014" w:type="pct"/>
            <w:vAlign w:val="center"/>
          </w:tcPr>
          <w:p w14:paraId="4036179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-OH-PHE</w:t>
            </w:r>
          </w:p>
        </w:tc>
        <w:tc>
          <w:tcPr>
            <w:tcW w:w="3986" w:type="pct"/>
            <w:vAlign w:val="center"/>
          </w:tcPr>
          <w:p w14:paraId="7633C97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enanthrene-4-ol</w:t>
            </w:r>
          </w:p>
        </w:tc>
      </w:tr>
      <w:tr w:rsidR="008E4A33" w:rsidRPr="00EF5C41" w14:paraId="70BDABC3" w14:textId="77777777" w:rsidTr="008E4A33">
        <w:tc>
          <w:tcPr>
            <w:tcW w:w="1014" w:type="pct"/>
            <w:vAlign w:val="center"/>
          </w:tcPr>
          <w:p w14:paraId="1C44538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MCH</w:t>
            </w:r>
          </w:p>
        </w:tc>
        <w:tc>
          <w:tcPr>
            <w:tcW w:w="3986" w:type="pct"/>
            <w:vAlign w:val="center"/>
          </w:tcPr>
          <w:p w14:paraId="044546E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-methylchrysene</w:t>
            </w:r>
          </w:p>
        </w:tc>
      </w:tr>
      <w:tr w:rsidR="008E4A33" w:rsidRPr="00EF5C41" w14:paraId="638DCB72" w14:textId="77777777" w:rsidTr="008E4A33">
        <w:tc>
          <w:tcPr>
            <w:tcW w:w="1014" w:type="pct"/>
            <w:vAlign w:val="center"/>
          </w:tcPr>
          <w:p w14:paraId="3773393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-OH-CHRY</w:t>
            </w:r>
          </w:p>
        </w:tc>
        <w:tc>
          <w:tcPr>
            <w:tcW w:w="3986" w:type="pct"/>
            <w:vAlign w:val="center"/>
          </w:tcPr>
          <w:p w14:paraId="5A6804D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Chrysene-6-ol </w:t>
            </w:r>
          </w:p>
        </w:tc>
      </w:tr>
      <w:tr w:rsidR="008E4A33" w:rsidRPr="00EF5C41" w14:paraId="4E1920A4" w14:textId="77777777" w:rsidTr="008E4A33">
        <w:tc>
          <w:tcPr>
            <w:tcW w:w="1014" w:type="pct"/>
            <w:vAlign w:val="center"/>
          </w:tcPr>
          <w:p w14:paraId="51C2C87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9-OH-PHE</w:t>
            </w:r>
          </w:p>
        </w:tc>
        <w:tc>
          <w:tcPr>
            <w:tcW w:w="3986" w:type="pct"/>
            <w:vAlign w:val="center"/>
          </w:tcPr>
          <w:p w14:paraId="3891D80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Phenanthrene-9-ol </w:t>
            </w:r>
          </w:p>
        </w:tc>
      </w:tr>
      <w:tr w:rsidR="008E4A33" w:rsidRPr="00EF5C41" w14:paraId="738C7C6F" w14:textId="77777777" w:rsidTr="008E4A33">
        <w:tc>
          <w:tcPr>
            <w:tcW w:w="1014" w:type="pct"/>
          </w:tcPr>
          <w:p w14:paraId="350611D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3986" w:type="pct"/>
          </w:tcPr>
          <w:p w14:paraId="44E72BE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Acenaphthene</w:t>
            </w:r>
          </w:p>
        </w:tc>
      </w:tr>
      <w:tr w:rsidR="008E4A33" w:rsidRPr="00EF5C41" w14:paraId="5F1F407D" w14:textId="77777777" w:rsidTr="008E4A33">
        <w:tc>
          <w:tcPr>
            <w:tcW w:w="1014" w:type="pct"/>
          </w:tcPr>
          <w:p w14:paraId="6F8E92A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ACL</w:t>
            </w:r>
          </w:p>
        </w:tc>
        <w:tc>
          <w:tcPr>
            <w:tcW w:w="3986" w:type="pct"/>
          </w:tcPr>
          <w:p w14:paraId="4B9CF2E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Acenaphthylene</w:t>
            </w:r>
          </w:p>
        </w:tc>
      </w:tr>
      <w:tr w:rsidR="008E4A33" w:rsidRPr="00EF5C41" w14:paraId="28B49A5D" w14:textId="77777777" w:rsidTr="008E4A33">
        <w:tc>
          <w:tcPr>
            <w:tcW w:w="1014" w:type="pct"/>
            <w:vAlign w:val="center"/>
          </w:tcPr>
          <w:p w14:paraId="4CF9DA9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N</w:t>
            </w:r>
          </w:p>
        </w:tc>
        <w:tc>
          <w:tcPr>
            <w:tcW w:w="3986" w:type="pct"/>
            <w:vAlign w:val="center"/>
          </w:tcPr>
          <w:p w14:paraId="2842E0B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nthracene</w:t>
            </w:r>
          </w:p>
        </w:tc>
      </w:tr>
      <w:tr w:rsidR="008E4A33" w:rsidRPr="00EF5C41" w14:paraId="5F1DEF9C" w14:textId="77777777" w:rsidTr="008E4A33">
        <w:tc>
          <w:tcPr>
            <w:tcW w:w="1014" w:type="pct"/>
            <w:vAlign w:val="center"/>
          </w:tcPr>
          <w:p w14:paraId="3392A43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BaA</w:t>
            </w:r>
          </w:p>
        </w:tc>
        <w:tc>
          <w:tcPr>
            <w:tcW w:w="3986" w:type="pct"/>
            <w:vAlign w:val="center"/>
          </w:tcPr>
          <w:p w14:paraId="1BB3E32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anthracene</w:t>
            </w:r>
          </w:p>
        </w:tc>
      </w:tr>
      <w:tr w:rsidR="008E4A33" w:rsidRPr="00EF5C41" w14:paraId="481B9D52" w14:textId="77777777" w:rsidTr="008E4A33">
        <w:tc>
          <w:tcPr>
            <w:tcW w:w="1014" w:type="pct"/>
            <w:vAlign w:val="center"/>
          </w:tcPr>
          <w:p w14:paraId="1A7E267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aP</w:t>
            </w:r>
          </w:p>
        </w:tc>
        <w:tc>
          <w:tcPr>
            <w:tcW w:w="3986" w:type="pct"/>
            <w:vAlign w:val="center"/>
          </w:tcPr>
          <w:p w14:paraId="7496613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719686E8" w14:textId="77777777" w:rsidTr="008E4A33">
        <w:tc>
          <w:tcPr>
            <w:tcW w:w="1014" w:type="pct"/>
            <w:vAlign w:val="center"/>
          </w:tcPr>
          <w:p w14:paraId="666F2AD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bF</w:t>
            </w:r>
          </w:p>
        </w:tc>
        <w:tc>
          <w:tcPr>
            <w:tcW w:w="3986" w:type="pct"/>
            <w:vAlign w:val="center"/>
          </w:tcPr>
          <w:p w14:paraId="51CAF14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fluoranthene</w:t>
            </w:r>
          </w:p>
        </w:tc>
      </w:tr>
      <w:tr w:rsidR="008E4A33" w:rsidRPr="00EF5C41" w14:paraId="43E63C4D" w14:textId="77777777" w:rsidTr="008E4A33">
        <w:tc>
          <w:tcPr>
            <w:tcW w:w="1014" w:type="pct"/>
            <w:vAlign w:val="center"/>
          </w:tcPr>
          <w:p w14:paraId="36C25DE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cFL</w:t>
            </w:r>
          </w:p>
        </w:tc>
        <w:tc>
          <w:tcPr>
            <w:tcW w:w="3986" w:type="pct"/>
            <w:vAlign w:val="center"/>
          </w:tcPr>
          <w:p w14:paraId="5998544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]fluorene </w:t>
            </w:r>
          </w:p>
        </w:tc>
      </w:tr>
      <w:tr w:rsidR="008E4A33" w:rsidRPr="00EF5C41" w14:paraId="61E12287" w14:textId="77777777" w:rsidTr="008E4A33">
        <w:tc>
          <w:tcPr>
            <w:tcW w:w="1014" w:type="pct"/>
            <w:vAlign w:val="center"/>
          </w:tcPr>
          <w:p w14:paraId="72A4304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ghiP</w:t>
            </w:r>
          </w:p>
        </w:tc>
        <w:tc>
          <w:tcPr>
            <w:tcW w:w="3986" w:type="pct"/>
            <w:vAlign w:val="center"/>
          </w:tcPr>
          <w:p w14:paraId="1FDC4F7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g,h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,i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erylene</w:t>
            </w:r>
          </w:p>
        </w:tc>
      </w:tr>
      <w:tr w:rsidR="008E4A33" w:rsidRPr="00EF5C41" w14:paraId="143E8A02" w14:textId="77777777" w:rsidTr="008E4A33">
        <w:tc>
          <w:tcPr>
            <w:tcW w:w="1014" w:type="pct"/>
            <w:vAlign w:val="center"/>
          </w:tcPr>
          <w:p w14:paraId="14F68BE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jFA</w:t>
            </w:r>
          </w:p>
        </w:tc>
        <w:tc>
          <w:tcPr>
            <w:tcW w:w="3986" w:type="pct"/>
            <w:vAlign w:val="center"/>
          </w:tcPr>
          <w:p w14:paraId="516113B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j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fluoranthene</w:t>
            </w:r>
          </w:p>
        </w:tc>
      </w:tr>
      <w:tr w:rsidR="008E4A33" w:rsidRPr="00EF5C41" w14:paraId="7121B905" w14:textId="77777777" w:rsidTr="008E4A33">
        <w:tc>
          <w:tcPr>
            <w:tcW w:w="1014" w:type="pct"/>
            <w:vAlign w:val="center"/>
          </w:tcPr>
          <w:p w14:paraId="3E41347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kF</w:t>
            </w:r>
          </w:p>
        </w:tc>
        <w:tc>
          <w:tcPr>
            <w:tcW w:w="3986" w:type="pct"/>
            <w:vAlign w:val="center"/>
          </w:tcPr>
          <w:p w14:paraId="6687570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Benzo[</w:t>
            </w:r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k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fluoranthene</w:t>
            </w:r>
          </w:p>
        </w:tc>
      </w:tr>
      <w:tr w:rsidR="008E4A33" w:rsidRPr="00EF5C41" w14:paraId="49969451" w14:textId="77777777" w:rsidTr="008E4A33">
        <w:tc>
          <w:tcPr>
            <w:tcW w:w="1014" w:type="pct"/>
          </w:tcPr>
          <w:p w14:paraId="35C3F81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986" w:type="pct"/>
          </w:tcPr>
          <w:p w14:paraId="3A116D3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</w:tr>
      <w:tr w:rsidR="008E4A33" w:rsidRPr="00EF5C41" w14:paraId="727C2DCB" w14:textId="77777777" w:rsidTr="008E4A33">
        <w:tc>
          <w:tcPr>
            <w:tcW w:w="1014" w:type="pct"/>
            <w:vAlign w:val="center"/>
          </w:tcPr>
          <w:p w14:paraId="30C4C50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R</w:t>
            </w:r>
          </w:p>
        </w:tc>
        <w:tc>
          <w:tcPr>
            <w:tcW w:w="3986" w:type="pct"/>
            <w:vAlign w:val="center"/>
          </w:tcPr>
          <w:p w14:paraId="07C6D8E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hrysene</w:t>
            </w:r>
          </w:p>
        </w:tc>
      </w:tr>
      <w:tr w:rsidR="008E4A33" w:rsidRPr="00EF5C41" w14:paraId="45A7A205" w14:textId="77777777" w:rsidTr="008E4A33">
        <w:tc>
          <w:tcPr>
            <w:tcW w:w="1014" w:type="pct"/>
            <w:vAlign w:val="center"/>
          </w:tcPr>
          <w:p w14:paraId="20F5CC1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PP</w:t>
            </w:r>
          </w:p>
        </w:tc>
        <w:tc>
          <w:tcPr>
            <w:tcW w:w="3986" w:type="pct"/>
            <w:vAlign w:val="center"/>
          </w:tcPr>
          <w:p w14:paraId="10A283D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yclopenta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,d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58E440D1" w14:textId="77777777" w:rsidTr="008E4A33">
        <w:tc>
          <w:tcPr>
            <w:tcW w:w="1014" w:type="pct"/>
            <w:vAlign w:val="center"/>
          </w:tcPr>
          <w:p w14:paraId="4AFF836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1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3-OH-BaP</w:t>
            </w:r>
          </w:p>
        </w:tc>
        <w:tc>
          <w:tcPr>
            <w:tcW w:w="3986" w:type="pct"/>
            <w:vAlign w:val="center"/>
          </w:tcPr>
          <w:p w14:paraId="47606A8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11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benzo[</w:t>
            </w:r>
            <w:r w:rsidRPr="00794B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a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]pyrene-3-ol </w:t>
            </w:r>
          </w:p>
        </w:tc>
      </w:tr>
      <w:tr w:rsidR="008E4A33" w:rsidRPr="00EF5C41" w14:paraId="0CDC49E4" w14:textId="77777777" w:rsidTr="008E4A33">
        <w:tc>
          <w:tcPr>
            <w:tcW w:w="1014" w:type="pct"/>
            <w:vAlign w:val="center"/>
          </w:tcPr>
          <w:p w14:paraId="4797887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NAP</w:t>
            </w:r>
          </w:p>
        </w:tc>
        <w:tc>
          <w:tcPr>
            <w:tcW w:w="3986" w:type="pct"/>
            <w:vAlign w:val="center"/>
          </w:tcPr>
          <w:p w14:paraId="1B5AFE5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naphtalene-1-ol </w:t>
            </w:r>
          </w:p>
        </w:tc>
      </w:tr>
      <w:tr w:rsidR="008E4A33" w:rsidRPr="00EF5C41" w14:paraId="2BE4C2C7" w14:textId="77777777" w:rsidTr="008E4A33">
        <w:tc>
          <w:tcPr>
            <w:tcW w:w="1014" w:type="pct"/>
            <w:vAlign w:val="center"/>
          </w:tcPr>
          <w:p w14:paraId="7A0B741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NAP</w:t>
            </w:r>
          </w:p>
        </w:tc>
        <w:tc>
          <w:tcPr>
            <w:tcW w:w="3986" w:type="pct"/>
            <w:vAlign w:val="center"/>
          </w:tcPr>
          <w:p w14:paraId="24715C0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7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naphtalene-2-ol </w:t>
            </w:r>
          </w:p>
        </w:tc>
      </w:tr>
      <w:tr w:rsidR="008E4A33" w:rsidRPr="00EF5C41" w14:paraId="63EB57AA" w14:textId="77777777" w:rsidTr="008E4A33">
        <w:tc>
          <w:tcPr>
            <w:tcW w:w="1014" w:type="pct"/>
            <w:vAlign w:val="center"/>
          </w:tcPr>
          <w:p w14:paraId="0211094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8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9-OH-PHE</w:t>
            </w:r>
          </w:p>
        </w:tc>
        <w:tc>
          <w:tcPr>
            <w:tcW w:w="3986" w:type="pct"/>
            <w:vAlign w:val="center"/>
          </w:tcPr>
          <w:p w14:paraId="629E09D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8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9-ol </w:t>
            </w:r>
          </w:p>
        </w:tc>
      </w:tr>
      <w:tr w:rsidR="008E4A33" w:rsidRPr="00EF5C41" w14:paraId="48FF97EF" w14:textId="77777777" w:rsidTr="008E4A33">
        <w:tc>
          <w:tcPr>
            <w:tcW w:w="1014" w:type="pct"/>
            <w:vAlign w:val="center"/>
          </w:tcPr>
          <w:p w14:paraId="568F033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PHE</w:t>
            </w:r>
          </w:p>
        </w:tc>
        <w:tc>
          <w:tcPr>
            <w:tcW w:w="3986" w:type="pct"/>
            <w:vAlign w:val="center"/>
          </w:tcPr>
          <w:p w14:paraId="477AB1B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1-ol </w:t>
            </w:r>
          </w:p>
        </w:tc>
      </w:tr>
      <w:tr w:rsidR="008E4A33" w:rsidRPr="00EF5C41" w14:paraId="41BF13EC" w14:textId="77777777" w:rsidTr="008E4A33">
        <w:tc>
          <w:tcPr>
            <w:tcW w:w="1014" w:type="pct"/>
            <w:vAlign w:val="center"/>
          </w:tcPr>
          <w:p w14:paraId="1074945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1-OH-PY</w:t>
            </w:r>
          </w:p>
        </w:tc>
        <w:tc>
          <w:tcPr>
            <w:tcW w:w="3986" w:type="pct"/>
            <w:vAlign w:val="center"/>
          </w:tcPr>
          <w:p w14:paraId="636C031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yrene-1-ol </w:t>
            </w:r>
          </w:p>
        </w:tc>
      </w:tr>
      <w:tr w:rsidR="008E4A33" w:rsidRPr="00EF5C41" w14:paraId="1D3BC50D" w14:textId="77777777" w:rsidTr="008E4A33">
        <w:tc>
          <w:tcPr>
            <w:tcW w:w="1014" w:type="pct"/>
            <w:vAlign w:val="center"/>
          </w:tcPr>
          <w:p w14:paraId="5A6C0FA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FL</w:t>
            </w:r>
          </w:p>
        </w:tc>
        <w:tc>
          <w:tcPr>
            <w:tcW w:w="3986" w:type="pct"/>
            <w:vAlign w:val="center"/>
          </w:tcPr>
          <w:p w14:paraId="7EA1B8C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fluorene-2-ol</w:t>
            </w:r>
          </w:p>
        </w:tc>
      </w:tr>
      <w:tr w:rsidR="008E4A33" w:rsidRPr="00EF5C41" w14:paraId="29E1087F" w14:textId="77777777" w:rsidTr="008E4A33">
        <w:tc>
          <w:tcPr>
            <w:tcW w:w="1014" w:type="pct"/>
            <w:vAlign w:val="center"/>
          </w:tcPr>
          <w:p w14:paraId="1903544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2-OH-PHE</w:t>
            </w:r>
          </w:p>
        </w:tc>
        <w:tc>
          <w:tcPr>
            <w:tcW w:w="3986" w:type="pct"/>
            <w:vAlign w:val="center"/>
          </w:tcPr>
          <w:p w14:paraId="2FC4BF0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phenanthrene-2-ol</w:t>
            </w:r>
          </w:p>
        </w:tc>
      </w:tr>
      <w:tr w:rsidR="008E4A33" w:rsidRPr="00EF5C41" w14:paraId="1486EAEC" w14:textId="77777777" w:rsidTr="008E4A33">
        <w:tc>
          <w:tcPr>
            <w:tcW w:w="1014" w:type="pct"/>
            <w:vAlign w:val="center"/>
          </w:tcPr>
          <w:p w14:paraId="390FB64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d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-3-OH-PHE</w:t>
            </w:r>
          </w:p>
        </w:tc>
        <w:tc>
          <w:tcPr>
            <w:tcW w:w="3986" w:type="pct"/>
            <w:vAlign w:val="center"/>
          </w:tcPr>
          <w:p w14:paraId="2AD04F8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[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H]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cs-CZ"/>
              </w:rPr>
              <w:t>9</w:t>
            </w:r>
            <w:r w:rsidRPr="00794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-phenanthrene-3-ol </w:t>
            </w:r>
          </w:p>
        </w:tc>
      </w:tr>
      <w:tr w:rsidR="008E4A33" w:rsidRPr="00EF5C41" w14:paraId="2A2ACD0F" w14:textId="77777777" w:rsidTr="008E4A33">
        <w:tc>
          <w:tcPr>
            <w:tcW w:w="1014" w:type="pct"/>
            <w:vAlign w:val="center"/>
          </w:tcPr>
          <w:p w14:paraId="16EF182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BaeP</w:t>
            </w:r>
          </w:p>
        </w:tc>
        <w:tc>
          <w:tcPr>
            <w:tcW w:w="3986" w:type="pct"/>
            <w:vAlign w:val="center"/>
          </w:tcPr>
          <w:p w14:paraId="6D7E87C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,e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08240FB7" w14:textId="77777777" w:rsidTr="008E4A33">
        <w:tc>
          <w:tcPr>
            <w:tcW w:w="1014" w:type="pct"/>
            <w:vAlign w:val="center"/>
          </w:tcPr>
          <w:p w14:paraId="4709791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BahA</w:t>
            </w:r>
          </w:p>
        </w:tc>
        <w:tc>
          <w:tcPr>
            <w:tcW w:w="3986" w:type="pct"/>
            <w:vAlign w:val="center"/>
          </w:tcPr>
          <w:p w14:paraId="51781E0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,h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anthracene</w:t>
            </w:r>
          </w:p>
        </w:tc>
      </w:tr>
      <w:tr w:rsidR="008E4A33" w:rsidRPr="00EF5C41" w14:paraId="5ABAEAF2" w14:textId="77777777" w:rsidTr="008E4A33">
        <w:tc>
          <w:tcPr>
            <w:tcW w:w="1014" w:type="pct"/>
            <w:vAlign w:val="center"/>
          </w:tcPr>
          <w:p w14:paraId="6A7BA2E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BahP</w:t>
            </w:r>
          </w:p>
        </w:tc>
        <w:tc>
          <w:tcPr>
            <w:tcW w:w="3986" w:type="pct"/>
            <w:vAlign w:val="center"/>
          </w:tcPr>
          <w:p w14:paraId="2425D72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,h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064A98E6" w14:textId="77777777" w:rsidTr="008E4A33">
        <w:tc>
          <w:tcPr>
            <w:tcW w:w="1014" w:type="pct"/>
            <w:vAlign w:val="center"/>
          </w:tcPr>
          <w:p w14:paraId="4FD43D9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BaiP</w:t>
            </w:r>
          </w:p>
        </w:tc>
        <w:tc>
          <w:tcPr>
            <w:tcW w:w="3986" w:type="pct"/>
            <w:vAlign w:val="center"/>
          </w:tcPr>
          <w:p w14:paraId="1C4B0D5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,i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31391B85" w14:textId="77777777" w:rsidTr="008E4A33">
        <w:tc>
          <w:tcPr>
            <w:tcW w:w="1014" w:type="pct"/>
            <w:vAlign w:val="center"/>
          </w:tcPr>
          <w:p w14:paraId="76D8531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BalP</w:t>
            </w:r>
          </w:p>
        </w:tc>
        <w:tc>
          <w:tcPr>
            <w:tcW w:w="3986" w:type="pct"/>
            <w:vAlign w:val="center"/>
          </w:tcPr>
          <w:p w14:paraId="63F7B71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Dibenzo[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,l</w:t>
            </w:r>
            <w:proofErr w:type="gramEnd"/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</w:p>
        </w:tc>
      </w:tr>
      <w:tr w:rsidR="008E4A33" w:rsidRPr="00EF5C41" w14:paraId="6A10289D" w14:textId="77777777" w:rsidTr="008E4A33">
        <w:tc>
          <w:tcPr>
            <w:tcW w:w="1014" w:type="pct"/>
          </w:tcPr>
          <w:p w14:paraId="76E18F6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d-SPE</w:t>
            </w:r>
          </w:p>
        </w:tc>
        <w:tc>
          <w:tcPr>
            <w:tcW w:w="3986" w:type="pct"/>
          </w:tcPr>
          <w:p w14:paraId="4648988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Dispersive solid phase extraction</w:t>
            </w:r>
          </w:p>
        </w:tc>
      </w:tr>
      <w:tr w:rsidR="008E4A33" w:rsidRPr="00EF5C41" w14:paraId="5E8DA9E0" w14:textId="77777777" w:rsidTr="008E4A33">
        <w:tc>
          <w:tcPr>
            <w:tcW w:w="1014" w:type="pct"/>
            <w:vAlign w:val="center"/>
          </w:tcPr>
          <w:p w14:paraId="08F30A5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3986" w:type="pct"/>
          </w:tcPr>
          <w:p w14:paraId="6EE1913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on ionisation</w:t>
            </w:r>
          </w:p>
        </w:tc>
      </w:tr>
      <w:tr w:rsidR="008E4A33" w:rsidRPr="00EF5C41" w14:paraId="1C10DFB6" w14:textId="77777777" w:rsidTr="008E4A33">
        <w:tc>
          <w:tcPr>
            <w:tcW w:w="1014" w:type="pct"/>
            <w:vAlign w:val="center"/>
          </w:tcPr>
          <w:p w14:paraId="7BBAD29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I</w:t>
            </w:r>
          </w:p>
        </w:tc>
        <w:tc>
          <w:tcPr>
            <w:tcW w:w="3986" w:type="pct"/>
          </w:tcPr>
          <w:p w14:paraId="492E9B8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ospray ionisation</w:t>
            </w:r>
          </w:p>
        </w:tc>
      </w:tr>
      <w:tr w:rsidR="008E4A33" w:rsidRPr="00EF5C41" w14:paraId="29FA1956" w14:textId="77777777" w:rsidTr="008E4A33">
        <w:tc>
          <w:tcPr>
            <w:tcW w:w="1014" w:type="pct"/>
          </w:tcPr>
          <w:p w14:paraId="4E630AE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3986" w:type="pct"/>
          </w:tcPr>
          <w:p w14:paraId="48A62C3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</w:p>
        </w:tc>
      </w:tr>
      <w:tr w:rsidR="008E4A33" w:rsidRPr="00EF5C41" w14:paraId="6C1B5900" w14:textId="77777777" w:rsidTr="008E4A33">
        <w:tc>
          <w:tcPr>
            <w:tcW w:w="1014" w:type="pct"/>
            <w:vAlign w:val="center"/>
          </w:tcPr>
          <w:p w14:paraId="7AAAC14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A</w:t>
            </w:r>
          </w:p>
        </w:tc>
        <w:tc>
          <w:tcPr>
            <w:tcW w:w="3986" w:type="pct"/>
            <w:vAlign w:val="center"/>
          </w:tcPr>
          <w:p w14:paraId="03C65E4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luoranthene</w:t>
            </w:r>
          </w:p>
        </w:tc>
      </w:tr>
      <w:tr w:rsidR="008E4A33" w:rsidRPr="00EF5C41" w14:paraId="2C31B3A0" w14:textId="77777777" w:rsidTr="008E4A33">
        <w:tc>
          <w:tcPr>
            <w:tcW w:w="1014" w:type="pct"/>
          </w:tcPr>
          <w:p w14:paraId="7032505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GC-MS/MS</w:t>
            </w:r>
          </w:p>
        </w:tc>
        <w:tc>
          <w:tcPr>
            <w:tcW w:w="3986" w:type="pct"/>
          </w:tcPr>
          <w:p w14:paraId="5540A61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Gas chromatography coupled with tandem mass spectrometry</w:t>
            </w:r>
          </w:p>
        </w:tc>
      </w:tr>
      <w:tr w:rsidR="008E4A33" w:rsidRPr="00EF5C41" w14:paraId="7E76082A" w14:textId="77777777" w:rsidTr="008E4A33">
        <w:tc>
          <w:tcPr>
            <w:tcW w:w="1014" w:type="pct"/>
          </w:tcPr>
          <w:p w14:paraId="09C4DC1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HAIE</w:t>
            </w:r>
          </w:p>
        </w:tc>
        <w:tc>
          <w:tcPr>
            <w:tcW w:w="3986" w:type="pct"/>
          </w:tcPr>
          <w:p w14:paraId="603C257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Healthy Aging in Industrial Environment</w:t>
            </w:r>
          </w:p>
        </w:tc>
      </w:tr>
      <w:tr w:rsidR="008E4A33" w:rsidRPr="00EF5C41" w14:paraId="424ADB24" w14:textId="77777777" w:rsidTr="008E4A33">
        <w:tc>
          <w:tcPr>
            <w:tcW w:w="1014" w:type="pct"/>
          </w:tcPr>
          <w:p w14:paraId="11242D7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ARC</w:t>
            </w:r>
          </w:p>
        </w:tc>
        <w:tc>
          <w:tcPr>
            <w:tcW w:w="3986" w:type="pct"/>
          </w:tcPr>
          <w:p w14:paraId="33F111F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nternational Agency for Research on Cancer</w:t>
            </w:r>
          </w:p>
        </w:tc>
      </w:tr>
      <w:tr w:rsidR="008E4A33" w:rsidRPr="00EF5C41" w14:paraId="288A301A" w14:textId="77777777" w:rsidTr="008E4A33">
        <w:tc>
          <w:tcPr>
            <w:tcW w:w="1014" w:type="pct"/>
            <w:vAlign w:val="center"/>
          </w:tcPr>
          <w:p w14:paraId="4CC5C69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CR</w:t>
            </w:r>
          </w:p>
        </w:tc>
        <w:tc>
          <w:tcPr>
            <w:tcW w:w="3986" w:type="pct"/>
          </w:tcPr>
          <w:p w14:paraId="5A5FCEB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nhalation cancer risk</w:t>
            </w:r>
          </w:p>
        </w:tc>
      </w:tr>
      <w:tr w:rsidR="008E4A33" w:rsidRPr="00EF5C41" w14:paraId="1D488EBC" w14:textId="77777777" w:rsidTr="008E4A33">
        <w:tc>
          <w:tcPr>
            <w:tcW w:w="1014" w:type="pct"/>
          </w:tcPr>
          <w:p w14:paraId="5864255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EM</w:t>
            </w:r>
          </w:p>
        </w:tc>
        <w:tc>
          <w:tcPr>
            <w:tcW w:w="3986" w:type="pct"/>
          </w:tcPr>
          <w:p w14:paraId="14F8866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Institute of Experimental Medicine</w:t>
            </w:r>
          </w:p>
        </w:tc>
      </w:tr>
      <w:tr w:rsidR="008E4A33" w:rsidRPr="00EF5C41" w14:paraId="54529507" w14:textId="77777777" w:rsidTr="008E4A33">
        <w:tc>
          <w:tcPr>
            <w:tcW w:w="1014" w:type="pct"/>
            <w:vAlign w:val="center"/>
          </w:tcPr>
          <w:p w14:paraId="0398851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P</w:t>
            </w:r>
          </w:p>
        </w:tc>
        <w:tc>
          <w:tcPr>
            <w:tcW w:w="3986" w:type="pct"/>
            <w:vAlign w:val="center"/>
          </w:tcPr>
          <w:p w14:paraId="0D35643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deno[1,2,3-</w:t>
            </w:r>
            <w:proofErr w:type="gramStart"/>
            <w:r w:rsidRPr="00EF5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d</w:t>
            </w: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]pyrene</w:t>
            </w:r>
            <w:proofErr w:type="gramEnd"/>
          </w:p>
        </w:tc>
      </w:tr>
      <w:tr w:rsidR="008E4A33" w:rsidRPr="00EF5C41" w14:paraId="2C0FB64D" w14:textId="77777777" w:rsidTr="008E4A33">
        <w:tc>
          <w:tcPr>
            <w:tcW w:w="1014" w:type="pct"/>
          </w:tcPr>
          <w:p w14:paraId="7F2C21D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LOQ</w:t>
            </w:r>
          </w:p>
        </w:tc>
        <w:tc>
          <w:tcPr>
            <w:tcW w:w="3986" w:type="pct"/>
          </w:tcPr>
          <w:p w14:paraId="5B1ABE9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Limit of quantification</w:t>
            </w:r>
          </w:p>
        </w:tc>
      </w:tr>
      <w:tr w:rsidR="008E4A33" w:rsidRPr="00EF5C41" w14:paraId="2D7554FC" w14:textId="77777777" w:rsidTr="008E4A33">
        <w:tc>
          <w:tcPr>
            <w:tcW w:w="1014" w:type="pct"/>
          </w:tcPr>
          <w:p w14:paraId="71D167F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3986" w:type="pct"/>
          </w:tcPr>
          <w:p w14:paraId="098E26D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8E4A33" w:rsidRPr="00EF5C41" w14:paraId="1482080D" w14:textId="77777777" w:rsidTr="008E4A33">
        <w:tc>
          <w:tcPr>
            <w:tcW w:w="1014" w:type="pct"/>
          </w:tcPr>
          <w:p w14:paraId="094A0E9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3986" w:type="pct"/>
          </w:tcPr>
          <w:p w14:paraId="791E251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</w:tr>
      <w:tr w:rsidR="008E4A33" w:rsidRPr="00EF5C41" w14:paraId="1C14CBED" w14:textId="77777777" w:rsidTr="008E4A33">
        <w:tc>
          <w:tcPr>
            <w:tcW w:w="1014" w:type="pct"/>
            <w:vAlign w:val="center"/>
          </w:tcPr>
          <w:p w14:paraId="5B7B97CA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RM</w:t>
            </w:r>
          </w:p>
        </w:tc>
        <w:tc>
          <w:tcPr>
            <w:tcW w:w="3986" w:type="pct"/>
          </w:tcPr>
          <w:p w14:paraId="2F7AFBA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reaction monitoring</w:t>
            </w:r>
          </w:p>
        </w:tc>
      </w:tr>
      <w:tr w:rsidR="008E4A33" w:rsidRPr="00EF5C41" w14:paraId="17F7823F" w14:textId="77777777" w:rsidTr="008E4A33">
        <w:tc>
          <w:tcPr>
            <w:tcW w:w="1014" w:type="pct"/>
            <w:vAlign w:val="center"/>
          </w:tcPr>
          <w:p w14:paraId="64DFF48C" w14:textId="77777777" w:rsidR="008E4A33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/MS</w:t>
            </w:r>
          </w:p>
        </w:tc>
        <w:tc>
          <w:tcPr>
            <w:tcW w:w="3986" w:type="pct"/>
          </w:tcPr>
          <w:p w14:paraId="7EB59A90" w14:textId="77777777" w:rsidR="008E4A33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dem mass spectrometry</w:t>
            </w:r>
          </w:p>
        </w:tc>
      </w:tr>
      <w:tr w:rsidR="008E4A33" w:rsidRPr="00EF5C41" w14:paraId="5E74F466" w14:textId="77777777" w:rsidTr="008E4A33">
        <w:tc>
          <w:tcPr>
            <w:tcW w:w="1014" w:type="pct"/>
          </w:tcPr>
          <w:p w14:paraId="0D4C6F2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3986" w:type="pct"/>
          </w:tcPr>
          <w:p w14:paraId="4850CA7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Naphthalene</w:t>
            </w:r>
          </w:p>
        </w:tc>
      </w:tr>
      <w:tr w:rsidR="008E4A33" w:rsidRPr="00EF5C41" w14:paraId="5C0C2825" w14:textId="77777777" w:rsidTr="008E4A33">
        <w:tc>
          <w:tcPr>
            <w:tcW w:w="1014" w:type="pct"/>
          </w:tcPr>
          <w:p w14:paraId="47D0E8D6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NIST</w:t>
            </w:r>
          </w:p>
        </w:tc>
        <w:tc>
          <w:tcPr>
            <w:tcW w:w="3986" w:type="pct"/>
          </w:tcPr>
          <w:p w14:paraId="3481364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National Institute of Standards and Technology</w:t>
            </w:r>
          </w:p>
        </w:tc>
      </w:tr>
      <w:tr w:rsidR="008E4A33" w:rsidRPr="00EF5C41" w14:paraId="1D4EA7A1" w14:textId="77777777" w:rsidTr="008E4A33">
        <w:tc>
          <w:tcPr>
            <w:tcW w:w="1014" w:type="pct"/>
          </w:tcPr>
          <w:p w14:paraId="596CF1E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OH-PAHs</w:t>
            </w:r>
          </w:p>
        </w:tc>
        <w:tc>
          <w:tcPr>
            <w:tcW w:w="3986" w:type="pct"/>
          </w:tcPr>
          <w:p w14:paraId="4389ECCF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Monohydroxylated polycyclic aromatic hydrocarbons</w:t>
            </w:r>
          </w:p>
        </w:tc>
      </w:tr>
      <w:tr w:rsidR="008E4A33" w:rsidRPr="00EF5C41" w14:paraId="3D28B4F0" w14:textId="77777777" w:rsidTr="008E4A33">
        <w:tc>
          <w:tcPr>
            <w:tcW w:w="1014" w:type="pct"/>
          </w:tcPr>
          <w:p w14:paraId="6D818A9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AHs</w:t>
            </w:r>
          </w:p>
        </w:tc>
        <w:tc>
          <w:tcPr>
            <w:tcW w:w="3986" w:type="pct"/>
          </w:tcPr>
          <w:p w14:paraId="1DAE275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olycyclic aromatic hydrocarbons</w:t>
            </w:r>
          </w:p>
        </w:tc>
      </w:tr>
      <w:tr w:rsidR="008E4A33" w:rsidRPr="00EF5C41" w14:paraId="3394B660" w14:textId="77777777" w:rsidTr="008E4A33">
        <w:tc>
          <w:tcPr>
            <w:tcW w:w="1014" w:type="pct"/>
            <w:vAlign w:val="center"/>
          </w:tcPr>
          <w:p w14:paraId="5DB21DB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P</w:t>
            </w:r>
          </w:p>
        </w:tc>
        <w:tc>
          <w:tcPr>
            <w:tcW w:w="3986" w:type="pct"/>
          </w:tcPr>
          <w:p w14:paraId="152B2770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afluorophenyl</w:t>
            </w:r>
          </w:p>
        </w:tc>
      </w:tr>
      <w:tr w:rsidR="008E4A33" w:rsidRPr="00EF5C41" w14:paraId="57CEE895" w14:textId="77777777" w:rsidTr="008E4A33">
        <w:tc>
          <w:tcPr>
            <w:tcW w:w="1014" w:type="pct"/>
            <w:vAlign w:val="center"/>
          </w:tcPr>
          <w:p w14:paraId="6B254DAD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E</w:t>
            </w:r>
          </w:p>
        </w:tc>
        <w:tc>
          <w:tcPr>
            <w:tcW w:w="3986" w:type="pct"/>
            <w:vAlign w:val="center"/>
          </w:tcPr>
          <w:p w14:paraId="1121C6A8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henanthrene</w:t>
            </w:r>
          </w:p>
        </w:tc>
      </w:tr>
      <w:tr w:rsidR="008E4A33" w:rsidRPr="00EF5C41" w14:paraId="676FDAB3" w14:textId="77777777" w:rsidTr="008E4A33">
        <w:tc>
          <w:tcPr>
            <w:tcW w:w="1014" w:type="pct"/>
          </w:tcPr>
          <w:p w14:paraId="37BD75E5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3986" w:type="pct"/>
          </w:tcPr>
          <w:p w14:paraId="7A609CE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articulate matter</w:t>
            </w:r>
          </w:p>
        </w:tc>
      </w:tr>
      <w:tr w:rsidR="008E4A33" w:rsidRPr="00EF5C41" w14:paraId="788E08B0" w14:textId="77777777" w:rsidTr="008E4A33">
        <w:tc>
          <w:tcPr>
            <w:tcW w:w="1014" w:type="pct"/>
          </w:tcPr>
          <w:p w14:paraId="4925F93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M2.5</w:t>
            </w:r>
          </w:p>
        </w:tc>
        <w:tc>
          <w:tcPr>
            <w:tcW w:w="3986" w:type="pct"/>
          </w:tcPr>
          <w:p w14:paraId="50D78EC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Particulate phase ≤ 2.5 µm in diameter</w:t>
            </w:r>
          </w:p>
        </w:tc>
      </w:tr>
      <w:tr w:rsidR="008E4A33" w:rsidRPr="00EF5C41" w14:paraId="4A964FAB" w14:textId="77777777" w:rsidTr="008E4A33">
        <w:tc>
          <w:tcPr>
            <w:tcW w:w="1014" w:type="pct"/>
            <w:vAlign w:val="center"/>
          </w:tcPr>
          <w:p w14:paraId="7BF04D4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Y</w:t>
            </w:r>
          </w:p>
        </w:tc>
        <w:tc>
          <w:tcPr>
            <w:tcW w:w="3986" w:type="pct"/>
            <w:vAlign w:val="center"/>
          </w:tcPr>
          <w:p w14:paraId="4CD2B5D3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yrene</w:t>
            </w:r>
          </w:p>
        </w:tc>
      </w:tr>
      <w:tr w:rsidR="008E4A33" w:rsidRPr="00EF5C41" w14:paraId="431D8714" w14:textId="77777777" w:rsidTr="008E4A33">
        <w:tc>
          <w:tcPr>
            <w:tcW w:w="1014" w:type="pct"/>
            <w:vAlign w:val="center"/>
          </w:tcPr>
          <w:p w14:paraId="037B422B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</w:tc>
        <w:tc>
          <w:tcPr>
            <w:tcW w:w="3986" w:type="pct"/>
          </w:tcPr>
          <w:p w14:paraId="2AA6267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E5ED6">
              <w:rPr>
                <w:rFonts w:ascii="Times New Roman" w:hAnsi="Times New Roman" w:cs="Times New Roman"/>
                <w:sz w:val="20"/>
                <w:szCs w:val="20"/>
              </w:rPr>
              <w:t>epeatability expressed as a relative standard deviation</w:t>
            </w:r>
          </w:p>
        </w:tc>
      </w:tr>
      <w:tr w:rsidR="008E4A33" w:rsidRPr="00EF5C41" w14:paraId="19A93346" w14:textId="77777777" w:rsidTr="008E4A33">
        <w:tc>
          <w:tcPr>
            <w:tcW w:w="1014" w:type="pct"/>
          </w:tcPr>
          <w:p w14:paraId="5ED3F5C9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SRM</w:t>
            </w:r>
          </w:p>
        </w:tc>
        <w:tc>
          <w:tcPr>
            <w:tcW w:w="3986" w:type="pct"/>
          </w:tcPr>
          <w:p w14:paraId="048912F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Standard Reference Material</w:t>
            </w:r>
          </w:p>
        </w:tc>
      </w:tr>
      <w:tr w:rsidR="008E4A33" w:rsidRPr="00EF5C41" w14:paraId="66A9A3EB" w14:textId="77777777" w:rsidTr="008E4A33">
        <w:tc>
          <w:tcPr>
            <w:tcW w:w="1014" w:type="pct"/>
            <w:vAlign w:val="center"/>
          </w:tcPr>
          <w:p w14:paraId="0B20B7FC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TEQ</w:t>
            </w:r>
          </w:p>
        </w:tc>
        <w:tc>
          <w:tcPr>
            <w:tcW w:w="3986" w:type="pct"/>
          </w:tcPr>
          <w:p w14:paraId="013EF0D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Toxicity equivalent concentration</w:t>
            </w:r>
          </w:p>
        </w:tc>
      </w:tr>
      <w:tr w:rsidR="008E4A33" w:rsidRPr="00EF5C41" w14:paraId="6382A5E7" w14:textId="77777777" w:rsidTr="008E4A33">
        <w:tc>
          <w:tcPr>
            <w:tcW w:w="1014" w:type="pct"/>
            <w:vAlign w:val="center"/>
          </w:tcPr>
          <w:p w14:paraId="15026357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</w:p>
        </w:tc>
        <w:tc>
          <w:tcPr>
            <w:tcW w:w="3986" w:type="pct"/>
          </w:tcPr>
          <w:p w14:paraId="17A9ADF1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organic carbon</w:t>
            </w:r>
          </w:p>
        </w:tc>
      </w:tr>
      <w:tr w:rsidR="008E4A33" w:rsidRPr="00EF5C41" w14:paraId="1EEFCA96" w14:textId="77777777" w:rsidTr="008E4A33">
        <w:tc>
          <w:tcPr>
            <w:tcW w:w="1014" w:type="pct"/>
          </w:tcPr>
          <w:p w14:paraId="26238754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UHPLC-MS/MS</w:t>
            </w:r>
          </w:p>
        </w:tc>
        <w:tc>
          <w:tcPr>
            <w:tcW w:w="3986" w:type="pct"/>
          </w:tcPr>
          <w:p w14:paraId="3C0B776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  <w:lang w:eastAsia="ar-SA"/>
              </w:rPr>
              <w:t xml:space="preserve">Ultra-high performance </w:t>
            </w: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liquid chromatography coupled with tandem mass spectrometry</w:t>
            </w:r>
          </w:p>
        </w:tc>
      </w:tr>
      <w:tr w:rsidR="008E4A33" w:rsidRPr="00EF5C41" w14:paraId="05E90A83" w14:textId="77777777" w:rsidTr="008E4A33">
        <w:tc>
          <w:tcPr>
            <w:tcW w:w="1014" w:type="pct"/>
          </w:tcPr>
          <w:p w14:paraId="703BAA1E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3986" w:type="pct"/>
          </w:tcPr>
          <w:p w14:paraId="3BFA21A2" w14:textId="77777777" w:rsidR="008E4A33" w:rsidRPr="00EF5C41" w:rsidRDefault="008E4A33" w:rsidP="00BE68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5C41">
              <w:rPr>
                <w:rFonts w:ascii="Times New Roman" w:hAnsi="Times New Roman" w:cs="Times New Roman"/>
                <w:sz w:val="20"/>
                <w:szCs w:val="20"/>
              </w:rPr>
              <w:t>World Health Organisation</w:t>
            </w:r>
          </w:p>
        </w:tc>
      </w:tr>
    </w:tbl>
    <w:p w14:paraId="17494F08" w14:textId="2EFEADDF" w:rsidR="00CB7E10" w:rsidRPr="00166075" w:rsidRDefault="00CB7E10" w:rsidP="00414374">
      <w:pPr>
        <w:spacing w:before="120" w:after="0" w:line="360" w:lineRule="auto"/>
        <w:jc w:val="both"/>
        <w:rPr>
          <w:rFonts w:ascii="Times New Roman" w:hAnsi="Times New Roman"/>
          <w:i/>
          <w:sz w:val="16"/>
          <w:szCs w:val="16"/>
          <w:lang w:eastAsia="ar-SA"/>
        </w:rPr>
      </w:pPr>
    </w:p>
    <w:sectPr w:rsidR="00CB7E10" w:rsidRPr="00166075" w:rsidSect="00C220A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0D452" w14:textId="77777777" w:rsidR="00C86777" w:rsidRDefault="00C86777" w:rsidP="00474D6C">
      <w:pPr>
        <w:spacing w:after="0" w:line="240" w:lineRule="auto"/>
      </w:pPr>
      <w:r>
        <w:separator/>
      </w:r>
    </w:p>
  </w:endnote>
  <w:endnote w:type="continuationSeparator" w:id="0">
    <w:p w14:paraId="5326076F" w14:textId="77777777" w:rsidR="00C86777" w:rsidRDefault="00C86777" w:rsidP="0047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haparralPro-Regular">
    <w:altName w:val="Cambria"/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893765402"/>
      <w:docPartObj>
        <w:docPartGallery w:val="Page Numbers (Bottom of Page)"/>
        <w:docPartUnique/>
      </w:docPartObj>
    </w:sdtPr>
    <w:sdtEndPr/>
    <w:sdtContent>
      <w:p w14:paraId="6F572261" w14:textId="281D960B" w:rsidR="00381243" w:rsidRPr="0051007C" w:rsidRDefault="00381243">
        <w:pPr>
          <w:pStyle w:val="Zpat"/>
          <w:jc w:val="right"/>
          <w:rPr>
            <w:rFonts w:ascii="Times New Roman" w:hAnsi="Times New Roman" w:cs="Times New Roman"/>
          </w:rPr>
        </w:pPr>
        <w:r w:rsidRPr="0051007C">
          <w:rPr>
            <w:rFonts w:ascii="Times New Roman" w:hAnsi="Times New Roman" w:cs="Times New Roman"/>
          </w:rPr>
          <w:fldChar w:fldCharType="begin"/>
        </w:r>
        <w:r w:rsidRPr="0051007C">
          <w:rPr>
            <w:rFonts w:ascii="Times New Roman" w:hAnsi="Times New Roman" w:cs="Times New Roman"/>
          </w:rPr>
          <w:instrText>PAGE   \* MERGEFORMAT</w:instrText>
        </w:r>
        <w:r w:rsidRPr="0051007C">
          <w:rPr>
            <w:rFonts w:ascii="Times New Roman" w:hAnsi="Times New Roman" w:cs="Times New Roman"/>
          </w:rPr>
          <w:fldChar w:fldCharType="separate"/>
        </w:r>
        <w:r w:rsidRPr="0051007C">
          <w:rPr>
            <w:rFonts w:ascii="Times New Roman" w:hAnsi="Times New Roman" w:cs="Times New Roman"/>
            <w:lang w:val="cs-CZ"/>
          </w:rPr>
          <w:t>2</w:t>
        </w:r>
        <w:r w:rsidRPr="0051007C">
          <w:rPr>
            <w:rFonts w:ascii="Times New Roman" w:hAnsi="Times New Roman" w:cs="Times New Roman"/>
          </w:rPr>
          <w:fldChar w:fldCharType="end"/>
        </w:r>
      </w:p>
    </w:sdtContent>
  </w:sdt>
  <w:p w14:paraId="7EBEBFAD" w14:textId="77777777" w:rsidR="00381243" w:rsidRDefault="0038124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A7BE9" w14:textId="77777777" w:rsidR="00C86777" w:rsidRDefault="00C86777" w:rsidP="00474D6C">
      <w:pPr>
        <w:spacing w:after="0" w:line="240" w:lineRule="auto"/>
      </w:pPr>
      <w:r>
        <w:separator/>
      </w:r>
    </w:p>
  </w:footnote>
  <w:footnote w:type="continuationSeparator" w:id="0">
    <w:p w14:paraId="720CDAAA" w14:textId="77777777" w:rsidR="00C86777" w:rsidRDefault="00C86777" w:rsidP="00474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77257"/>
    <w:multiLevelType w:val="hybridMultilevel"/>
    <w:tmpl w:val="A662AEEE"/>
    <w:lvl w:ilvl="0" w:tplc="63868F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484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C0D8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AAB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8A6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8A1B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08A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BCE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CAA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F21D93"/>
    <w:multiLevelType w:val="hybridMultilevel"/>
    <w:tmpl w:val="43E04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7398D"/>
    <w:multiLevelType w:val="hybridMultilevel"/>
    <w:tmpl w:val="D6FE66F8"/>
    <w:lvl w:ilvl="0" w:tplc="6A244184">
      <w:start w:val="2"/>
      <w:numFmt w:val="bullet"/>
      <w:lvlText w:val="-"/>
      <w:lvlJc w:val="left"/>
      <w:pPr>
        <w:ind w:left="158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" w15:restartNumberingAfterBreak="0">
    <w:nsid w:val="10AB1F31"/>
    <w:multiLevelType w:val="hybridMultilevel"/>
    <w:tmpl w:val="B8BECF36"/>
    <w:lvl w:ilvl="0" w:tplc="0496429C">
      <w:start w:val="2"/>
      <w:numFmt w:val="bullet"/>
      <w:lvlText w:val="-"/>
      <w:lvlJc w:val="left"/>
      <w:pPr>
        <w:ind w:left="158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4" w15:restartNumberingAfterBreak="0">
    <w:nsid w:val="1B4E470D"/>
    <w:multiLevelType w:val="hybridMultilevel"/>
    <w:tmpl w:val="B9A2F9A0"/>
    <w:lvl w:ilvl="0" w:tplc="1CA2E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F5149"/>
    <w:multiLevelType w:val="multilevel"/>
    <w:tmpl w:val="FAAA11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2701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8F461A9"/>
    <w:multiLevelType w:val="hybridMultilevel"/>
    <w:tmpl w:val="5088E9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2A0F44"/>
    <w:multiLevelType w:val="hybridMultilevel"/>
    <w:tmpl w:val="F4AAA6D4"/>
    <w:lvl w:ilvl="0" w:tplc="59EC4120">
      <w:start w:val="2"/>
      <w:numFmt w:val="bullet"/>
      <w:lvlText w:val="-"/>
      <w:lvlJc w:val="left"/>
      <w:pPr>
        <w:ind w:left="115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8" w15:restartNumberingAfterBreak="0">
    <w:nsid w:val="31BF355F"/>
    <w:multiLevelType w:val="hybridMultilevel"/>
    <w:tmpl w:val="7B6EBE24"/>
    <w:lvl w:ilvl="0" w:tplc="3F6A21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75493"/>
    <w:multiLevelType w:val="hybridMultilevel"/>
    <w:tmpl w:val="C5DE81B2"/>
    <w:lvl w:ilvl="0" w:tplc="1F964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3EAD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166F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D0A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661D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445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0885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DEA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B8A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2C12CB0"/>
    <w:multiLevelType w:val="hybridMultilevel"/>
    <w:tmpl w:val="DB226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434FA2"/>
    <w:multiLevelType w:val="hybridMultilevel"/>
    <w:tmpl w:val="B9A2F9A0"/>
    <w:lvl w:ilvl="0" w:tplc="1CA2E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347AFD"/>
    <w:multiLevelType w:val="multilevel"/>
    <w:tmpl w:val="853EFAD0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isLgl/>
      <w:lvlText w:val="%1.%2."/>
      <w:lvlJc w:val="left"/>
      <w:pPr>
        <w:ind w:left="1131" w:hanging="7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4C2201EA"/>
    <w:multiLevelType w:val="hybridMultilevel"/>
    <w:tmpl w:val="BBE4B544"/>
    <w:lvl w:ilvl="0" w:tplc="B2805100">
      <w:start w:val="19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A02AF9"/>
    <w:multiLevelType w:val="hybridMultilevel"/>
    <w:tmpl w:val="1400A022"/>
    <w:lvl w:ilvl="0" w:tplc="A19EBCF2">
      <w:start w:val="1"/>
      <w:numFmt w:val="decimal"/>
      <w:lvlText w:val="[%1]"/>
      <w:lvlJc w:val="left"/>
      <w:pPr>
        <w:ind w:left="737" w:hanging="397"/>
      </w:pPr>
      <w:rPr>
        <w:rFonts w:hint="default"/>
        <w:i w:val="0"/>
        <w:color w:val="auto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3019DE"/>
    <w:multiLevelType w:val="hybridMultilevel"/>
    <w:tmpl w:val="18A6097A"/>
    <w:lvl w:ilvl="0" w:tplc="597672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343446"/>
    <w:multiLevelType w:val="hybridMultilevel"/>
    <w:tmpl w:val="1DCA21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DA2D71"/>
    <w:multiLevelType w:val="hybridMultilevel"/>
    <w:tmpl w:val="D92E3924"/>
    <w:lvl w:ilvl="0" w:tplc="79BA4956">
      <w:start w:val="2"/>
      <w:numFmt w:val="bullet"/>
      <w:lvlText w:val="-"/>
      <w:lvlJc w:val="left"/>
      <w:pPr>
        <w:ind w:left="158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18" w15:restartNumberingAfterBreak="0">
    <w:nsid w:val="6C3D2E11"/>
    <w:multiLevelType w:val="hybridMultilevel"/>
    <w:tmpl w:val="E932A270"/>
    <w:lvl w:ilvl="0" w:tplc="B2805100">
      <w:start w:val="19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DA4EEA"/>
    <w:multiLevelType w:val="hybridMultilevel"/>
    <w:tmpl w:val="5934AE0C"/>
    <w:lvl w:ilvl="0" w:tplc="2B0CD6BA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 w15:restartNumberingAfterBreak="0">
    <w:nsid w:val="70FB1EC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4006AC4"/>
    <w:multiLevelType w:val="hybridMultilevel"/>
    <w:tmpl w:val="C10A48D4"/>
    <w:lvl w:ilvl="0" w:tplc="44F832A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A46861"/>
    <w:multiLevelType w:val="multilevel"/>
    <w:tmpl w:val="A4DABC8A"/>
    <w:lvl w:ilvl="0">
      <w:start w:val="1"/>
      <w:numFmt w:val="decimal"/>
      <w:pStyle w:val="Kap1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pStyle w:val="Kap11"/>
      <w:lvlText w:val="%1.%2."/>
      <w:lvlJc w:val="left"/>
      <w:pPr>
        <w:ind w:left="2701" w:hanging="432"/>
      </w:pPr>
    </w:lvl>
    <w:lvl w:ilvl="2">
      <w:start w:val="1"/>
      <w:numFmt w:val="decimal"/>
      <w:pStyle w:val="Kap111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AF30282"/>
    <w:multiLevelType w:val="hybridMultilevel"/>
    <w:tmpl w:val="48F429AC"/>
    <w:lvl w:ilvl="0" w:tplc="4AA02AF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FC02CC"/>
    <w:multiLevelType w:val="hybridMultilevel"/>
    <w:tmpl w:val="3F8E8D2C"/>
    <w:lvl w:ilvl="0" w:tplc="87F40E42">
      <w:start w:val="2"/>
      <w:numFmt w:val="bullet"/>
      <w:lvlText w:val="-"/>
      <w:lvlJc w:val="left"/>
      <w:pPr>
        <w:ind w:left="158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5" w15:restartNumberingAfterBreak="0">
    <w:nsid w:val="7FC749E4"/>
    <w:multiLevelType w:val="hybridMultilevel"/>
    <w:tmpl w:val="803A8E40"/>
    <w:lvl w:ilvl="0" w:tplc="4E9E7A40">
      <w:start w:val="19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7"/>
  </w:num>
  <w:num w:numId="3">
    <w:abstractNumId w:val="2"/>
  </w:num>
  <w:num w:numId="4">
    <w:abstractNumId w:val="3"/>
  </w:num>
  <w:num w:numId="5">
    <w:abstractNumId w:val="24"/>
  </w:num>
  <w:num w:numId="6">
    <w:abstractNumId w:val="7"/>
  </w:num>
  <w:num w:numId="7">
    <w:abstractNumId w:val="9"/>
  </w:num>
  <w:num w:numId="8">
    <w:abstractNumId w:val="16"/>
  </w:num>
  <w:num w:numId="9">
    <w:abstractNumId w:val="15"/>
  </w:num>
  <w:num w:numId="10">
    <w:abstractNumId w:val="11"/>
  </w:num>
  <w:num w:numId="11">
    <w:abstractNumId w:val="14"/>
  </w:num>
  <w:num w:numId="12">
    <w:abstractNumId w:val="12"/>
  </w:num>
  <w:num w:numId="13">
    <w:abstractNumId w:val="20"/>
  </w:num>
  <w:num w:numId="14">
    <w:abstractNumId w:val="21"/>
  </w:num>
  <w:num w:numId="15">
    <w:abstractNumId w:val="4"/>
  </w:num>
  <w:num w:numId="16">
    <w:abstractNumId w:val="10"/>
  </w:num>
  <w:num w:numId="17">
    <w:abstractNumId w:val="8"/>
  </w:num>
  <w:num w:numId="18">
    <w:abstractNumId w:val="0"/>
  </w:num>
  <w:num w:numId="19">
    <w:abstractNumId w:val="1"/>
  </w:num>
  <w:num w:numId="20">
    <w:abstractNumId w:val="19"/>
  </w:num>
  <w:num w:numId="21">
    <w:abstractNumId w:val="5"/>
  </w:num>
  <w:num w:numId="22">
    <w:abstractNumId w:val="6"/>
  </w:num>
  <w:num w:numId="23">
    <w:abstractNumId w:val="25"/>
  </w:num>
  <w:num w:numId="24">
    <w:abstractNumId w:val="13"/>
  </w:num>
  <w:num w:numId="25">
    <w:abstractNumId w:val="18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CED"/>
    <w:rsid w:val="000003EB"/>
    <w:rsid w:val="00000A1E"/>
    <w:rsid w:val="0000134D"/>
    <w:rsid w:val="00001C89"/>
    <w:rsid w:val="00003859"/>
    <w:rsid w:val="00003FF3"/>
    <w:rsid w:val="00006FDD"/>
    <w:rsid w:val="00010153"/>
    <w:rsid w:val="00014A6D"/>
    <w:rsid w:val="00017108"/>
    <w:rsid w:val="00021C76"/>
    <w:rsid w:val="00022461"/>
    <w:rsid w:val="00023BDA"/>
    <w:rsid w:val="00024773"/>
    <w:rsid w:val="0002586E"/>
    <w:rsid w:val="0002596B"/>
    <w:rsid w:val="000262FE"/>
    <w:rsid w:val="000337BD"/>
    <w:rsid w:val="000362C2"/>
    <w:rsid w:val="00036F5D"/>
    <w:rsid w:val="00037276"/>
    <w:rsid w:val="00040EAC"/>
    <w:rsid w:val="00043E1E"/>
    <w:rsid w:val="000457B1"/>
    <w:rsid w:val="000457B7"/>
    <w:rsid w:val="00045F8B"/>
    <w:rsid w:val="00047B7B"/>
    <w:rsid w:val="00050080"/>
    <w:rsid w:val="00050A20"/>
    <w:rsid w:val="00054ADF"/>
    <w:rsid w:val="000567BA"/>
    <w:rsid w:val="00056A24"/>
    <w:rsid w:val="00056B14"/>
    <w:rsid w:val="00056D1B"/>
    <w:rsid w:val="00057EDA"/>
    <w:rsid w:val="00062229"/>
    <w:rsid w:val="000628FB"/>
    <w:rsid w:val="00065FB9"/>
    <w:rsid w:val="000666D1"/>
    <w:rsid w:val="000678F8"/>
    <w:rsid w:val="0007001C"/>
    <w:rsid w:val="0007138E"/>
    <w:rsid w:val="0007155B"/>
    <w:rsid w:val="00071DAA"/>
    <w:rsid w:val="000734A8"/>
    <w:rsid w:val="00076232"/>
    <w:rsid w:val="00076B0F"/>
    <w:rsid w:val="00077FB5"/>
    <w:rsid w:val="000820D3"/>
    <w:rsid w:val="000853FD"/>
    <w:rsid w:val="00085E1A"/>
    <w:rsid w:val="0008716D"/>
    <w:rsid w:val="00090F4D"/>
    <w:rsid w:val="000918C4"/>
    <w:rsid w:val="0009489A"/>
    <w:rsid w:val="00095BAA"/>
    <w:rsid w:val="00097CBB"/>
    <w:rsid w:val="000A1628"/>
    <w:rsid w:val="000A2090"/>
    <w:rsid w:val="000A236C"/>
    <w:rsid w:val="000A4BDA"/>
    <w:rsid w:val="000A6A3A"/>
    <w:rsid w:val="000B12D3"/>
    <w:rsid w:val="000B1BD2"/>
    <w:rsid w:val="000B2497"/>
    <w:rsid w:val="000B37AD"/>
    <w:rsid w:val="000B3F42"/>
    <w:rsid w:val="000B5A83"/>
    <w:rsid w:val="000B745A"/>
    <w:rsid w:val="000C0360"/>
    <w:rsid w:val="000C0522"/>
    <w:rsid w:val="000C14A8"/>
    <w:rsid w:val="000C18A7"/>
    <w:rsid w:val="000C1A3E"/>
    <w:rsid w:val="000C3079"/>
    <w:rsid w:val="000C363D"/>
    <w:rsid w:val="000C3BE4"/>
    <w:rsid w:val="000C4E1C"/>
    <w:rsid w:val="000C4E8A"/>
    <w:rsid w:val="000C580D"/>
    <w:rsid w:val="000C63F9"/>
    <w:rsid w:val="000C6F0A"/>
    <w:rsid w:val="000D0775"/>
    <w:rsid w:val="000D0F53"/>
    <w:rsid w:val="000D1840"/>
    <w:rsid w:val="000D2474"/>
    <w:rsid w:val="000D4851"/>
    <w:rsid w:val="000D6887"/>
    <w:rsid w:val="000E272E"/>
    <w:rsid w:val="000E28D8"/>
    <w:rsid w:val="000F0DCB"/>
    <w:rsid w:val="000F11DA"/>
    <w:rsid w:val="000F1A86"/>
    <w:rsid w:val="000F1C15"/>
    <w:rsid w:val="000F3C0A"/>
    <w:rsid w:val="000F400B"/>
    <w:rsid w:val="000F4580"/>
    <w:rsid w:val="000F4845"/>
    <w:rsid w:val="000F4CDB"/>
    <w:rsid w:val="000F4EA9"/>
    <w:rsid w:val="000F5330"/>
    <w:rsid w:val="00100FE9"/>
    <w:rsid w:val="00101E7D"/>
    <w:rsid w:val="00102158"/>
    <w:rsid w:val="0010473E"/>
    <w:rsid w:val="00106E7E"/>
    <w:rsid w:val="00112C44"/>
    <w:rsid w:val="0011667C"/>
    <w:rsid w:val="00121164"/>
    <w:rsid w:val="00121F78"/>
    <w:rsid w:val="00122A99"/>
    <w:rsid w:val="0012671B"/>
    <w:rsid w:val="00127871"/>
    <w:rsid w:val="00127F60"/>
    <w:rsid w:val="00131506"/>
    <w:rsid w:val="00133BC7"/>
    <w:rsid w:val="00137288"/>
    <w:rsid w:val="00146236"/>
    <w:rsid w:val="001472CF"/>
    <w:rsid w:val="00150EA5"/>
    <w:rsid w:val="001524E4"/>
    <w:rsid w:val="0015283A"/>
    <w:rsid w:val="0015503D"/>
    <w:rsid w:val="00155570"/>
    <w:rsid w:val="00157E65"/>
    <w:rsid w:val="001608BF"/>
    <w:rsid w:val="00162F32"/>
    <w:rsid w:val="00163057"/>
    <w:rsid w:val="001635AA"/>
    <w:rsid w:val="00163DD6"/>
    <w:rsid w:val="001640D6"/>
    <w:rsid w:val="001643B7"/>
    <w:rsid w:val="00165A6F"/>
    <w:rsid w:val="00165D09"/>
    <w:rsid w:val="00165E1E"/>
    <w:rsid w:val="00166075"/>
    <w:rsid w:val="00166420"/>
    <w:rsid w:val="001666AB"/>
    <w:rsid w:val="00166E7D"/>
    <w:rsid w:val="001743E0"/>
    <w:rsid w:val="0017505B"/>
    <w:rsid w:val="001750E2"/>
    <w:rsid w:val="00177E6B"/>
    <w:rsid w:val="00181066"/>
    <w:rsid w:val="00181C13"/>
    <w:rsid w:val="001866BC"/>
    <w:rsid w:val="0019098F"/>
    <w:rsid w:val="00191B9C"/>
    <w:rsid w:val="00193A54"/>
    <w:rsid w:val="0019465C"/>
    <w:rsid w:val="00195304"/>
    <w:rsid w:val="00195B68"/>
    <w:rsid w:val="00195BA9"/>
    <w:rsid w:val="00195C1E"/>
    <w:rsid w:val="00196E83"/>
    <w:rsid w:val="00196EA4"/>
    <w:rsid w:val="001A0112"/>
    <w:rsid w:val="001A15E0"/>
    <w:rsid w:val="001A3F35"/>
    <w:rsid w:val="001A790D"/>
    <w:rsid w:val="001A7E3C"/>
    <w:rsid w:val="001B0137"/>
    <w:rsid w:val="001B0874"/>
    <w:rsid w:val="001B2F4E"/>
    <w:rsid w:val="001B2FAB"/>
    <w:rsid w:val="001B3708"/>
    <w:rsid w:val="001B3DD1"/>
    <w:rsid w:val="001B4078"/>
    <w:rsid w:val="001B4FFF"/>
    <w:rsid w:val="001C29C9"/>
    <w:rsid w:val="001C304A"/>
    <w:rsid w:val="001C323D"/>
    <w:rsid w:val="001C3FD2"/>
    <w:rsid w:val="001C5A79"/>
    <w:rsid w:val="001C78FF"/>
    <w:rsid w:val="001D058E"/>
    <w:rsid w:val="001D4027"/>
    <w:rsid w:val="001D59E9"/>
    <w:rsid w:val="001D71D1"/>
    <w:rsid w:val="001D7BF1"/>
    <w:rsid w:val="001E3347"/>
    <w:rsid w:val="001E52F7"/>
    <w:rsid w:val="001E579B"/>
    <w:rsid w:val="001E5E22"/>
    <w:rsid w:val="001F047B"/>
    <w:rsid w:val="001F18D3"/>
    <w:rsid w:val="001F2DBB"/>
    <w:rsid w:val="001F3C66"/>
    <w:rsid w:val="001F63B8"/>
    <w:rsid w:val="001F661E"/>
    <w:rsid w:val="001F7F3A"/>
    <w:rsid w:val="0020056E"/>
    <w:rsid w:val="002015D1"/>
    <w:rsid w:val="002015E6"/>
    <w:rsid w:val="00201DE8"/>
    <w:rsid w:val="00202028"/>
    <w:rsid w:val="002025A0"/>
    <w:rsid w:val="00203C77"/>
    <w:rsid w:val="002044DC"/>
    <w:rsid w:val="00204FB5"/>
    <w:rsid w:val="002050D8"/>
    <w:rsid w:val="0020519E"/>
    <w:rsid w:val="002068C0"/>
    <w:rsid w:val="00207E84"/>
    <w:rsid w:val="002102A5"/>
    <w:rsid w:val="00211666"/>
    <w:rsid w:val="002120A4"/>
    <w:rsid w:val="00214B1F"/>
    <w:rsid w:val="00215162"/>
    <w:rsid w:val="00215E0E"/>
    <w:rsid w:val="002160DE"/>
    <w:rsid w:val="00216CED"/>
    <w:rsid w:val="00224235"/>
    <w:rsid w:val="00224428"/>
    <w:rsid w:val="00224478"/>
    <w:rsid w:val="0023069D"/>
    <w:rsid w:val="00230704"/>
    <w:rsid w:val="002315B9"/>
    <w:rsid w:val="0023182B"/>
    <w:rsid w:val="0023488F"/>
    <w:rsid w:val="00235849"/>
    <w:rsid w:val="002360ED"/>
    <w:rsid w:val="002365A4"/>
    <w:rsid w:val="00236A13"/>
    <w:rsid w:val="0023701C"/>
    <w:rsid w:val="00241085"/>
    <w:rsid w:val="00241453"/>
    <w:rsid w:val="00241584"/>
    <w:rsid w:val="00241771"/>
    <w:rsid w:val="002427D5"/>
    <w:rsid w:val="00242BD1"/>
    <w:rsid w:val="0024342D"/>
    <w:rsid w:val="00243A54"/>
    <w:rsid w:val="00244B9A"/>
    <w:rsid w:val="00244C0C"/>
    <w:rsid w:val="00245C13"/>
    <w:rsid w:val="00245FF0"/>
    <w:rsid w:val="0025095A"/>
    <w:rsid w:val="00250DCA"/>
    <w:rsid w:val="002529A7"/>
    <w:rsid w:val="002532F8"/>
    <w:rsid w:val="00253671"/>
    <w:rsid w:val="002559FB"/>
    <w:rsid w:val="002578D8"/>
    <w:rsid w:val="00257D20"/>
    <w:rsid w:val="0026275D"/>
    <w:rsid w:val="002631F4"/>
    <w:rsid w:val="002635D8"/>
    <w:rsid w:val="002650C1"/>
    <w:rsid w:val="002661DC"/>
    <w:rsid w:val="0027195E"/>
    <w:rsid w:val="00272064"/>
    <w:rsid w:val="00276341"/>
    <w:rsid w:val="00276B8E"/>
    <w:rsid w:val="002773A4"/>
    <w:rsid w:val="002778F3"/>
    <w:rsid w:val="00277D5F"/>
    <w:rsid w:val="002833F0"/>
    <w:rsid w:val="00283BC1"/>
    <w:rsid w:val="002864F5"/>
    <w:rsid w:val="00287F9B"/>
    <w:rsid w:val="00290478"/>
    <w:rsid w:val="00290AA0"/>
    <w:rsid w:val="00290F5B"/>
    <w:rsid w:val="002A0517"/>
    <w:rsid w:val="002A07C3"/>
    <w:rsid w:val="002A4393"/>
    <w:rsid w:val="002A49BB"/>
    <w:rsid w:val="002A5484"/>
    <w:rsid w:val="002A650E"/>
    <w:rsid w:val="002A6FE4"/>
    <w:rsid w:val="002A7B99"/>
    <w:rsid w:val="002B1F23"/>
    <w:rsid w:val="002B27DA"/>
    <w:rsid w:val="002B2925"/>
    <w:rsid w:val="002B4368"/>
    <w:rsid w:val="002B4A21"/>
    <w:rsid w:val="002B7E6D"/>
    <w:rsid w:val="002C170D"/>
    <w:rsid w:val="002C17A9"/>
    <w:rsid w:val="002C17F5"/>
    <w:rsid w:val="002C1803"/>
    <w:rsid w:val="002C21E6"/>
    <w:rsid w:val="002C23EA"/>
    <w:rsid w:val="002C271B"/>
    <w:rsid w:val="002C34C7"/>
    <w:rsid w:val="002D17E1"/>
    <w:rsid w:val="002D2E43"/>
    <w:rsid w:val="002D56A1"/>
    <w:rsid w:val="002D795A"/>
    <w:rsid w:val="002E11A6"/>
    <w:rsid w:val="002E14B6"/>
    <w:rsid w:val="002E19F7"/>
    <w:rsid w:val="002E4646"/>
    <w:rsid w:val="002E4C62"/>
    <w:rsid w:val="002E5CB7"/>
    <w:rsid w:val="002E6976"/>
    <w:rsid w:val="002F1008"/>
    <w:rsid w:val="002F3A98"/>
    <w:rsid w:val="002F65C9"/>
    <w:rsid w:val="002F76A9"/>
    <w:rsid w:val="00301635"/>
    <w:rsid w:val="00302236"/>
    <w:rsid w:val="00302554"/>
    <w:rsid w:val="00303CF7"/>
    <w:rsid w:val="00304C9D"/>
    <w:rsid w:val="00305617"/>
    <w:rsid w:val="00306000"/>
    <w:rsid w:val="00306C47"/>
    <w:rsid w:val="00307024"/>
    <w:rsid w:val="003077BF"/>
    <w:rsid w:val="00310E7A"/>
    <w:rsid w:val="00311A46"/>
    <w:rsid w:val="00311D59"/>
    <w:rsid w:val="003128D0"/>
    <w:rsid w:val="00314DDE"/>
    <w:rsid w:val="0031685B"/>
    <w:rsid w:val="00317B85"/>
    <w:rsid w:val="00320AEC"/>
    <w:rsid w:val="00321E64"/>
    <w:rsid w:val="003225C5"/>
    <w:rsid w:val="00322A50"/>
    <w:rsid w:val="00323431"/>
    <w:rsid w:val="0032350C"/>
    <w:rsid w:val="00323FA2"/>
    <w:rsid w:val="00325136"/>
    <w:rsid w:val="003266FB"/>
    <w:rsid w:val="00330353"/>
    <w:rsid w:val="0033061F"/>
    <w:rsid w:val="00330CE4"/>
    <w:rsid w:val="00331ED8"/>
    <w:rsid w:val="00332216"/>
    <w:rsid w:val="003331BC"/>
    <w:rsid w:val="003339AE"/>
    <w:rsid w:val="0033578E"/>
    <w:rsid w:val="00337114"/>
    <w:rsid w:val="00337F24"/>
    <w:rsid w:val="00340DB5"/>
    <w:rsid w:val="003412C3"/>
    <w:rsid w:val="00342B00"/>
    <w:rsid w:val="00344030"/>
    <w:rsid w:val="0034465C"/>
    <w:rsid w:val="00345E0D"/>
    <w:rsid w:val="0034747E"/>
    <w:rsid w:val="00353948"/>
    <w:rsid w:val="00354096"/>
    <w:rsid w:val="003548D6"/>
    <w:rsid w:val="00355043"/>
    <w:rsid w:val="0036023A"/>
    <w:rsid w:val="003602A3"/>
    <w:rsid w:val="003616A3"/>
    <w:rsid w:val="0036243D"/>
    <w:rsid w:val="00364CEB"/>
    <w:rsid w:val="003662D6"/>
    <w:rsid w:val="00366DEB"/>
    <w:rsid w:val="003670A1"/>
    <w:rsid w:val="003673A2"/>
    <w:rsid w:val="00367BB8"/>
    <w:rsid w:val="0037020C"/>
    <w:rsid w:val="00372388"/>
    <w:rsid w:val="00374BEA"/>
    <w:rsid w:val="003807BB"/>
    <w:rsid w:val="00381243"/>
    <w:rsid w:val="00381F83"/>
    <w:rsid w:val="003869F3"/>
    <w:rsid w:val="00387F3F"/>
    <w:rsid w:val="00390683"/>
    <w:rsid w:val="00391202"/>
    <w:rsid w:val="00394622"/>
    <w:rsid w:val="00394FEE"/>
    <w:rsid w:val="003A3FE9"/>
    <w:rsid w:val="003A48AF"/>
    <w:rsid w:val="003A4E73"/>
    <w:rsid w:val="003A504A"/>
    <w:rsid w:val="003A58AC"/>
    <w:rsid w:val="003A6AED"/>
    <w:rsid w:val="003A7092"/>
    <w:rsid w:val="003A7AAA"/>
    <w:rsid w:val="003B1954"/>
    <w:rsid w:val="003B1A3F"/>
    <w:rsid w:val="003B2945"/>
    <w:rsid w:val="003B33B3"/>
    <w:rsid w:val="003B3B3F"/>
    <w:rsid w:val="003B4776"/>
    <w:rsid w:val="003B5D22"/>
    <w:rsid w:val="003B747E"/>
    <w:rsid w:val="003C1A39"/>
    <w:rsid w:val="003C1DF7"/>
    <w:rsid w:val="003C36ED"/>
    <w:rsid w:val="003C7337"/>
    <w:rsid w:val="003C7432"/>
    <w:rsid w:val="003C7846"/>
    <w:rsid w:val="003D00F5"/>
    <w:rsid w:val="003D09DF"/>
    <w:rsid w:val="003D35C3"/>
    <w:rsid w:val="003D5209"/>
    <w:rsid w:val="003D688F"/>
    <w:rsid w:val="003E0304"/>
    <w:rsid w:val="003E21B4"/>
    <w:rsid w:val="003E3AC8"/>
    <w:rsid w:val="003E4BE5"/>
    <w:rsid w:val="003E4F60"/>
    <w:rsid w:val="003E6A78"/>
    <w:rsid w:val="003E72D1"/>
    <w:rsid w:val="003F0AD6"/>
    <w:rsid w:val="003F5ABC"/>
    <w:rsid w:val="00400F4A"/>
    <w:rsid w:val="00402713"/>
    <w:rsid w:val="0040281A"/>
    <w:rsid w:val="004044C6"/>
    <w:rsid w:val="00404651"/>
    <w:rsid w:val="00405FC7"/>
    <w:rsid w:val="0040644A"/>
    <w:rsid w:val="00406DB4"/>
    <w:rsid w:val="004074D7"/>
    <w:rsid w:val="00410FD5"/>
    <w:rsid w:val="00411FE7"/>
    <w:rsid w:val="00412958"/>
    <w:rsid w:val="004142AC"/>
    <w:rsid w:val="00414374"/>
    <w:rsid w:val="00414D13"/>
    <w:rsid w:val="00416637"/>
    <w:rsid w:val="00416BC8"/>
    <w:rsid w:val="00416EF4"/>
    <w:rsid w:val="00420BD5"/>
    <w:rsid w:val="00421270"/>
    <w:rsid w:val="004219EF"/>
    <w:rsid w:val="00421B88"/>
    <w:rsid w:val="0042214F"/>
    <w:rsid w:val="00423A03"/>
    <w:rsid w:val="00423A61"/>
    <w:rsid w:val="0042568D"/>
    <w:rsid w:val="00426151"/>
    <w:rsid w:val="00426235"/>
    <w:rsid w:val="00426FB1"/>
    <w:rsid w:val="00427E56"/>
    <w:rsid w:val="00427F0B"/>
    <w:rsid w:val="004314FC"/>
    <w:rsid w:val="00431B2A"/>
    <w:rsid w:val="00431DA5"/>
    <w:rsid w:val="00432BBB"/>
    <w:rsid w:val="004344AA"/>
    <w:rsid w:val="004347AD"/>
    <w:rsid w:val="00434A74"/>
    <w:rsid w:val="00434BFE"/>
    <w:rsid w:val="004359D1"/>
    <w:rsid w:val="004370E4"/>
    <w:rsid w:val="00437CC7"/>
    <w:rsid w:val="00443444"/>
    <w:rsid w:val="00446053"/>
    <w:rsid w:val="00447520"/>
    <w:rsid w:val="00447A37"/>
    <w:rsid w:val="004544CA"/>
    <w:rsid w:val="00456790"/>
    <w:rsid w:val="00457020"/>
    <w:rsid w:val="00460041"/>
    <w:rsid w:val="0046131D"/>
    <w:rsid w:val="004617A4"/>
    <w:rsid w:val="00461DC2"/>
    <w:rsid w:val="00464257"/>
    <w:rsid w:val="0046489A"/>
    <w:rsid w:val="00464C0C"/>
    <w:rsid w:val="004671DD"/>
    <w:rsid w:val="00467454"/>
    <w:rsid w:val="00470C9C"/>
    <w:rsid w:val="00471046"/>
    <w:rsid w:val="00473458"/>
    <w:rsid w:val="00474D6C"/>
    <w:rsid w:val="00474EE3"/>
    <w:rsid w:val="00476A8C"/>
    <w:rsid w:val="004775EC"/>
    <w:rsid w:val="00481CC6"/>
    <w:rsid w:val="00482575"/>
    <w:rsid w:val="0048460B"/>
    <w:rsid w:val="004849E4"/>
    <w:rsid w:val="00484D04"/>
    <w:rsid w:val="004859EC"/>
    <w:rsid w:val="00486BFE"/>
    <w:rsid w:val="00487738"/>
    <w:rsid w:val="00491A9C"/>
    <w:rsid w:val="00491D4B"/>
    <w:rsid w:val="00495C45"/>
    <w:rsid w:val="0049604A"/>
    <w:rsid w:val="00496257"/>
    <w:rsid w:val="004A1A87"/>
    <w:rsid w:val="004A2405"/>
    <w:rsid w:val="004B0577"/>
    <w:rsid w:val="004B1DBE"/>
    <w:rsid w:val="004B2DC9"/>
    <w:rsid w:val="004B2F12"/>
    <w:rsid w:val="004B37F0"/>
    <w:rsid w:val="004B5C92"/>
    <w:rsid w:val="004B5D86"/>
    <w:rsid w:val="004B65C6"/>
    <w:rsid w:val="004B66AF"/>
    <w:rsid w:val="004B68D4"/>
    <w:rsid w:val="004B6CCE"/>
    <w:rsid w:val="004B6F26"/>
    <w:rsid w:val="004C14F3"/>
    <w:rsid w:val="004C2321"/>
    <w:rsid w:val="004C27FE"/>
    <w:rsid w:val="004C3379"/>
    <w:rsid w:val="004C367E"/>
    <w:rsid w:val="004C4819"/>
    <w:rsid w:val="004C660C"/>
    <w:rsid w:val="004C67A3"/>
    <w:rsid w:val="004C6DC0"/>
    <w:rsid w:val="004D081E"/>
    <w:rsid w:val="004D0D66"/>
    <w:rsid w:val="004D2651"/>
    <w:rsid w:val="004D2835"/>
    <w:rsid w:val="004D3A79"/>
    <w:rsid w:val="004D3C9C"/>
    <w:rsid w:val="004D4FFA"/>
    <w:rsid w:val="004E10AB"/>
    <w:rsid w:val="004E3353"/>
    <w:rsid w:val="004E5DC0"/>
    <w:rsid w:val="004E6296"/>
    <w:rsid w:val="004E62DF"/>
    <w:rsid w:val="004E7148"/>
    <w:rsid w:val="004E76DE"/>
    <w:rsid w:val="004F3BC6"/>
    <w:rsid w:val="004F40C0"/>
    <w:rsid w:val="004F40D1"/>
    <w:rsid w:val="004F4432"/>
    <w:rsid w:val="004F4D91"/>
    <w:rsid w:val="004F7395"/>
    <w:rsid w:val="00500FB0"/>
    <w:rsid w:val="00501577"/>
    <w:rsid w:val="005019A5"/>
    <w:rsid w:val="00502689"/>
    <w:rsid w:val="00502930"/>
    <w:rsid w:val="00503BE0"/>
    <w:rsid w:val="0051007C"/>
    <w:rsid w:val="005101D3"/>
    <w:rsid w:val="00520D6E"/>
    <w:rsid w:val="00522148"/>
    <w:rsid w:val="0052439F"/>
    <w:rsid w:val="005250BE"/>
    <w:rsid w:val="005270FB"/>
    <w:rsid w:val="005278A5"/>
    <w:rsid w:val="0053021F"/>
    <w:rsid w:val="005305A5"/>
    <w:rsid w:val="00531AFA"/>
    <w:rsid w:val="00536906"/>
    <w:rsid w:val="00536D48"/>
    <w:rsid w:val="00542F63"/>
    <w:rsid w:val="005476A3"/>
    <w:rsid w:val="00550F27"/>
    <w:rsid w:val="00551D26"/>
    <w:rsid w:val="0055308C"/>
    <w:rsid w:val="00554213"/>
    <w:rsid w:val="0055459A"/>
    <w:rsid w:val="00555C29"/>
    <w:rsid w:val="005618EA"/>
    <w:rsid w:val="005643E6"/>
    <w:rsid w:val="005644E6"/>
    <w:rsid w:val="00564BD6"/>
    <w:rsid w:val="00571B2C"/>
    <w:rsid w:val="00574DF0"/>
    <w:rsid w:val="00574E7A"/>
    <w:rsid w:val="0058196A"/>
    <w:rsid w:val="00587049"/>
    <w:rsid w:val="0058721D"/>
    <w:rsid w:val="00590386"/>
    <w:rsid w:val="00590CE8"/>
    <w:rsid w:val="00593D19"/>
    <w:rsid w:val="005940C4"/>
    <w:rsid w:val="00594D40"/>
    <w:rsid w:val="005A02A4"/>
    <w:rsid w:val="005A171C"/>
    <w:rsid w:val="005A24A2"/>
    <w:rsid w:val="005A3819"/>
    <w:rsid w:val="005A39A3"/>
    <w:rsid w:val="005A3E29"/>
    <w:rsid w:val="005A4832"/>
    <w:rsid w:val="005A572E"/>
    <w:rsid w:val="005A6BEF"/>
    <w:rsid w:val="005A70E5"/>
    <w:rsid w:val="005A73A3"/>
    <w:rsid w:val="005B0A16"/>
    <w:rsid w:val="005B0D94"/>
    <w:rsid w:val="005B4EA2"/>
    <w:rsid w:val="005B6C73"/>
    <w:rsid w:val="005B7143"/>
    <w:rsid w:val="005C10F7"/>
    <w:rsid w:val="005C3496"/>
    <w:rsid w:val="005C3A26"/>
    <w:rsid w:val="005C4EF5"/>
    <w:rsid w:val="005C63CF"/>
    <w:rsid w:val="005C7914"/>
    <w:rsid w:val="005D22BE"/>
    <w:rsid w:val="005D2EF9"/>
    <w:rsid w:val="005D4C52"/>
    <w:rsid w:val="005D55ED"/>
    <w:rsid w:val="005D5CB6"/>
    <w:rsid w:val="005D61C8"/>
    <w:rsid w:val="005D65A0"/>
    <w:rsid w:val="005D7678"/>
    <w:rsid w:val="005E09D8"/>
    <w:rsid w:val="005E4E56"/>
    <w:rsid w:val="005E51CF"/>
    <w:rsid w:val="005E5225"/>
    <w:rsid w:val="005F1093"/>
    <w:rsid w:val="005F13C9"/>
    <w:rsid w:val="005F25F6"/>
    <w:rsid w:val="005F4DAE"/>
    <w:rsid w:val="005F53FD"/>
    <w:rsid w:val="005F6E18"/>
    <w:rsid w:val="005F7067"/>
    <w:rsid w:val="005F732D"/>
    <w:rsid w:val="00600960"/>
    <w:rsid w:val="00601252"/>
    <w:rsid w:val="00603F1B"/>
    <w:rsid w:val="00604BAF"/>
    <w:rsid w:val="00605EF3"/>
    <w:rsid w:val="00607645"/>
    <w:rsid w:val="0061035F"/>
    <w:rsid w:val="00610714"/>
    <w:rsid w:val="00610DA7"/>
    <w:rsid w:val="00614AAB"/>
    <w:rsid w:val="00620E1D"/>
    <w:rsid w:val="0062223F"/>
    <w:rsid w:val="00624C39"/>
    <w:rsid w:val="00625CB2"/>
    <w:rsid w:val="006268D5"/>
    <w:rsid w:val="006269C1"/>
    <w:rsid w:val="00626FF1"/>
    <w:rsid w:val="006275D2"/>
    <w:rsid w:val="00627F71"/>
    <w:rsid w:val="00631116"/>
    <w:rsid w:val="00632C2F"/>
    <w:rsid w:val="00634638"/>
    <w:rsid w:val="00635A6D"/>
    <w:rsid w:val="006372E0"/>
    <w:rsid w:val="00637800"/>
    <w:rsid w:val="00640CBB"/>
    <w:rsid w:val="00642B10"/>
    <w:rsid w:val="006451D2"/>
    <w:rsid w:val="00647B79"/>
    <w:rsid w:val="00647F76"/>
    <w:rsid w:val="006503D5"/>
    <w:rsid w:val="00652D40"/>
    <w:rsid w:val="006558D1"/>
    <w:rsid w:val="00656F21"/>
    <w:rsid w:val="00657380"/>
    <w:rsid w:val="0066075F"/>
    <w:rsid w:val="00660C5C"/>
    <w:rsid w:val="00662C57"/>
    <w:rsid w:val="00665806"/>
    <w:rsid w:val="00665E35"/>
    <w:rsid w:val="00665F6A"/>
    <w:rsid w:val="006670D8"/>
    <w:rsid w:val="00667FCF"/>
    <w:rsid w:val="00670645"/>
    <w:rsid w:val="0067108B"/>
    <w:rsid w:val="00671C02"/>
    <w:rsid w:val="006735ED"/>
    <w:rsid w:val="00673987"/>
    <w:rsid w:val="00675176"/>
    <w:rsid w:val="0068004F"/>
    <w:rsid w:val="0068054F"/>
    <w:rsid w:val="00681806"/>
    <w:rsid w:val="00681A0A"/>
    <w:rsid w:val="00681E2A"/>
    <w:rsid w:val="00682E85"/>
    <w:rsid w:val="00683256"/>
    <w:rsid w:val="00684009"/>
    <w:rsid w:val="0068459D"/>
    <w:rsid w:val="00685DD1"/>
    <w:rsid w:val="006860B6"/>
    <w:rsid w:val="00686D89"/>
    <w:rsid w:val="00692B67"/>
    <w:rsid w:val="00693878"/>
    <w:rsid w:val="00693EEE"/>
    <w:rsid w:val="006949C8"/>
    <w:rsid w:val="00694A16"/>
    <w:rsid w:val="00695924"/>
    <w:rsid w:val="006A216F"/>
    <w:rsid w:val="006A3566"/>
    <w:rsid w:val="006A37AA"/>
    <w:rsid w:val="006A520B"/>
    <w:rsid w:val="006A5B8D"/>
    <w:rsid w:val="006A794C"/>
    <w:rsid w:val="006A7E46"/>
    <w:rsid w:val="006B40C4"/>
    <w:rsid w:val="006B7ABB"/>
    <w:rsid w:val="006C222A"/>
    <w:rsid w:val="006C3F94"/>
    <w:rsid w:val="006C5AD9"/>
    <w:rsid w:val="006C6901"/>
    <w:rsid w:val="006C6F13"/>
    <w:rsid w:val="006D0102"/>
    <w:rsid w:val="006D0381"/>
    <w:rsid w:val="006D08F4"/>
    <w:rsid w:val="006D1745"/>
    <w:rsid w:val="006D416A"/>
    <w:rsid w:val="006D5C68"/>
    <w:rsid w:val="006D5EF4"/>
    <w:rsid w:val="006D6F0D"/>
    <w:rsid w:val="006D734B"/>
    <w:rsid w:val="006D7BBB"/>
    <w:rsid w:val="006E2307"/>
    <w:rsid w:val="006E4381"/>
    <w:rsid w:val="006E6421"/>
    <w:rsid w:val="006F0370"/>
    <w:rsid w:val="006F1A87"/>
    <w:rsid w:val="006F3284"/>
    <w:rsid w:val="006F3B46"/>
    <w:rsid w:val="006F48C7"/>
    <w:rsid w:val="006F52D7"/>
    <w:rsid w:val="006F5D89"/>
    <w:rsid w:val="006F5F21"/>
    <w:rsid w:val="006F7B18"/>
    <w:rsid w:val="0070015D"/>
    <w:rsid w:val="0070084D"/>
    <w:rsid w:val="00700BD2"/>
    <w:rsid w:val="00701306"/>
    <w:rsid w:val="00702956"/>
    <w:rsid w:val="00703936"/>
    <w:rsid w:val="00704F1F"/>
    <w:rsid w:val="00704F2E"/>
    <w:rsid w:val="00704F53"/>
    <w:rsid w:val="00707448"/>
    <w:rsid w:val="00707AB7"/>
    <w:rsid w:val="00711BE1"/>
    <w:rsid w:val="00711EDC"/>
    <w:rsid w:val="0071353D"/>
    <w:rsid w:val="00716F5E"/>
    <w:rsid w:val="00720808"/>
    <w:rsid w:val="007212E4"/>
    <w:rsid w:val="00721820"/>
    <w:rsid w:val="0072330C"/>
    <w:rsid w:val="0072454B"/>
    <w:rsid w:val="00725050"/>
    <w:rsid w:val="00725537"/>
    <w:rsid w:val="0072778F"/>
    <w:rsid w:val="00727E39"/>
    <w:rsid w:val="0073211F"/>
    <w:rsid w:val="0073233D"/>
    <w:rsid w:val="00734997"/>
    <w:rsid w:val="00734E1F"/>
    <w:rsid w:val="00734FCB"/>
    <w:rsid w:val="00736528"/>
    <w:rsid w:val="00736F90"/>
    <w:rsid w:val="0074069F"/>
    <w:rsid w:val="00740C63"/>
    <w:rsid w:val="00740FED"/>
    <w:rsid w:val="00742819"/>
    <w:rsid w:val="00745A7D"/>
    <w:rsid w:val="00746DC3"/>
    <w:rsid w:val="00747364"/>
    <w:rsid w:val="00747B7B"/>
    <w:rsid w:val="00747D49"/>
    <w:rsid w:val="00751C78"/>
    <w:rsid w:val="00752857"/>
    <w:rsid w:val="00752923"/>
    <w:rsid w:val="00753BC6"/>
    <w:rsid w:val="00753DC3"/>
    <w:rsid w:val="0075640D"/>
    <w:rsid w:val="007603A6"/>
    <w:rsid w:val="00760E09"/>
    <w:rsid w:val="0076250E"/>
    <w:rsid w:val="0076278D"/>
    <w:rsid w:val="00764E1C"/>
    <w:rsid w:val="00765499"/>
    <w:rsid w:val="0076572B"/>
    <w:rsid w:val="0076795A"/>
    <w:rsid w:val="00770460"/>
    <w:rsid w:val="00771A10"/>
    <w:rsid w:val="00771F85"/>
    <w:rsid w:val="007738ED"/>
    <w:rsid w:val="00773B1C"/>
    <w:rsid w:val="007775E5"/>
    <w:rsid w:val="007820D9"/>
    <w:rsid w:val="00782638"/>
    <w:rsid w:val="00782E33"/>
    <w:rsid w:val="0078305D"/>
    <w:rsid w:val="007833B7"/>
    <w:rsid w:val="0078363B"/>
    <w:rsid w:val="00783FE2"/>
    <w:rsid w:val="00784E81"/>
    <w:rsid w:val="007868C8"/>
    <w:rsid w:val="007878F6"/>
    <w:rsid w:val="007911CC"/>
    <w:rsid w:val="007922CB"/>
    <w:rsid w:val="00793F97"/>
    <w:rsid w:val="00794BC2"/>
    <w:rsid w:val="00796660"/>
    <w:rsid w:val="00797CFE"/>
    <w:rsid w:val="007A00A3"/>
    <w:rsid w:val="007B19BE"/>
    <w:rsid w:val="007B1D7C"/>
    <w:rsid w:val="007B4094"/>
    <w:rsid w:val="007B594C"/>
    <w:rsid w:val="007B5E42"/>
    <w:rsid w:val="007B6FB2"/>
    <w:rsid w:val="007B719E"/>
    <w:rsid w:val="007C0892"/>
    <w:rsid w:val="007C314F"/>
    <w:rsid w:val="007C44D7"/>
    <w:rsid w:val="007C4FB2"/>
    <w:rsid w:val="007C517E"/>
    <w:rsid w:val="007C5E2E"/>
    <w:rsid w:val="007C735E"/>
    <w:rsid w:val="007D1476"/>
    <w:rsid w:val="007D542B"/>
    <w:rsid w:val="007E067C"/>
    <w:rsid w:val="007E0F7A"/>
    <w:rsid w:val="007E293C"/>
    <w:rsid w:val="007E33CB"/>
    <w:rsid w:val="007E59E5"/>
    <w:rsid w:val="007E5AFD"/>
    <w:rsid w:val="007E5F86"/>
    <w:rsid w:val="007E65F7"/>
    <w:rsid w:val="007E6EE6"/>
    <w:rsid w:val="007E73E5"/>
    <w:rsid w:val="007F2F36"/>
    <w:rsid w:val="007F318C"/>
    <w:rsid w:val="007F3371"/>
    <w:rsid w:val="007F4C27"/>
    <w:rsid w:val="007F5699"/>
    <w:rsid w:val="007F5736"/>
    <w:rsid w:val="007F6EF1"/>
    <w:rsid w:val="00800F54"/>
    <w:rsid w:val="0080135F"/>
    <w:rsid w:val="008025BE"/>
    <w:rsid w:val="008027B1"/>
    <w:rsid w:val="00802BFD"/>
    <w:rsid w:val="00803DF5"/>
    <w:rsid w:val="00804791"/>
    <w:rsid w:val="00804AF4"/>
    <w:rsid w:val="00807DF0"/>
    <w:rsid w:val="00813506"/>
    <w:rsid w:val="00813971"/>
    <w:rsid w:val="00814F6F"/>
    <w:rsid w:val="00817900"/>
    <w:rsid w:val="0082072E"/>
    <w:rsid w:val="008207C1"/>
    <w:rsid w:val="00822018"/>
    <w:rsid w:val="00822544"/>
    <w:rsid w:val="00826FC9"/>
    <w:rsid w:val="008277F1"/>
    <w:rsid w:val="008306C8"/>
    <w:rsid w:val="008312E7"/>
    <w:rsid w:val="00831DE8"/>
    <w:rsid w:val="00832929"/>
    <w:rsid w:val="008342AB"/>
    <w:rsid w:val="008361F7"/>
    <w:rsid w:val="008426DA"/>
    <w:rsid w:val="00846774"/>
    <w:rsid w:val="00847EB4"/>
    <w:rsid w:val="00851867"/>
    <w:rsid w:val="00852C21"/>
    <w:rsid w:val="00852DD1"/>
    <w:rsid w:val="008563FF"/>
    <w:rsid w:val="00863BA5"/>
    <w:rsid w:val="00864FE4"/>
    <w:rsid w:val="008652FA"/>
    <w:rsid w:val="00865545"/>
    <w:rsid w:val="008666A0"/>
    <w:rsid w:val="00866B0E"/>
    <w:rsid w:val="00867B86"/>
    <w:rsid w:val="00867E82"/>
    <w:rsid w:val="00870453"/>
    <w:rsid w:val="00870B95"/>
    <w:rsid w:val="00871D3B"/>
    <w:rsid w:val="00872753"/>
    <w:rsid w:val="00872EC4"/>
    <w:rsid w:val="00873DEA"/>
    <w:rsid w:val="00876166"/>
    <w:rsid w:val="008779A3"/>
    <w:rsid w:val="0088125C"/>
    <w:rsid w:val="008840E9"/>
    <w:rsid w:val="0089064B"/>
    <w:rsid w:val="00891D33"/>
    <w:rsid w:val="008923EF"/>
    <w:rsid w:val="00892C16"/>
    <w:rsid w:val="00892F53"/>
    <w:rsid w:val="008A1EF5"/>
    <w:rsid w:val="008A2DE0"/>
    <w:rsid w:val="008A4086"/>
    <w:rsid w:val="008A6036"/>
    <w:rsid w:val="008B0208"/>
    <w:rsid w:val="008B0898"/>
    <w:rsid w:val="008B76F9"/>
    <w:rsid w:val="008C13AD"/>
    <w:rsid w:val="008C1817"/>
    <w:rsid w:val="008C25F6"/>
    <w:rsid w:val="008C5AB8"/>
    <w:rsid w:val="008C60FD"/>
    <w:rsid w:val="008C6B61"/>
    <w:rsid w:val="008C7D37"/>
    <w:rsid w:val="008C7ED7"/>
    <w:rsid w:val="008D1556"/>
    <w:rsid w:val="008D1689"/>
    <w:rsid w:val="008D16A0"/>
    <w:rsid w:val="008D343B"/>
    <w:rsid w:val="008D3E93"/>
    <w:rsid w:val="008D5785"/>
    <w:rsid w:val="008E1054"/>
    <w:rsid w:val="008E11F3"/>
    <w:rsid w:val="008E13C9"/>
    <w:rsid w:val="008E1EBD"/>
    <w:rsid w:val="008E238A"/>
    <w:rsid w:val="008E3443"/>
    <w:rsid w:val="008E4872"/>
    <w:rsid w:val="008E48FF"/>
    <w:rsid w:val="008E4A33"/>
    <w:rsid w:val="008E4F4B"/>
    <w:rsid w:val="008F0620"/>
    <w:rsid w:val="008F0660"/>
    <w:rsid w:val="008F428E"/>
    <w:rsid w:val="008F5981"/>
    <w:rsid w:val="008F7DA6"/>
    <w:rsid w:val="009011CB"/>
    <w:rsid w:val="00901FDD"/>
    <w:rsid w:val="00902F01"/>
    <w:rsid w:val="00904732"/>
    <w:rsid w:val="00905708"/>
    <w:rsid w:val="00905D53"/>
    <w:rsid w:val="00906762"/>
    <w:rsid w:val="00906C54"/>
    <w:rsid w:val="0090721E"/>
    <w:rsid w:val="00910EE8"/>
    <w:rsid w:val="00912ACA"/>
    <w:rsid w:val="0091519F"/>
    <w:rsid w:val="009154BC"/>
    <w:rsid w:val="00916854"/>
    <w:rsid w:val="00917AE5"/>
    <w:rsid w:val="0092185B"/>
    <w:rsid w:val="009218CF"/>
    <w:rsid w:val="00921BB5"/>
    <w:rsid w:val="009235A3"/>
    <w:rsid w:val="009242CB"/>
    <w:rsid w:val="00924FBC"/>
    <w:rsid w:val="009256EC"/>
    <w:rsid w:val="009277CA"/>
    <w:rsid w:val="00930F62"/>
    <w:rsid w:val="00931016"/>
    <w:rsid w:val="009362FA"/>
    <w:rsid w:val="00937814"/>
    <w:rsid w:val="009379E8"/>
    <w:rsid w:val="00940479"/>
    <w:rsid w:val="0094074D"/>
    <w:rsid w:val="00940D76"/>
    <w:rsid w:val="0094112A"/>
    <w:rsid w:val="00941D7B"/>
    <w:rsid w:val="009422DF"/>
    <w:rsid w:val="00942EEB"/>
    <w:rsid w:val="009434CF"/>
    <w:rsid w:val="00943AE1"/>
    <w:rsid w:val="0095086D"/>
    <w:rsid w:val="00950AFB"/>
    <w:rsid w:val="00952372"/>
    <w:rsid w:val="00954612"/>
    <w:rsid w:val="00955764"/>
    <w:rsid w:val="0095680A"/>
    <w:rsid w:val="0095785C"/>
    <w:rsid w:val="00962BF0"/>
    <w:rsid w:val="00964832"/>
    <w:rsid w:val="00964D16"/>
    <w:rsid w:val="00967826"/>
    <w:rsid w:val="009708F9"/>
    <w:rsid w:val="00970E07"/>
    <w:rsid w:val="009714DB"/>
    <w:rsid w:val="00972531"/>
    <w:rsid w:val="00977C90"/>
    <w:rsid w:val="0098150F"/>
    <w:rsid w:val="00981810"/>
    <w:rsid w:val="009822E4"/>
    <w:rsid w:val="00985F4F"/>
    <w:rsid w:val="00986912"/>
    <w:rsid w:val="00987854"/>
    <w:rsid w:val="00990FA9"/>
    <w:rsid w:val="009959AC"/>
    <w:rsid w:val="009960F2"/>
    <w:rsid w:val="009A0528"/>
    <w:rsid w:val="009A063A"/>
    <w:rsid w:val="009A17C8"/>
    <w:rsid w:val="009A1AC1"/>
    <w:rsid w:val="009A2736"/>
    <w:rsid w:val="009A3F71"/>
    <w:rsid w:val="009A40BF"/>
    <w:rsid w:val="009A602F"/>
    <w:rsid w:val="009A6851"/>
    <w:rsid w:val="009A6ABF"/>
    <w:rsid w:val="009A7B28"/>
    <w:rsid w:val="009B0DFD"/>
    <w:rsid w:val="009B20F0"/>
    <w:rsid w:val="009C0665"/>
    <w:rsid w:val="009C23F2"/>
    <w:rsid w:val="009C3DFF"/>
    <w:rsid w:val="009C5CD1"/>
    <w:rsid w:val="009D0308"/>
    <w:rsid w:val="009D0A0C"/>
    <w:rsid w:val="009D19D4"/>
    <w:rsid w:val="009D252A"/>
    <w:rsid w:val="009D5368"/>
    <w:rsid w:val="009D677B"/>
    <w:rsid w:val="009D6A01"/>
    <w:rsid w:val="009E01E8"/>
    <w:rsid w:val="009E100B"/>
    <w:rsid w:val="009E28EC"/>
    <w:rsid w:val="009E4710"/>
    <w:rsid w:val="009E48EB"/>
    <w:rsid w:val="009E4AAF"/>
    <w:rsid w:val="009E4F60"/>
    <w:rsid w:val="009E7868"/>
    <w:rsid w:val="009E7FAA"/>
    <w:rsid w:val="009F0290"/>
    <w:rsid w:val="009F0FD8"/>
    <w:rsid w:val="009F161A"/>
    <w:rsid w:val="009F5CC3"/>
    <w:rsid w:val="00A0438D"/>
    <w:rsid w:val="00A0461D"/>
    <w:rsid w:val="00A04BBB"/>
    <w:rsid w:val="00A05120"/>
    <w:rsid w:val="00A0590D"/>
    <w:rsid w:val="00A06E58"/>
    <w:rsid w:val="00A06FD3"/>
    <w:rsid w:val="00A07389"/>
    <w:rsid w:val="00A10E49"/>
    <w:rsid w:val="00A11274"/>
    <w:rsid w:val="00A13EBE"/>
    <w:rsid w:val="00A2033A"/>
    <w:rsid w:val="00A2239E"/>
    <w:rsid w:val="00A23B0B"/>
    <w:rsid w:val="00A23E8E"/>
    <w:rsid w:val="00A26015"/>
    <w:rsid w:val="00A305E6"/>
    <w:rsid w:val="00A32982"/>
    <w:rsid w:val="00A32CB4"/>
    <w:rsid w:val="00A35C2E"/>
    <w:rsid w:val="00A35F8D"/>
    <w:rsid w:val="00A36F44"/>
    <w:rsid w:val="00A40846"/>
    <w:rsid w:val="00A40B06"/>
    <w:rsid w:val="00A41A90"/>
    <w:rsid w:val="00A42AD1"/>
    <w:rsid w:val="00A43C47"/>
    <w:rsid w:val="00A450A5"/>
    <w:rsid w:val="00A45B69"/>
    <w:rsid w:val="00A50695"/>
    <w:rsid w:val="00A5326A"/>
    <w:rsid w:val="00A53441"/>
    <w:rsid w:val="00A53447"/>
    <w:rsid w:val="00A56D7E"/>
    <w:rsid w:val="00A57145"/>
    <w:rsid w:val="00A57827"/>
    <w:rsid w:val="00A612C0"/>
    <w:rsid w:val="00A61AA6"/>
    <w:rsid w:val="00A61B80"/>
    <w:rsid w:val="00A658AF"/>
    <w:rsid w:val="00A66094"/>
    <w:rsid w:val="00A70419"/>
    <w:rsid w:val="00A72A07"/>
    <w:rsid w:val="00A72DFB"/>
    <w:rsid w:val="00A73248"/>
    <w:rsid w:val="00A759F8"/>
    <w:rsid w:val="00A76160"/>
    <w:rsid w:val="00A761D4"/>
    <w:rsid w:val="00A7687B"/>
    <w:rsid w:val="00A76E8E"/>
    <w:rsid w:val="00A76F97"/>
    <w:rsid w:val="00A8222F"/>
    <w:rsid w:val="00A826C1"/>
    <w:rsid w:val="00A83EF9"/>
    <w:rsid w:val="00A84CED"/>
    <w:rsid w:val="00A859A8"/>
    <w:rsid w:val="00A862A9"/>
    <w:rsid w:val="00A90F8E"/>
    <w:rsid w:val="00A912E8"/>
    <w:rsid w:val="00A92CBF"/>
    <w:rsid w:val="00A92F15"/>
    <w:rsid w:val="00A95D03"/>
    <w:rsid w:val="00A96ECC"/>
    <w:rsid w:val="00A97128"/>
    <w:rsid w:val="00A97EB0"/>
    <w:rsid w:val="00AA002B"/>
    <w:rsid w:val="00AA1ACE"/>
    <w:rsid w:val="00AA286F"/>
    <w:rsid w:val="00AA2B0F"/>
    <w:rsid w:val="00AA3046"/>
    <w:rsid w:val="00AA5986"/>
    <w:rsid w:val="00AA6E1D"/>
    <w:rsid w:val="00AA6FFE"/>
    <w:rsid w:val="00AA75FA"/>
    <w:rsid w:val="00AB2EF3"/>
    <w:rsid w:val="00AB48FC"/>
    <w:rsid w:val="00AB5229"/>
    <w:rsid w:val="00AB6620"/>
    <w:rsid w:val="00AB66C8"/>
    <w:rsid w:val="00AB6F36"/>
    <w:rsid w:val="00AC00CF"/>
    <w:rsid w:val="00AC083D"/>
    <w:rsid w:val="00AC1059"/>
    <w:rsid w:val="00AC2BD0"/>
    <w:rsid w:val="00AC3A9F"/>
    <w:rsid w:val="00AC44A4"/>
    <w:rsid w:val="00AC486B"/>
    <w:rsid w:val="00AC4AF6"/>
    <w:rsid w:val="00AC5025"/>
    <w:rsid w:val="00AD00F3"/>
    <w:rsid w:val="00AD0795"/>
    <w:rsid w:val="00AD15C8"/>
    <w:rsid w:val="00AD5BA0"/>
    <w:rsid w:val="00AD5EF3"/>
    <w:rsid w:val="00AE19A6"/>
    <w:rsid w:val="00AE391A"/>
    <w:rsid w:val="00AE7B74"/>
    <w:rsid w:val="00AE7EFB"/>
    <w:rsid w:val="00AF08C1"/>
    <w:rsid w:val="00AF0A2C"/>
    <w:rsid w:val="00AF612D"/>
    <w:rsid w:val="00AF6BDE"/>
    <w:rsid w:val="00AF7AD4"/>
    <w:rsid w:val="00B044A7"/>
    <w:rsid w:val="00B04B2D"/>
    <w:rsid w:val="00B04E24"/>
    <w:rsid w:val="00B065D1"/>
    <w:rsid w:val="00B0791C"/>
    <w:rsid w:val="00B107ED"/>
    <w:rsid w:val="00B172DD"/>
    <w:rsid w:val="00B173E0"/>
    <w:rsid w:val="00B174BF"/>
    <w:rsid w:val="00B17943"/>
    <w:rsid w:val="00B21D4C"/>
    <w:rsid w:val="00B2219D"/>
    <w:rsid w:val="00B2313C"/>
    <w:rsid w:val="00B235D3"/>
    <w:rsid w:val="00B2575C"/>
    <w:rsid w:val="00B26B1B"/>
    <w:rsid w:val="00B26C76"/>
    <w:rsid w:val="00B312EC"/>
    <w:rsid w:val="00B31B98"/>
    <w:rsid w:val="00B341F5"/>
    <w:rsid w:val="00B37143"/>
    <w:rsid w:val="00B4467B"/>
    <w:rsid w:val="00B460A9"/>
    <w:rsid w:val="00B500F5"/>
    <w:rsid w:val="00B5370B"/>
    <w:rsid w:val="00B5486F"/>
    <w:rsid w:val="00B551D2"/>
    <w:rsid w:val="00B55913"/>
    <w:rsid w:val="00B55C14"/>
    <w:rsid w:val="00B56711"/>
    <w:rsid w:val="00B57061"/>
    <w:rsid w:val="00B6091E"/>
    <w:rsid w:val="00B60E2A"/>
    <w:rsid w:val="00B619CC"/>
    <w:rsid w:val="00B63341"/>
    <w:rsid w:val="00B6400D"/>
    <w:rsid w:val="00B65B46"/>
    <w:rsid w:val="00B672BC"/>
    <w:rsid w:val="00B70D58"/>
    <w:rsid w:val="00B725FE"/>
    <w:rsid w:val="00B728DD"/>
    <w:rsid w:val="00B75348"/>
    <w:rsid w:val="00B7543F"/>
    <w:rsid w:val="00B7696E"/>
    <w:rsid w:val="00B77447"/>
    <w:rsid w:val="00B8013C"/>
    <w:rsid w:val="00B80B74"/>
    <w:rsid w:val="00B8123C"/>
    <w:rsid w:val="00B85132"/>
    <w:rsid w:val="00B85828"/>
    <w:rsid w:val="00B86170"/>
    <w:rsid w:val="00B87FAC"/>
    <w:rsid w:val="00B9162B"/>
    <w:rsid w:val="00B91815"/>
    <w:rsid w:val="00B940F2"/>
    <w:rsid w:val="00B94A1F"/>
    <w:rsid w:val="00B953F1"/>
    <w:rsid w:val="00B95935"/>
    <w:rsid w:val="00B962FC"/>
    <w:rsid w:val="00B97831"/>
    <w:rsid w:val="00B97C9B"/>
    <w:rsid w:val="00BA63D1"/>
    <w:rsid w:val="00BA6FFB"/>
    <w:rsid w:val="00BA79C5"/>
    <w:rsid w:val="00BA7DBC"/>
    <w:rsid w:val="00BB12B4"/>
    <w:rsid w:val="00BB311B"/>
    <w:rsid w:val="00BB3D6A"/>
    <w:rsid w:val="00BB5DE8"/>
    <w:rsid w:val="00BB7DB8"/>
    <w:rsid w:val="00BC058F"/>
    <w:rsid w:val="00BC0B8C"/>
    <w:rsid w:val="00BC3EE3"/>
    <w:rsid w:val="00BC53CA"/>
    <w:rsid w:val="00BC74CE"/>
    <w:rsid w:val="00BD0E85"/>
    <w:rsid w:val="00BD145C"/>
    <w:rsid w:val="00BD2B7E"/>
    <w:rsid w:val="00BD5AC8"/>
    <w:rsid w:val="00BD7AA3"/>
    <w:rsid w:val="00BE0050"/>
    <w:rsid w:val="00BE2C81"/>
    <w:rsid w:val="00BE2EFD"/>
    <w:rsid w:val="00BE3B26"/>
    <w:rsid w:val="00BE5642"/>
    <w:rsid w:val="00BE7319"/>
    <w:rsid w:val="00BF082F"/>
    <w:rsid w:val="00BF0EE3"/>
    <w:rsid w:val="00BF12B8"/>
    <w:rsid w:val="00BF18CB"/>
    <w:rsid w:val="00BF2203"/>
    <w:rsid w:val="00BF2547"/>
    <w:rsid w:val="00BF421B"/>
    <w:rsid w:val="00BF62F9"/>
    <w:rsid w:val="00BF6BEA"/>
    <w:rsid w:val="00BF7E0E"/>
    <w:rsid w:val="00C003D8"/>
    <w:rsid w:val="00C01254"/>
    <w:rsid w:val="00C01B89"/>
    <w:rsid w:val="00C01FB9"/>
    <w:rsid w:val="00C03469"/>
    <w:rsid w:val="00C04176"/>
    <w:rsid w:val="00C04CDD"/>
    <w:rsid w:val="00C0624F"/>
    <w:rsid w:val="00C066A6"/>
    <w:rsid w:val="00C1225E"/>
    <w:rsid w:val="00C12827"/>
    <w:rsid w:val="00C131A3"/>
    <w:rsid w:val="00C13FBD"/>
    <w:rsid w:val="00C17184"/>
    <w:rsid w:val="00C17202"/>
    <w:rsid w:val="00C174B9"/>
    <w:rsid w:val="00C17AA1"/>
    <w:rsid w:val="00C215BC"/>
    <w:rsid w:val="00C220AA"/>
    <w:rsid w:val="00C23946"/>
    <w:rsid w:val="00C25459"/>
    <w:rsid w:val="00C258DC"/>
    <w:rsid w:val="00C263D4"/>
    <w:rsid w:val="00C26B6F"/>
    <w:rsid w:val="00C279AC"/>
    <w:rsid w:val="00C31501"/>
    <w:rsid w:val="00C34F96"/>
    <w:rsid w:val="00C405CB"/>
    <w:rsid w:val="00C407AD"/>
    <w:rsid w:val="00C43069"/>
    <w:rsid w:val="00C431E2"/>
    <w:rsid w:val="00C43A35"/>
    <w:rsid w:val="00C45FE3"/>
    <w:rsid w:val="00C46D58"/>
    <w:rsid w:val="00C46E1E"/>
    <w:rsid w:val="00C47223"/>
    <w:rsid w:val="00C5130B"/>
    <w:rsid w:val="00C520FC"/>
    <w:rsid w:val="00C545BA"/>
    <w:rsid w:val="00C6022B"/>
    <w:rsid w:val="00C61446"/>
    <w:rsid w:val="00C632BB"/>
    <w:rsid w:val="00C641E8"/>
    <w:rsid w:val="00C65FEB"/>
    <w:rsid w:val="00C666AC"/>
    <w:rsid w:val="00C66CFF"/>
    <w:rsid w:val="00C66D54"/>
    <w:rsid w:val="00C67999"/>
    <w:rsid w:val="00C67A77"/>
    <w:rsid w:val="00C72441"/>
    <w:rsid w:val="00C73C0E"/>
    <w:rsid w:val="00C7458C"/>
    <w:rsid w:val="00C768F6"/>
    <w:rsid w:val="00C76D77"/>
    <w:rsid w:val="00C80B0F"/>
    <w:rsid w:val="00C80B8D"/>
    <w:rsid w:val="00C81ED1"/>
    <w:rsid w:val="00C827C4"/>
    <w:rsid w:val="00C85258"/>
    <w:rsid w:val="00C85A4C"/>
    <w:rsid w:val="00C861EB"/>
    <w:rsid w:val="00C86777"/>
    <w:rsid w:val="00C867EB"/>
    <w:rsid w:val="00C877B6"/>
    <w:rsid w:val="00C908E4"/>
    <w:rsid w:val="00C939E8"/>
    <w:rsid w:val="00C93F10"/>
    <w:rsid w:val="00C94199"/>
    <w:rsid w:val="00C964B8"/>
    <w:rsid w:val="00C96593"/>
    <w:rsid w:val="00C96B8E"/>
    <w:rsid w:val="00C96F72"/>
    <w:rsid w:val="00CA1769"/>
    <w:rsid w:val="00CA3AE4"/>
    <w:rsid w:val="00CB05CF"/>
    <w:rsid w:val="00CB0F33"/>
    <w:rsid w:val="00CB2D9D"/>
    <w:rsid w:val="00CB523D"/>
    <w:rsid w:val="00CB6101"/>
    <w:rsid w:val="00CB7E10"/>
    <w:rsid w:val="00CC0B22"/>
    <w:rsid w:val="00CC2A5E"/>
    <w:rsid w:val="00CC6BB6"/>
    <w:rsid w:val="00CD1DAA"/>
    <w:rsid w:val="00CD33B6"/>
    <w:rsid w:val="00CE2511"/>
    <w:rsid w:val="00CE5F3E"/>
    <w:rsid w:val="00CF0487"/>
    <w:rsid w:val="00CF39BE"/>
    <w:rsid w:val="00CF43DB"/>
    <w:rsid w:val="00CF5D47"/>
    <w:rsid w:val="00D01B81"/>
    <w:rsid w:val="00D0258B"/>
    <w:rsid w:val="00D04288"/>
    <w:rsid w:val="00D05675"/>
    <w:rsid w:val="00D059D6"/>
    <w:rsid w:val="00D106E3"/>
    <w:rsid w:val="00D113EE"/>
    <w:rsid w:val="00D14D63"/>
    <w:rsid w:val="00D14FBB"/>
    <w:rsid w:val="00D16791"/>
    <w:rsid w:val="00D16EA2"/>
    <w:rsid w:val="00D22BA6"/>
    <w:rsid w:val="00D328FC"/>
    <w:rsid w:val="00D3385D"/>
    <w:rsid w:val="00D33AC4"/>
    <w:rsid w:val="00D35AA0"/>
    <w:rsid w:val="00D36486"/>
    <w:rsid w:val="00D36732"/>
    <w:rsid w:val="00D37274"/>
    <w:rsid w:val="00D379FD"/>
    <w:rsid w:val="00D429EE"/>
    <w:rsid w:val="00D43065"/>
    <w:rsid w:val="00D446C5"/>
    <w:rsid w:val="00D47407"/>
    <w:rsid w:val="00D5071A"/>
    <w:rsid w:val="00D50C03"/>
    <w:rsid w:val="00D52E3F"/>
    <w:rsid w:val="00D53A4F"/>
    <w:rsid w:val="00D55D34"/>
    <w:rsid w:val="00D61372"/>
    <w:rsid w:val="00D64932"/>
    <w:rsid w:val="00D661BD"/>
    <w:rsid w:val="00D6760D"/>
    <w:rsid w:val="00D67D8B"/>
    <w:rsid w:val="00D701A8"/>
    <w:rsid w:val="00D70231"/>
    <w:rsid w:val="00D73EA3"/>
    <w:rsid w:val="00D747C0"/>
    <w:rsid w:val="00D75505"/>
    <w:rsid w:val="00D77AC4"/>
    <w:rsid w:val="00D81D99"/>
    <w:rsid w:val="00D8444A"/>
    <w:rsid w:val="00D84C00"/>
    <w:rsid w:val="00D853D3"/>
    <w:rsid w:val="00D8554F"/>
    <w:rsid w:val="00D90D9D"/>
    <w:rsid w:val="00D95AC3"/>
    <w:rsid w:val="00D960A3"/>
    <w:rsid w:val="00D963F3"/>
    <w:rsid w:val="00D9666E"/>
    <w:rsid w:val="00D9761A"/>
    <w:rsid w:val="00DA0EF5"/>
    <w:rsid w:val="00DA3D5C"/>
    <w:rsid w:val="00DA4647"/>
    <w:rsid w:val="00DA4A80"/>
    <w:rsid w:val="00DA6AC4"/>
    <w:rsid w:val="00DA78CD"/>
    <w:rsid w:val="00DB0171"/>
    <w:rsid w:val="00DB0C17"/>
    <w:rsid w:val="00DB1040"/>
    <w:rsid w:val="00DB1D1F"/>
    <w:rsid w:val="00DB389D"/>
    <w:rsid w:val="00DB3D7E"/>
    <w:rsid w:val="00DB4622"/>
    <w:rsid w:val="00DB6E42"/>
    <w:rsid w:val="00DB6EBD"/>
    <w:rsid w:val="00DB7E3B"/>
    <w:rsid w:val="00DC0D86"/>
    <w:rsid w:val="00DC0ECE"/>
    <w:rsid w:val="00DC0F07"/>
    <w:rsid w:val="00DC2310"/>
    <w:rsid w:val="00DC51DE"/>
    <w:rsid w:val="00DC6DFB"/>
    <w:rsid w:val="00DD11CD"/>
    <w:rsid w:val="00DD1FB8"/>
    <w:rsid w:val="00DD67E5"/>
    <w:rsid w:val="00DD7500"/>
    <w:rsid w:val="00DD7D71"/>
    <w:rsid w:val="00DE02D4"/>
    <w:rsid w:val="00DE042E"/>
    <w:rsid w:val="00DE0BF0"/>
    <w:rsid w:val="00DE0FFE"/>
    <w:rsid w:val="00DE122C"/>
    <w:rsid w:val="00DE25E3"/>
    <w:rsid w:val="00DE26F4"/>
    <w:rsid w:val="00DE3060"/>
    <w:rsid w:val="00DE31EB"/>
    <w:rsid w:val="00DE4AC2"/>
    <w:rsid w:val="00DE56FE"/>
    <w:rsid w:val="00DE65A6"/>
    <w:rsid w:val="00DE68D9"/>
    <w:rsid w:val="00DE7CE7"/>
    <w:rsid w:val="00DF01F7"/>
    <w:rsid w:val="00DF1BB5"/>
    <w:rsid w:val="00DF1EE6"/>
    <w:rsid w:val="00DF20A5"/>
    <w:rsid w:val="00DF3155"/>
    <w:rsid w:val="00DF5074"/>
    <w:rsid w:val="00DF5BD6"/>
    <w:rsid w:val="00E0131A"/>
    <w:rsid w:val="00E01B81"/>
    <w:rsid w:val="00E02698"/>
    <w:rsid w:val="00E033FD"/>
    <w:rsid w:val="00E05215"/>
    <w:rsid w:val="00E05336"/>
    <w:rsid w:val="00E05380"/>
    <w:rsid w:val="00E101DA"/>
    <w:rsid w:val="00E12DA9"/>
    <w:rsid w:val="00E15DC1"/>
    <w:rsid w:val="00E17160"/>
    <w:rsid w:val="00E174A3"/>
    <w:rsid w:val="00E22BDA"/>
    <w:rsid w:val="00E27E78"/>
    <w:rsid w:val="00E30323"/>
    <w:rsid w:val="00E3066B"/>
    <w:rsid w:val="00E3105F"/>
    <w:rsid w:val="00E34ED5"/>
    <w:rsid w:val="00E35013"/>
    <w:rsid w:val="00E3593D"/>
    <w:rsid w:val="00E35A63"/>
    <w:rsid w:val="00E36C88"/>
    <w:rsid w:val="00E402C3"/>
    <w:rsid w:val="00E409AC"/>
    <w:rsid w:val="00E40BE3"/>
    <w:rsid w:val="00E40CD0"/>
    <w:rsid w:val="00E45B1E"/>
    <w:rsid w:val="00E471D2"/>
    <w:rsid w:val="00E47738"/>
    <w:rsid w:val="00E500F5"/>
    <w:rsid w:val="00E500FF"/>
    <w:rsid w:val="00E51223"/>
    <w:rsid w:val="00E51923"/>
    <w:rsid w:val="00E524C2"/>
    <w:rsid w:val="00E52F5C"/>
    <w:rsid w:val="00E55E3C"/>
    <w:rsid w:val="00E574B9"/>
    <w:rsid w:val="00E658FB"/>
    <w:rsid w:val="00E66E24"/>
    <w:rsid w:val="00E676D0"/>
    <w:rsid w:val="00E679B6"/>
    <w:rsid w:val="00E701E4"/>
    <w:rsid w:val="00E70256"/>
    <w:rsid w:val="00E70537"/>
    <w:rsid w:val="00E724A3"/>
    <w:rsid w:val="00E72AF1"/>
    <w:rsid w:val="00E73012"/>
    <w:rsid w:val="00E745B3"/>
    <w:rsid w:val="00E75298"/>
    <w:rsid w:val="00E773B4"/>
    <w:rsid w:val="00E803E5"/>
    <w:rsid w:val="00E8078A"/>
    <w:rsid w:val="00E810A0"/>
    <w:rsid w:val="00E841A3"/>
    <w:rsid w:val="00E84C03"/>
    <w:rsid w:val="00E8750F"/>
    <w:rsid w:val="00E90A52"/>
    <w:rsid w:val="00E92A4A"/>
    <w:rsid w:val="00E92F6E"/>
    <w:rsid w:val="00E968B2"/>
    <w:rsid w:val="00EA12A2"/>
    <w:rsid w:val="00EA6C2A"/>
    <w:rsid w:val="00EA7AE1"/>
    <w:rsid w:val="00EA7E34"/>
    <w:rsid w:val="00EB2090"/>
    <w:rsid w:val="00EB3A0E"/>
    <w:rsid w:val="00EB5B50"/>
    <w:rsid w:val="00EB6E98"/>
    <w:rsid w:val="00EC2D70"/>
    <w:rsid w:val="00EC36EB"/>
    <w:rsid w:val="00EC3B5A"/>
    <w:rsid w:val="00EC59FE"/>
    <w:rsid w:val="00EC5A83"/>
    <w:rsid w:val="00EC6C21"/>
    <w:rsid w:val="00ED1677"/>
    <w:rsid w:val="00ED18ED"/>
    <w:rsid w:val="00ED3503"/>
    <w:rsid w:val="00ED3D15"/>
    <w:rsid w:val="00ED48CB"/>
    <w:rsid w:val="00ED55D0"/>
    <w:rsid w:val="00ED6E0C"/>
    <w:rsid w:val="00ED717F"/>
    <w:rsid w:val="00ED7F2A"/>
    <w:rsid w:val="00EE2335"/>
    <w:rsid w:val="00EE44C1"/>
    <w:rsid w:val="00EE5238"/>
    <w:rsid w:val="00EF0E04"/>
    <w:rsid w:val="00EF180F"/>
    <w:rsid w:val="00EF25E2"/>
    <w:rsid w:val="00EF3645"/>
    <w:rsid w:val="00EF3DFD"/>
    <w:rsid w:val="00EF58F0"/>
    <w:rsid w:val="00EF6C68"/>
    <w:rsid w:val="00EF7530"/>
    <w:rsid w:val="00EF7B72"/>
    <w:rsid w:val="00F023A3"/>
    <w:rsid w:val="00F053E8"/>
    <w:rsid w:val="00F061CF"/>
    <w:rsid w:val="00F103FF"/>
    <w:rsid w:val="00F12326"/>
    <w:rsid w:val="00F140FF"/>
    <w:rsid w:val="00F15C99"/>
    <w:rsid w:val="00F17C67"/>
    <w:rsid w:val="00F20732"/>
    <w:rsid w:val="00F232C7"/>
    <w:rsid w:val="00F233E6"/>
    <w:rsid w:val="00F264A3"/>
    <w:rsid w:val="00F31E7B"/>
    <w:rsid w:val="00F344A0"/>
    <w:rsid w:val="00F35246"/>
    <w:rsid w:val="00F3750F"/>
    <w:rsid w:val="00F427CC"/>
    <w:rsid w:val="00F43338"/>
    <w:rsid w:val="00F4642D"/>
    <w:rsid w:val="00F46DF7"/>
    <w:rsid w:val="00F4707C"/>
    <w:rsid w:val="00F5057B"/>
    <w:rsid w:val="00F51798"/>
    <w:rsid w:val="00F51CA7"/>
    <w:rsid w:val="00F52063"/>
    <w:rsid w:val="00F576F4"/>
    <w:rsid w:val="00F57D27"/>
    <w:rsid w:val="00F6141D"/>
    <w:rsid w:val="00F6325B"/>
    <w:rsid w:val="00F6412D"/>
    <w:rsid w:val="00F6553F"/>
    <w:rsid w:val="00F66573"/>
    <w:rsid w:val="00F66B7A"/>
    <w:rsid w:val="00F66FA7"/>
    <w:rsid w:val="00F67A98"/>
    <w:rsid w:val="00F67B3D"/>
    <w:rsid w:val="00F70BD0"/>
    <w:rsid w:val="00F719D5"/>
    <w:rsid w:val="00F7314C"/>
    <w:rsid w:val="00F80872"/>
    <w:rsid w:val="00F819F5"/>
    <w:rsid w:val="00F81BB7"/>
    <w:rsid w:val="00F836CC"/>
    <w:rsid w:val="00F8557D"/>
    <w:rsid w:val="00F85CE2"/>
    <w:rsid w:val="00F85E0A"/>
    <w:rsid w:val="00F864A8"/>
    <w:rsid w:val="00F86539"/>
    <w:rsid w:val="00F871BC"/>
    <w:rsid w:val="00F87EBC"/>
    <w:rsid w:val="00F87EE4"/>
    <w:rsid w:val="00F9157C"/>
    <w:rsid w:val="00F928E2"/>
    <w:rsid w:val="00F92A00"/>
    <w:rsid w:val="00F92E28"/>
    <w:rsid w:val="00F931E0"/>
    <w:rsid w:val="00F935C8"/>
    <w:rsid w:val="00F93B60"/>
    <w:rsid w:val="00F95E0A"/>
    <w:rsid w:val="00F96647"/>
    <w:rsid w:val="00F9780C"/>
    <w:rsid w:val="00FA17C2"/>
    <w:rsid w:val="00FA4F22"/>
    <w:rsid w:val="00FA56FD"/>
    <w:rsid w:val="00FA622B"/>
    <w:rsid w:val="00FA6529"/>
    <w:rsid w:val="00FA7FC0"/>
    <w:rsid w:val="00FB089F"/>
    <w:rsid w:val="00FB2D4A"/>
    <w:rsid w:val="00FB3044"/>
    <w:rsid w:val="00FB3A8A"/>
    <w:rsid w:val="00FB3B66"/>
    <w:rsid w:val="00FB4FBF"/>
    <w:rsid w:val="00FC0311"/>
    <w:rsid w:val="00FC25C4"/>
    <w:rsid w:val="00FC67FE"/>
    <w:rsid w:val="00FD0315"/>
    <w:rsid w:val="00FD04FA"/>
    <w:rsid w:val="00FD236A"/>
    <w:rsid w:val="00FD4E0E"/>
    <w:rsid w:val="00FD5552"/>
    <w:rsid w:val="00FE011C"/>
    <w:rsid w:val="00FE12BE"/>
    <w:rsid w:val="00FE1AB7"/>
    <w:rsid w:val="00FE3738"/>
    <w:rsid w:val="00FE416D"/>
    <w:rsid w:val="00FE44CD"/>
    <w:rsid w:val="00FE4D35"/>
    <w:rsid w:val="00FE5CF9"/>
    <w:rsid w:val="00FE5E25"/>
    <w:rsid w:val="00FE7233"/>
    <w:rsid w:val="00FF1533"/>
    <w:rsid w:val="00FF3376"/>
    <w:rsid w:val="00FF4175"/>
    <w:rsid w:val="00FF41A1"/>
    <w:rsid w:val="00FF5C1A"/>
    <w:rsid w:val="00FF5D2C"/>
    <w:rsid w:val="00FF63C1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88555D"/>
  <w15:chartTrackingRefBased/>
  <w15:docId w15:val="{86AE2A8F-CD50-4718-9194-87030D6B1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372E0"/>
  </w:style>
  <w:style w:type="paragraph" w:styleId="Nadpis1">
    <w:name w:val="heading 1"/>
    <w:basedOn w:val="Normln"/>
    <w:next w:val="Normln"/>
    <w:link w:val="Nadpis1Char"/>
    <w:uiPriority w:val="9"/>
    <w:qFormat/>
    <w:rsid w:val="00127F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link w:val="Nadpis2Char"/>
    <w:uiPriority w:val="9"/>
    <w:qFormat/>
    <w:rsid w:val="00C17AA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link w:val="OdstavecseseznamemChar"/>
    <w:uiPriority w:val="34"/>
    <w:qFormat/>
    <w:rsid w:val="00216CED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B728D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728D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728D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728D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728DD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72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728DD"/>
    <w:rPr>
      <w:rFonts w:ascii="Segoe UI" w:hAnsi="Segoe UI" w:cs="Segoe UI"/>
      <w:sz w:val="18"/>
      <w:szCs w:val="18"/>
    </w:rPr>
  </w:style>
  <w:style w:type="character" w:styleId="slodku">
    <w:name w:val="line number"/>
    <w:basedOn w:val="Standardnpsmoodstavce"/>
    <w:uiPriority w:val="99"/>
    <w:semiHidden/>
    <w:unhideWhenUsed/>
    <w:rsid w:val="00807DF0"/>
  </w:style>
  <w:style w:type="paragraph" w:customStyle="1" w:styleId="Bakalka">
    <w:name w:val="Bakalářka"/>
    <w:basedOn w:val="Normln"/>
    <w:rsid w:val="00F80872"/>
    <w:pPr>
      <w:tabs>
        <w:tab w:val="left" w:pos="720"/>
      </w:tabs>
      <w:suppressAutoHyphens/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lang w:val="cs-CZ" w:eastAsia="ar-SA"/>
    </w:rPr>
  </w:style>
  <w:style w:type="paragraph" w:customStyle="1" w:styleId="Textnormln">
    <w:name w:val="Text normální"/>
    <w:basedOn w:val="Normln"/>
    <w:link w:val="TextnormlnChar"/>
    <w:qFormat/>
    <w:rsid w:val="00F80872"/>
    <w:pPr>
      <w:spacing w:after="0" w:line="360" w:lineRule="auto"/>
      <w:ind w:firstLine="709"/>
      <w:jc w:val="both"/>
    </w:pPr>
    <w:rPr>
      <w:rFonts w:ascii="Times New Roman" w:hAnsi="Times New Roman" w:cs="Times New Roman"/>
      <w:sz w:val="24"/>
      <w:lang w:val="cs-CZ"/>
    </w:rPr>
  </w:style>
  <w:style w:type="character" w:customStyle="1" w:styleId="TextnormlnChar">
    <w:name w:val="Text normální Char"/>
    <w:basedOn w:val="Standardnpsmoodstavce"/>
    <w:link w:val="Textnormln"/>
    <w:rsid w:val="00F80872"/>
    <w:rPr>
      <w:rFonts w:ascii="Times New Roman" w:hAnsi="Times New Roman" w:cs="Times New Roman"/>
      <w:sz w:val="24"/>
      <w:lang w:val="cs-CZ"/>
    </w:rPr>
  </w:style>
  <w:style w:type="character" w:customStyle="1" w:styleId="ls1b">
    <w:name w:val="ls1b"/>
    <w:basedOn w:val="Standardnpsmoodstavce"/>
    <w:rsid w:val="00F80872"/>
  </w:style>
  <w:style w:type="character" w:customStyle="1" w:styleId="ls1c">
    <w:name w:val="ls1c"/>
    <w:basedOn w:val="Standardnpsmoodstavce"/>
    <w:rsid w:val="00F80872"/>
  </w:style>
  <w:style w:type="character" w:customStyle="1" w:styleId="fs6">
    <w:name w:val="fs6"/>
    <w:basedOn w:val="Standardnpsmoodstavce"/>
    <w:rsid w:val="00F80872"/>
  </w:style>
  <w:style w:type="character" w:customStyle="1" w:styleId="ff5">
    <w:name w:val="ff5"/>
    <w:basedOn w:val="Standardnpsmoodstavce"/>
    <w:rsid w:val="00F80872"/>
  </w:style>
  <w:style w:type="character" w:customStyle="1" w:styleId="ff1">
    <w:name w:val="ff1"/>
    <w:basedOn w:val="Standardnpsmoodstavce"/>
    <w:rsid w:val="00F80872"/>
  </w:style>
  <w:style w:type="paragraph" w:customStyle="1" w:styleId="EndNoteBibliography">
    <w:name w:val="EndNote Bibliography"/>
    <w:basedOn w:val="Normln"/>
    <w:link w:val="EndNoteBibliographyChar"/>
    <w:rsid w:val="004E6296"/>
    <w:pPr>
      <w:spacing w:before="120"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E6296"/>
    <w:rPr>
      <w:rFonts w:ascii="Times New Roman" w:hAnsi="Times New Roman" w:cs="Times New Roman"/>
      <w:noProof/>
      <w:sz w:val="24"/>
      <w:lang w:val="en-US"/>
    </w:rPr>
  </w:style>
  <w:style w:type="character" w:styleId="Hypertextovodkaz">
    <w:name w:val="Hyperlink"/>
    <w:basedOn w:val="Standardnpsmoodstavce"/>
    <w:uiPriority w:val="99"/>
    <w:unhideWhenUsed/>
    <w:rsid w:val="00BB311B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BB311B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702956"/>
    <w:rPr>
      <w:color w:val="954F72" w:themeColor="followedHyperlink"/>
      <w:u w:val="single"/>
    </w:rPr>
  </w:style>
  <w:style w:type="character" w:customStyle="1" w:styleId="OdstavecseseznamemChar">
    <w:name w:val="Odstavec se seznamem Char"/>
    <w:link w:val="Odstavecseseznamem"/>
    <w:uiPriority w:val="34"/>
    <w:rsid w:val="004D4FFA"/>
  </w:style>
  <w:style w:type="character" w:customStyle="1" w:styleId="Nadpis2Char">
    <w:name w:val="Nadpis 2 Char"/>
    <w:basedOn w:val="Standardnpsmoodstavce"/>
    <w:link w:val="Nadpis2"/>
    <w:uiPriority w:val="9"/>
    <w:rsid w:val="00C17AA1"/>
    <w:rPr>
      <w:rFonts w:ascii="Times New Roman" w:eastAsia="Times New Roman" w:hAnsi="Times New Roman" w:cs="Times New Roman"/>
      <w:b/>
      <w:bCs/>
      <w:sz w:val="36"/>
      <w:szCs w:val="36"/>
      <w:lang w:val="cs-CZ" w:eastAsia="cs-CZ"/>
    </w:rPr>
  </w:style>
  <w:style w:type="table" w:styleId="Mkatabulky">
    <w:name w:val="Table Grid"/>
    <w:basedOn w:val="Normlntabulka"/>
    <w:uiPriority w:val="39"/>
    <w:rsid w:val="002C1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OBR">
    <w:name w:val="TAB/OBR"/>
    <w:basedOn w:val="Normln"/>
    <w:link w:val="TABOBRChar"/>
    <w:qFormat/>
    <w:rsid w:val="00571B2C"/>
    <w:pPr>
      <w:spacing w:after="0" w:line="240" w:lineRule="auto"/>
      <w:jc w:val="both"/>
    </w:pPr>
    <w:rPr>
      <w:rFonts w:ascii="Times New Roman" w:hAnsi="Times New Roman" w:cs="Times New Roman"/>
      <w:lang w:val="cs-CZ"/>
    </w:rPr>
  </w:style>
  <w:style w:type="character" w:customStyle="1" w:styleId="TABOBRChar">
    <w:name w:val="TAB/OBR Char"/>
    <w:basedOn w:val="Standardnpsmoodstavce"/>
    <w:link w:val="TABOBR"/>
    <w:rsid w:val="00571B2C"/>
    <w:rPr>
      <w:rFonts w:ascii="Times New Roman" w:hAnsi="Times New Roman" w:cs="Times New Roman"/>
      <w:lang w:val="cs-CZ"/>
    </w:rPr>
  </w:style>
  <w:style w:type="table" w:styleId="Stednstnovn1zvraznn2">
    <w:name w:val="Medium Shading 1 Accent 2"/>
    <w:basedOn w:val="Normlntabulka"/>
    <w:uiPriority w:val="63"/>
    <w:rsid w:val="00571B2C"/>
    <w:pPr>
      <w:spacing w:after="0" w:line="240" w:lineRule="auto"/>
    </w:pPr>
    <w:rPr>
      <w:lang w:val="cs-CZ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C3A0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FFCDC5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paragraph" w:styleId="Normlnweb">
    <w:name w:val="Normal (Web)"/>
    <w:basedOn w:val="Normln"/>
    <w:uiPriority w:val="99"/>
    <w:semiHidden/>
    <w:unhideWhenUsed/>
    <w:rsid w:val="00564B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ze">
    <w:name w:val="Revision"/>
    <w:hidden/>
    <w:uiPriority w:val="99"/>
    <w:semiHidden/>
    <w:rsid w:val="00471046"/>
    <w:pPr>
      <w:spacing w:after="0" w:line="240" w:lineRule="auto"/>
    </w:pPr>
  </w:style>
  <w:style w:type="paragraph" w:styleId="Zhlav">
    <w:name w:val="header"/>
    <w:basedOn w:val="Normln"/>
    <w:link w:val="ZhlavChar"/>
    <w:uiPriority w:val="99"/>
    <w:unhideWhenUsed/>
    <w:rsid w:val="00E35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35013"/>
  </w:style>
  <w:style w:type="paragraph" w:styleId="Zpat">
    <w:name w:val="footer"/>
    <w:basedOn w:val="Normln"/>
    <w:link w:val="ZpatChar"/>
    <w:uiPriority w:val="99"/>
    <w:unhideWhenUsed/>
    <w:rsid w:val="00E35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35013"/>
  </w:style>
  <w:style w:type="paragraph" w:customStyle="1" w:styleId="Kap1">
    <w:name w:val="Kap 1"/>
    <w:basedOn w:val="Odstavecseseznamem"/>
    <w:link w:val="Kap1Char"/>
    <w:qFormat/>
    <w:rsid w:val="003A48AF"/>
    <w:pPr>
      <w:numPr>
        <w:numId w:val="1"/>
      </w:numPr>
      <w:spacing w:afterLines="80" w:after="192" w:line="360" w:lineRule="auto"/>
      <w:ind w:left="567" w:hanging="567"/>
      <w:jc w:val="both"/>
    </w:pPr>
    <w:rPr>
      <w:rFonts w:ascii="Times New Roman" w:hAnsi="Times New Roman" w:cs="Times New Roman"/>
      <w:b/>
      <w:sz w:val="24"/>
      <w:szCs w:val="28"/>
    </w:rPr>
  </w:style>
  <w:style w:type="paragraph" w:customStyle="1" w:styleId="Kap11">
    <w:name w:val="Kap 1.1"/>
    <w:basedOn w:val="Odstavecseseznamem"/>
    <w:link w:val="Kap11Char"/>
    <w:qFormat/>
    <w:rsid w:val="003A48AF"/>
    <w:pPr>
      <w:numPr>
        <w:ilvl w:val="1"/>
        <w:numId w:val="1"/>
      </w:numPr>
      <w:spacing w:afterLines="80" w:after="192" w:line="360" w:lineRule="auto"/>
      <w:ind w:left="567" w:hanging="567"/>
      <w:contextualSpacing w:val="0"/>
    </w:pPr>
    <w:rPr>
      <w:rFonts w:ascii="Times New Roman" w:hAnsi="Times New Roman" w:cs="Times New Roman"/>
      <w:b/>
      <w:sz w:val="24"/>
      <w:szCs w:val="24"/>
    </w:rPr>
  </w:style>
  <w:style w:type="character" w:customStyle="1" w:styleId="Kap1Char">
    <w:name w:val="Kap 1 Char"/>
    <w:basedOn w:val="OdstavecseseznamemChar"/>
    <w:link w:val="Kap1"/>
    <w:rsid w:val="003A48AF"/>
    <w:rPr>
      <w:rFonts w:ascii="Times New Roman" w:hAnsi="Times New Roman" w:cs="Times New Roman"/>
      <w:b/>
      <w:sz w:val="24"/>
      <w:szCs w:val="28"/>
    </w:rPr>
  </w:style>
  <w:style w:type="paragraph" w:customStyle="1" w:styleId="Kap111">
    <w:name w:val="Kap 1.1.1"/>
    <w:basedOn w:val="Odstavecseseznamem"/>
    <w:link w:val="Kap111Char"/>
    <w:qFormat/>
    <w:rsid w:val="003A48AF"/>
    <w:pPr>
      <w:numPr>
        <w:ilvl w:val="2"/>
        <w:numId w:val="1"/>
      </w:numPr>
      <w:spacing w:before="240" w:afterLines="80" w:after="192" w:line="360" w:lineRule="auto"/>
      <w:ind w:left="567" w:hanging="567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Kap11Char">
    <w:name w:val="Kap 1.1 Char"/>
    <w:basedOn w:val="OdstavecseseznamemChar"/>
    <w:link w:val="Kap11"/>
    <w:rsid w:val="003A48AF"/>
    <w:rPr>
      <w:rFonts w:ascii="Times New Roman" w:hAnsi="Times New Roman" w:cs="Times New Roman"/>
      <w:b/>
      <w:sz w:val="24"/>
      <w:szCs w:val="24"/>
    </w:rPr>
  </w:style>
  <w:style w:type="paragraph" w:customStyle="1" w:styleId="neutral">
    <w:name w:val="neutral"/>
    <w:basedOn w:val="Normln"/>
    <w:link w:val="neutralChar"/>
    <w:qFormat/>
    <w:rsid w:val="003A48AF"/>
    <w:pPr>
      <w:spacing w:after="16" w:line="480" w:lineRule="auto"/>
    </w:pPr>
    <w:rPr>
      <w:rFonts w:ascii="Times New Roman" w:hAnsi="Times New Roman"/>
      <w:b/>
      <w:sz w:val="24"/>
      <w:szCs w:val="24"/>
      <w:lang w:eastAsia="ar-SA"/>
    </w:rPr>
  </w:style>
  <w:style w:type="character" w:customStyle="1" w:styleId="Kap111Char">
    <w:name w:val="Kap 1.1.1 Char"/>
    <w:basedOn w:val="OdstavecseseznamemChar"/>
    <w:link w:val="Kap111"/>
    <w:rsid w:val="003A48AF"/>
    <w:rPr>
      <w:rFonts w:ascii="Times New Roman" w:hAnsi="Times New Roman" w:cs="Times New Roman"/>
      <w:b/>
      <w:bCs/>
      <w:sz w:val="24"/>
      <w:szCs w:val="24"/>
    </w:rPr>
  </w:style>
  <w:style w:type="character" w:customStyle="1" w:styleId="neutralChar">
    <w:name w:val="neutral Char"/>
    <w:basedOn w:val="Standardnpsmoodstavce"/>
    <w:link w:val="neutral"/>
    <w:rsid w:val="003A48AF"/>
    <w:rPr>
      <w:rFonts w:ascii="Times New Roman" w:hAnsi="Times New Roman"/>
      <w:b/>
      <w:sz w:val="24"/>
      <w:szCs w:val="24"/>
      <w:lang w:eastAsia="ar-SA"/>
    </w:rPr>
  </w:style>
  <w:style w:type="paragraph" w:styleId="Bibliografie">
    <w:name w:val="Bibliography"/>
    <w:basedOn w:val="Normln"/>
    <w:next w:val="Normln"/>
    <w:uiPriority w:val="37"/>
    <w:semiHidden/>
    <w:unhideWhenUsed/>
    <w:rsid w:val="0070015D"/>
  </w:style>
  <w:style w:type="character" w:customStyle="1" w:styleId="Nadpis1Char">
    <w:name w:val="Nadpis 1 Char"/>
    <w:basedOn w:val="Standardnpsmoodstavce"/>
    <w:link w:val="Nadpis1"/>
    <w:uiPriority w:val="9"/>
    <w:rsid w:val="00127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evyeenzmnka">
    <w:name w:val="Unresolved Mention"/>
    <w:basedOn w:val="Standardnpsmoodstavce"/>
    <w:uiPriority w:val="99"/>
    <w:semiHidden/>
    <w:unhideWhenUsed/>
    <w:rsid w:val="001750E2"/>
    <w:rPr>
      <w:color w:val="605E5C"/>
      <w:shd w:val="clear" w:color="auto" w:fill="E1DFDD"/>
    </w:rPr>
  </w:style>
  <w:style w:type="paragraph" w:customStyle="1" w:styleId="m-2563246529686244579mdpi31text">
    <w:name w:val="m_-2563246529686244579mdpi31text"/>
    <w:basedOn w:val="Normln"/>
    <w:rsid w:val="0070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draznn">
    <w:name w:val="Emphasis"/>
    <w:basedOn w:val="Standardnpsmoodstavce"/>
    <w:uiPriority w:val="20"/>
    <w:qFormat/>
    <w:rsid w:val="00DE0BF0"/>
    <w:rPr>
      <w:i/>
      <w:iCs/>
    </w:rPr>
  </w:style>
  <w:style w:type="paragraph" w:customStyle="1" w:styleId="MDPI16affiliation">
    <w:name w:val="MDPI_1.6_affiliation"/>
    <w:uiPriority w:val="99"/>
    <w:qFormat/>
    <w:rsid w:val="0016607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667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5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63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392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448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a.pulkrabova@vscht.c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lgcstandards.com/IT/en/search?text=362044-56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FE339-CBD9-4D68-98C7-5F1C18B7D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06</Words>
  <Characters>13148</Characters>
  <Application>Microsoft Office Word</Application>
  <DocSecurity>0</DocSecurity>
  <Lines>109</Lines>
  <Paragraphs>3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draskova Veronika</dc:creator>
  <cp:keywords/>
  <dc:description/>
  <cp:lastModifiedBy>Gomersall Veronika</cp:lastModifiedBy>
  <cp:revision>2</cp:revision>
  <dcterms:created xsi:type="dcterms:W3CDTF">2025-04-02T18:29:00Z</dcterms:created>
  <dcterms:modified xsi:type="dcterms:W3CDTF">2025-04-02T18:29:00Z</dcterms:modified>
</cp:coreProperties>
</file>